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6AE73" w14:textId="77777777" w:rsidR="003D652B" w:rsidRPr="008F39B2" w:rsidRDefault="003D652B" w:rsidP="003D652B">
      <w:pPr>
        <w:pStyle w:val="Heading1"/>
        <w:suppressLineNumbers/>
        <w:rPr>
          <w:rFonts w:ascii="Times New Roman" w:hAnsi="Times New Roman" w:cs="Times New Roman"/>
          <w:sz w:val="36"/>
          <w:szCs w:val="36"/>
        </w:rPr>
      </w:pPr>
      <w:r w:rsidRPr="008F39B2">
        <w:rPr>
          <w:rFonts w:ascii="Times New Roman" w:hAnsi="Times New Roman" w:cs="Times New Roman"/>
          <w:sz w:val="36"/>
          <w:szCs w:val="36"/>
        </w:rPr>
        <w:t>Supporting information</w:t>
      </w:r>
    </w:p>
    <w:p w14:paraId="3D8F36DD" w14:textId="77777777" w:rsidR="003D652B" w:rsidRPr="008F39B2" w:rsidRDefault="003D652B" w:rsidP="003D652B">
      <w:pPr>
        <w:pStyle w:val="Heading2"/>
        <w:rPr>
          <w:rFonts w:ascii="Times New Roman" w:hAnsi="Times New Roman" w:cs="Times New Roman"/>
        </w:rPr>
      </w:pPr>
      <w:r w:rsidRPr="008F39B2">
        <w:rPr>
          <w:rFonts w:ascii="Times New Roman" w:hAnsi="Times New Roman" w:cs="Times New Roman"/>
        </w:rPr>
        <w:t>Supplementary methods</w:t>
      </w:r>
    </w:p>
    <w:p w14:paraId="3A3881E5" w14:textId="77777777" w:rsidR="003D652B" w:rsidRPr="008F39B2" w:rsidRDefault="003D652B" w:rsidP="003D652B">
      <w:pPr>
        <w:suppressLineNumbers/>
        <w:snapToGrid w:val="0"/>
        <w:spacing w:after="0" w:line="480" w:lineRule="auto"/>
        <w:rPr>
          <w:rFonts w:ascii="Times New Roman" w:hAnsi="Times New Roman" w:cs="Times New Roman"/>
          <w:b/>
          <w:bCs/>
        </w:rPr>
      </w:pPr>
      <w:r w:rsidRPr="008F39B2">
        <w:rPr>
          <w:rFonts w:ascii="Times New Roman" w:hAnsi="Times New Roman" w:cs="Times New Roman"/>
          <w:b/>
          <w:bCs/>
        </w:rPr>
        <w:t>S1 Table. Demographic distribution of panel populations compared to 2019 US censu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1450"/>
        <w:gridCol w:w="1474"/>
        <w:gridCol w:w="1457"/>
        <w:gridCol w:w="1525"/>
        <w:gridCol w:w="1593"/>
      </w:tblGrid>
      <w:tr w:rsidR="003D652B" w:rsidRPr="00204A33" w14:paraId="0AA666B0" w14:textId="77777777" w:rsidTr="008A3F38">
        <w:trPr>
          <w:jc w:val="center"/>
        </w:trPr>
        <w:tc>
          <w:tcPr>
            <w:tcW w:w="1517" w:type="dxa"/>
            <w:shd w:val="clear" w:color="auto" w:fill="auto"/>
          </w:tcPr>
          <w:p w14:paraId="24DBFE38" w14:textId="77777777" w:rsidR="003D652B" w:rsidRPr="008F39B2" w:rsidRDefault="003D652B" w:rsidP="008A3F38">
            <w:pPr>
              <w:suppressLineNumbers/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0" w:type="dxa"/>
            <w:shd w:val="clear" w:color="auto" w:fill="auto"/>
          </w:tcPr>
          <w:p w14:paraId="26B45D86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F39B2">
              <w:rPr>
                <w:rFonts w:ascii="Times New Roman" w:hAnsi="Times New Roman" w:cs="Times New Roman"/>
                <w:b/>
              </w:rPr>
              <w:t>2019 US census (%)</w:t>
            </w:r>
          </w:p>
        </w:tc>
        <w:tc>
          <w:tcPr>
            <w:tcW w:w="1474" w:type="dxa"/>
            <w:shd w:val="clear" w:color="auto" w:fill="auto"/>
          </w:tcPr>
          <w:p w14:paraId="7074937A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F39B2">
              <w:rPr>
                <w:rFonts w:ascii="Times New Roman" w:hAnsi="Times New Roman" w:cs="Times New Roman"/>
                <w:b/>
              </w:rPr>
              <w:t>2019 Kantar profiles (%)</w:t>
            </w:r>
          </w:p>
        </w:tc>
        <w:tc>
          <w:tcPr>
            <w:tcW w:w="1457" w:type="dxa"/>
            <w:shd w:val="clear" w:color="auto" w:fill="auto"/>
          </w:tcPr>
          <w:p w14:paraId="434A9932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8F39B2">
              <w:rPr>
                <w:rFonts w:ascii="Times New Roman" w:hAnsi="Times New Roman" w:cs="Times New Roman"/>
                <w:b/>
              </w:rPr>
              <w:t>Dynata</w:t>
            </w:r>
            <w:proofErr w:type="spellEnd"/>
            <w:r w:rsidRPr="008F39B2">
              <w:rPr>
                <w:rFonts w:ascii="Times New Roman" w:hAnsi="Times New Roman" w:cs="Times New Roman"/>
                <w:b/>
              </w:rPr>
              <w:t xml:space="preserve"> 2019 (%)</w:t>
            </w:r>
          </w:p>
        </w:tc>
        <w:tc>
          <w:tcPr>
            <w:tcW w:w="1525" w:type="dxa"/>
            <w:shd w:val="clear" w:color="auto" w:fill="auto"/>
          </w:tcPr>
          <w:p w14:paraId="1FE3DFF8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39B2">
              <w:rPr>
                <w:rFonts w:ascii="Times New Roman" w:hAnsi="Times New Roman" w:cs="Times New Roman"/>
                <w:b/>
              </w:rPr>
              <w:t xml:space="preserve">EMI 2019 </w:t>
            </w:r>
            <w:r w:rsidRPr="008F39B2">
              <w:rPr>
                <w:rFonts w:ascii="Times New Roman" w:hAnsi="Times New Roman" w:cs="Times New Roman"/>
                <w:b/>
              </w:rPr>
              <w:br/>
              <w:t>(%)</w:t>
            </w:r>
          </w:p>
        </w:tc>
        <w:tc>
          <w:tcPr>
            <w:tcW w:w="1593" w:type="dxa"/>
            <w:shd w:val="clear" w:color="auto" w:fill="auto"/>
          </w:tcPr>
          <w:p w14:paraId="0413E78B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39B2">
              <w:rPr>
                <w:rFonts w:ascii="Times New Roman" w:hAnsi="Times New Roman" w:cs="Times New Roman"/>
                <w:b/>
              </w:rPr>
              <w:t>Lucid/ federated (%)</w:t>
            </w:r>
          </w:p>
        </w:tc>
      </w:tr>
      <w:tr w:rsidR="003D652B" w:rsidRPr="00204A33" w14:paraId="5E87AB84" w14:textId="77777777" w:rsidTr="008A3F38">
        <w:trPr>
          <w:jc w:val="center"/>
        </w:trPr>
        <w:tc>
          <w:tcPr>
            <w:tcW w:w="1517" w:type="dxa"/>
            <w:shd w:val="clear" w:color="auto" w:fill="auto"/>
          </w:tcPr>
          <w:p w14:paraId="2CBE2157" w14:textId="77777777" w:rsidR="003D652B" w:rsidRPr="008F39B2" w:rsidRDefault="003D652B" w:rsidP="008A3F38">
            <w:pPr>
              <w:suppressLineNumbers/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8F39B2">
              <w:rPr>
                <w:rFonts w:ascii="Times New Roman" w:hAnsi="Times New Roman" w:cs="Times New Roman"/>
                <w:b/>
              </w:rPr>
              <w:t>Age, years</w:t>
            </w:r>
          </w:p>
        </w:tc>
        <w:tc>
          <w:tcPr>
            <w:tcW w:w="1450" w:type="dxa"/>
            <w:shd w:val="clear" w:color="auto" w:fill="auto"/>
          </w:tcPr>
          <w:p w14:paraId="1511D150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shd w:val="clear" w:color="auto" w:fill="auto"/>
          </w:tcPr>
          <w:p w14:paraId="6797A135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7" w:type="dxa"/>
            <w:shd w:val="clear" w:color="auto" w:fill="auto"/>
          </w:tcPr>
          <w:p w14:paraId="3F106278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  <w:shd w:val="clear" w:color="auto" w:fill="auto"/>
          </w:tcPr>
          <w:p w14:paraId="729E64DD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3" w:type="dxa"/>
            <w:shd w:val="clear" w:color="auto" w:fill="auto"/>
          </w:tcPr>
          <w:p w14:paraId="4190793B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52B" w:rsidRPr="00204A33" w14:paraId="56A9B3C4" w14:textId="77777777" w:rsidTr="008A3F38">
        <w:trPr>
          <w:jc w:val="center"/>
        </w:trPr>
        <w:tc>
          <w:tcPr>
            <w:tcW w:w="1517" w:type="dxa"/>
            <w:shd w:val="clear" w:color="auto" w:fill="auto"/>
          </w:tcPr>
          <w:p w14:paraId="15CBD40D" w14:textId="77777777" w:rsidR="003D652B" w:rsidRPr="008F39B2" w:rsidRDefault="003D652B" w:rsidP="008A3F38">
            <w:pPr>
              <w:suppressLineNumbers/>
              <w:spacing w:after="0" w:line="480" w:lineRule="auto"/>
              <w:ind w:left="180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8–24</w:t>
            </w:r>
          </w:p>
        </w:tc>
        <w:tc>
          <w:tcPr>
            <w:tcW w:w="1450" w:type="dxa"/>
            <w:shd w:val="clear" w:color="auto" w:fill="auto"/>
          </w:tcPr>
          <w:p w14:paraId="4792BC2E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474" w:type="dxa"/>
            <w:shd w:val="clear" w:color="auto" w:fill="auto"/>
          </w:tcPr>
          <w:p w14:paraId="634A1929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457" w:type="dxa"/>
            <w:shd w:val="clear" w:color="auto" w:fill="auto"/>
          </w:tcPr>
          <w:p w14:paraId="2CB41BAD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525" w:type="dxa"/>
            <w:shd w:val="clear" w:color="auto" w:fill="auto"/>
          </w:tcPr>
          <w:p w14:paraId="14969743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1593" w:type="dxa"/>
            <w:shd w:val="clear" w:color="auto" w:fill="auto"/>
          </w:tcPr>
          <w:p w14:paraId="7035AFE4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3D652B" w:rsidRPr="00204A33" w14:paraId="6E4731E7" w14:textId="77777777" w:rsidTr="008A3F38">
        <w:trPr>
          <w:jc w:val="center"/>
        </w:trPr>
        <w:tc>
          <w:tcPr>
            <w:tcW w:w="1517" w:type="dxa"/>
            <w:shd w:val="clear" w:color="auto" w:fill="auto"/>
          </w:tcPr>
          <w:p w14:paraId="47623C72" w14:textId="77777777" w:rsidR="003D652B" w:rsidRPr="008F39B2" w:rsidRDefault="003D652B" w:rsidP="008A3F38">
            <w:pPr>
              <w:suppressLineNumbers/>
              <w:spacing w:after="0" w:line="480" w:lineRule="auto"/>
              <w:ind w:left="180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5–34</w:t>
            </w:r>
          </w:p>
        </w:tc>
        <w:tc>
          <w:tcPr>
            <w:tcW w:w="1450" w:type="dxa"/>
            <w:shd w:val="clear" w:color="auto" w:fill="auto"/>
          </w:tcPr>
          <w:p w14:paraId="1EB5BDE1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474" w:type="dxa"/>
            <w:shd w:val="clear" w:color="auto" w:fill="auto"/>
          </w:tcPr>
          <w:p w14:paraId="3D4219C2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1457" w:type="dxa"/>
            <w:shd w:val="clear" w:color="auto" w:fill="auto"/>
          </w:tcPr>
          <w:p w14:paraId="2BE30A15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1525" w:type="dxa"/>
            <w:shd w:val="clear" w:color="auto" w:fill="auto"/>
          </w:tcPr>
          <w:p w14:paraId="4006A2F8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1593" w:type="dxa"/>
            <w:shd w:val="clear" w:color="auto" w:fill="auto"/>
          </w:tcPr>
          <w:p w14:paraId="59A6C7AE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6</w:t>
            </w:r>
          </w:p>
        </w:tc>
      </w:tr>
      <w:tr w:rsidR="003D652B" w:rsidRPr="00204A33" w14:paraId="708E65DA" w14:textId="77777777" w:rsidTr="008A3F38">
        <w:trPr>
          <w:jc w:val="center"/>
        </w:trPr>
        <w:tc>
          <w:tcPr>
            <w:tcW w:w="1517" w:type="dxa"/>
            <w:shd w:val="clear" w:color="auto" w:fill="auto"/>
          </w:tcPr>
          <w:p w14:paraId="3C526700" w14:textId="77777777" w:rsidR="003D652B" w:rsidRPr="008F39B2" w:rsidRDefault="003D652B" w:rsidP="008A3F38">
            <w:pPr>
              <w:suppressLineNumbers/>
              <w:spacing w:after="0" w:line="480" w:lineRule="auto"/>
              <w:ind w:left="180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35–44</w:t>
            </w:r>
          </w:p>
        </w:tc>
        <w:tc>
          <w:tcPr>
            <w:tcW w:w="1450" w:type="dxa"/>
            <w:shd w:val="clear" w:color="auto" w:fill="auto"/>
          </w:tcPr>
          <w:p w14:paraId="40463D0C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474" w:type="dxa"/>
            <w:shd w:val="clear" w:color="auto" w:fill="auto"/>
          </w:tcPr>
          <w:p w14:paraId="61A0CB3A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457" w:type="dxa"/>
            <w:shd w:val="clear" w:color="auto" w:fill="auto"/>
          </w:tcPr>
          <w:p w14:paraId="70A1500D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525" w:type="dxa"/>
            <w:shd w:val="clear" w:color="auto" w:fill="auto"/>
          </w:tcPr>
          <w:p w14:paraId="7788F6B5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593" w:type="dxa"/>
            <w:shd w:val="clear" w:color="auto" w:fill="auto"/>
          </w:tcPr>
          <w:p w14:paraId="5C6D84D9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1</w:t>
            </w:r>
          </w:p>
        </w:tc>
      </w:tr>
      <w:tr w:rsidR="003D652B" w:rsidRPr="00204A33" w14:paraId="03997BA6" w14:textId="77777777" w:rsidTr="008A3F38">
        <w:trPr>
          <w:jc w:val="center"/>
        </w:trPr>
        <w:tc>
          <w:tcPr>
            <w:tcW w:w="1517" w:type="dxa"/>
            <w:shd w:val="clear" w:color="auto" w:fill="auto"/>
          </w:tcPr>
          <w:p w14:paraId="21E6410D" w14:textId="77777777" w:rsidR="003D652B" w:rsidRPr="008F39B2" w:rsidRDefault="003D652B" w:rsidP="008A3F38">
            <w:pPr>
              <w:suppressLineNumbers/>
              <w:spacing w:after="0" w:line="480" w:lineRule="auto"/>
              <w:ind w:left="180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45–64</w:t>
            </w:r>
          </w:p>
        </w:tc>
        <w:tc>
          <w:tcPr>
            <w:tcW w:w="1450" w:type="dxa"/>
            <w:shd w:val="clear" w:color="auto" w:fill="auto"/>
          </w:tcPr>
          <w:p w14:paraId="195A5615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474" w:type="dxa"/>
            <w:shd w:val="clear" w:color="auto" w:fill="auto"/>
          </w:tcPr>
          <w:p w14:paraId="39A52C9C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457" w:type="dxa"/>
            <w:shd w:val="clear" w:color="auto" w:fill="auto"/>
          </w:tcPr>
          <w:p w14:paraId="10AD335E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1525" w:type="dxa"/>
            <w:shd w:val="clear" w:color="auto" w:fill="auto"/>
          </w:tcPr>
          <w:p w14:paraId="5F9856B1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593" w:type="dxa"/>
            <w:shd w:val="clear" w:color="auto" w:fill="auto"/>
          </w:tcPr>
          <w:p w14:paraId="7242B152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31</w:t>
            </w:r>
          </w:p>
        </w:tc>
      </w:tr>
      <w:tr w:rsidR="003D652B" w:rsidRPr="00204A33" w14:paraId="2C3E35E6" w14:textId="77777777" w:rsidTr="008A3F38">
        <w:trPr>
          <w:jc w:val="center"/>
        </w:trPr>
        <w:tc>
          <w:tcPr>
            <w:tcW w:w="1517" w:type="dxa"/>
            <w:shd w:val="clear" w:color="auto" w:fill="auto"/>
          </w:tcPr>
          <w:p w14:paraId="32292F4D" w14:textId="77777777" w:rsidR="003D652B" w:rsidRPr="008F39B2" w:rsidRDefault="003D652B" w:rsidP="008A3F38">
            <w:pPr>
              <w:suppressLineNumbers/>
              <w:spacing w:after="0" w:line="480" w:lineRule="auto"/>
              <w:ind w:left="180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65+</w:t>
            </w:r>
          </w:p>
        </w:tc>
        <w:tc>
          <w:tcPr>
            <w:tcW w:w="1450" w:type="dxa"/>
            <w:shd w:val="clear" w:color="auto" w:fill="auto"/>
          </w:tcPr>
          <w:p w14:paraId="710865F3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474" w:type="dxa"/>
            <w:shd w:val="clear" w:color="auto" w:fill="auto"/>
          </w:tcPr>
          <w:p w14:paraId="6A3C1855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457" w:type="dxa"/>
            <w:shd w:val="clear" w:color="auto" w:fill="auto"/>
          </w:tcPr>
          <w:p w14:paraId="1E7E54DD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525" w:type="dxa"/>
            <w:shd w:val="clear" w:color="auto" w:fill="auto"/>
          </w:tcPr>
          <w:p w14:paraId="6F8A6FE9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593" w:type="dxa"/>
            <w:shd w:val="clear" w:color="auto" w:fill="auto"/>
          </w:tcPr>
          <w:p w14:paraId="2CF41E61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0</w:t>
            </w:r>
          </w:p>
        </w:tc>
      </w:tr>
      <w:tr w:rsidR="003D652B" w:rsidRPr="00204A33" w14:paraId="61EC6BBB" w14:textId="77777777" w:rsidTr="008A3F38">
        <w:trPr>
          <w:jc w:val="center"/>
        </w:trPr>
        <w:tc>
          <w:tcPr>
            <w:tcW w:w="1517" w:type="dxa"/>
            <w:shd w:val="clear" w:color="auto" w:fill="auto"/>
          </w:tcPr>
          <w:p w14:paraId="69A6770B" w14:textId="77777777" w:rsidR="003D652B" w:rsidRPr="008F39B2" w:rsidRDefault="003D652B" w:rsidP="008A3F38">
            <w:pPr>
              <w:suppressLineNumbers/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8F39B2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450" w:type="dxa"/>
            <w:shd w:val="clear" w:color="auto" w:fill="auto"/>
          </w:tcPr>
          <w:p w14:paraId="3231CD91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shd w:val="clear" w:color="auto" w:fill="auto"/>
          </w:tcPr>
          <w:p w14:paraId="3BA81515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7" w:type="dxa"/>
            <w:shd w:val="clear" w:color="auto" w:fill="auto"/>
          </w:tcPr>
          <w:p w14:paraId="3A3DA590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  <w:shd w:val="clear" w:color="auto" w:fill="auto"/>
          </w:tcPr>
          <w:p w14:paraId="6A056478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3" w:type="dxa"/>
            <w:shd w:val="clear" w:color="auto" w:fill="auto"/>
          </w:tcPr>
          <w:p w14:paraId="6BEC43A8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52B" w:rsidRPr="00204A33" w14:paraId="381FA879" w14:textId="77777777" w:rsidTr="008A3F38">
        <w:trPr>
          <w:jc w:val="center"/>
        </w:trPr>
        <w:tc>
          <w:tcPr>
            <w:tcW w:w="1517" w:type="dxa"/>
            <w:shd w:val="clear" w:color="auto" w:fill="auto"/>
          </w:tcPr>
          <w:p w14:paraId="45EDCDC2" w14:textId="77777777" w:rsidR="003D652B" w:rsidRPr="008F39B2" w:rsidRDefault="003D652B" w:rsidP="008A3F38">
            <w:pPr>
              <w:suppressLineNumbers/>
              <w:spacing w:after="0" w:line="480" w:lineRule="auto"/>
              <w:ind w:left="180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1450" w:type="dxa"/>
            <w:shd w:val="clear" w:color="auto" w:fill="auto"/>
          </w:tcPr>
          <w:p w14:paraId="4EFB69BC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1474" w:type="dxa"/>
            <w:shd w:val="clear" w:color="auto" w:fill="auto"/>
          </w:tcPr>
          <w:p w14:paraId="1E143E78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1457" w:type="dxa"/>
            <w:shd w:val="clear" w:color="auto" w:fill="auto"/>
          </w:tcPr>
          <w:p w14:paraId="09AD4E06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1525" w:type="dxa"/>
            <w:shd w:val="clear" w:color="auto" w:fill="auto"/>
          </w:tcPr>
          <w:p w14:paraId="5896FA25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1593" w:type="dxa"/>
            <w:shd w:val="clear" w:color="auto" w:fill="auto"/>
          </w:tcPr>
          <w:p w14:paraId="33073F99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59</w:t>
            </w:r>
          </w:p>
        </w:tc>
      </w:tr>
      <w:tr w:rsidR="003D652B" w:rsidRPr="00204A33" w14:paraId="1C88EC58" w14:textId="77777777" w:rsidTr="008A3F38">
        <w:trPr>
          <w:jc w:val="center"/>
        </w:trPr>
        <w:tc>
          <w:tcPr>
            <w:tcW w:w="1517" w:type="dxa"/>
            <w:shd w:val="clear" w:color="auto" w:fill="auto"/>
          </w:tcPr>
          <w:p w14:paraId="318F0645" w14:textId="77777777" w:rsidR="003D652B" w:rsidRPr="008F39B2" w:rsidRDefault="003D652B" w:rsidP="008A3F38">
            <w:pPr>
              <w:suppressLineNumbers/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8F39B2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1450" w:type="dxa"/>
            <w:shd w:val="clear" w:color="auto" w:fill="auto"/>
          </w:tcPr>
          <w:p w14:paraId="56F05683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  <w:shd w:val="clear" w:color="auto" w:fill="auto"/>
          </w:tcPr>
          <w:p w14:paraId="5D33CA70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7" w:type="dxa"/>
            <w:shd w:val="clear" w:color="auto" w:fill="auto"/>
          </w:tcPr>
          <w:p w14:paraId="26EA0547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  <w:shd w:val="clear" w:color="auto" w:fill="auto"/>
          </w:tcPr>
          <w:p w14:paraId="7AD93F6B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3" w:type="dxa"/>
            <w:shd w:val="clear" w:color="auto" w:fill="auto"/>
          </w:tcPr>
          <w:p w14:paraId="7B62E8C6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52B" w:rsidRPr="00204A33" w14:paraId="74393258" w14:textId="77777777" w:rsidTr="008A3F38">
        <w:trPr>
          <w:jc w:val="center"/>
        </w:trPr>
        <w:tc>
          <w:tcPr>
            <w:tcW w:w="1517" w:type="dxa"/>
            <w:shd w:val="clear" w:color="auto" w:fill="auto"/>
          </w:tcPr>
          <w:p w14:paraId="4BDF9B8C" w14:textId="77777777" w:rsidR="003D652B" w:rsidRPr="008F39B2" w:rsidRDefault="003D652B" w:rsidP="008A3F38">
            <w:pPr>
              <w:suppressLineNumbers/>
              <w:spacing w:after="0" w:line="480" w:lineRule="auto"/>
              <w:ind w:left="180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Northeast</w:t>
            </w:r>
          </w:p>
        </w:tc>
        <w:tc>
          <w:tcPr>
            <w:tcW w:w="1450" w:type="dxa"/>
            <w:shd w:val="clear" w:color="auto" w:fill="auto"/>
          </w:tcPr>
          <w:p w14:paraId="5C5F30CF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474" w:type="dxa"/>
            <w:shd w:val="clear" w:color="auto" w:fill="auto"/>
          </w:tcPr>
          <w:p w14:paraId="4AE06511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1D921E49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525" w:type="dxa"/>
            <w:shd w:val="clear" w:color="auto" w:fill="auto"/>
          </w:tcPr>
          <w:p w14:paraId="09A09996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Not available</w:t>
            </w:r>
          </w:p>
        </w:tc>
        <w:tc>
          <w:tcPr>
            <w:tcW w:w="1593" w:type="dxa"/>
            <w:shd w:val="clear" w:color="auto" w:fill="auto"/>
          </w:tcPr>
          <w:p w14:paraId="7130B268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Not available</w:t>
            </w:r>
          </w:p>
        </w:tc>
      </w:tr>
      <w:tr w:rsidR="003D652B" w:rsidRPr="00204A33" w14:paraId="3BFDAE06" w14:textId="77777777" w:rsidTr="008A3F38">
        <w:trPr>
          <w:jc w:val="center"/>
        </w:trPr>
        <w:tc>
          <w:tcPr>
            <w:tcW w:w="1517" w:type="dxa"/>
            <w:shd w:val="clear" w:color="auto" w:fill="auto"/>
          </w:tcPr>
          <w:p w14:paraId="514D4FD5" w14:textId="77777777" w:rsidR="003D652B" w:rsidRPr="008F39B2" w:rsidRDefault="003D652B" w:rsidP="008A3F38">
            <w:pPr>
              <w:suppressLineNumbers/>
              <w:spacing w:after="0" w:line="480" w:lineRule="auto"/>
              <w:ind w:left="180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Midwest</w:t>
            </w:r>
          </w:p>
        </w:tc>
        <w:tc>
          <w:tcPr>
            <w:tcW w:w="1450" w:type="dxa"/>
            <w:shd w:val="clear" w:color="auto" w:fill="auto"/>
          </w:tcPr>
          <w:p w14:paraId="1DFC6D95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474" w:type="dxa"/>
            <w:shd w:val="clear" w:color="auto" w:fill="auto"/>
          </w:tcPr>
          <w:p w14:paraId="7804A060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457" w:type="dxa"/>
            <w:shd w:val="clear" w:color="auto" w:fill="auto"/>
          </w:tcPr>
          <w:p w14:paraId="64898C5E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525" w:type="dxa"/>
            <w:shd w:val="clear" w:color="auto" w:fill="auto"/>
          </w:tcPr>
          <w:p w14:paraId="0BDAD7FB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Not available</w:t>
            </w:r>
          </w:p>
        </w:tc>
        <w:tc>
          <w:tcPr>
            <w:tcW w:w="1593" w:type="dxa"/>
            <w:shd w:val="clear" w:color="auto" w:fill="auto"/>
          </w:tcPr>
          <w:p w14:paraId="659C65E3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Not available</w:t>
            </w:r>
          </w:p>
        </w:tc>
      </w:tr>
      <w:tr w:rsidR="003D652B" w:rsidRPr="00204A33" w14:paraId="6110F346" w14:textId="77777777" w:rsidTr="008A3F38">
        <w:trPr>
          <w:jc w:val="center"/>
        </w:trPr>
        <w:tc>
          <w:tcPr>
            <w:tcW w:w="1517" w:type="dxa"/>
            <w:shd w:val="clear" w:color="auto" w:fill="auto"/>
          </w:tcPr>
          <w:p w14:paraId="0E09FFFD" w14:textId="77777777" w:rsidR="003D652B" w:rsidRPr="008F39B2" w:rsidRDefault="003D652B" w:rsidP="008A3F38">
            <w:pPr>
              <w:suppressLineNumbers/>
              <w:spacing w:after="0" w:line="480" w:lineRule="auto"/>
              <w:ind w:left="180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South</w:t>
            </w:r>
          </w:p>
        </w:tc>
        <w:tc>
          <w:tcPr>
            <w:tcW w:w="1450" w:type="dxa"/>
            <w:shd w:val="clear" w:color="auto" w:fill="auto"/>
          </w:tcPr>
          <w:p w14:paraId="30AE3E4A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1474" w:type="dxa"/>
            <w:shd w:val="clear" w:color="auto" w:fill="auto"/>
          </w:tcPr>
          <w:p w14:paraId="27986B42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44</w:t>
            </w:r>
          </w:p>
        </w:tc>
        <w:tc>
          <w:tcPr>
            <w:tcW w:w="1457" w:type="dxa"/>
            <w:shd w:val="clear" w:color="auto" w:fill="auto"/>
          </w:tcPr>
          <w:p w14:paraId="1D579CAB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525" w:type="dxa"/>
            <w:shd w:val="clear" w:color="auto" w:fill="auto"/>
          </w:tcPr>
          <w:p w14:paraId="45220FDB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Not available</w:t>
            </w:r>
          </w:p>
        </w:tc>
        <w:tc>
          <w:tcPr>
            <w:tcW w:w="1593" w:type="dxa"/>
            <w:shd w:val="clear" w:color="auto" w:fill="auto"/>
          </w:tcPr>
          <w:p w14:paraId="46C72631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Not available</w:t>
            </w:r>
          </w:p>
        </w:tc>
      </w:tr>
      <w:tr w:rsidR="003D652B" w:rsidRPr="00204A33" w14:paraId="476A9DD3" w14:textId="77777777" w:rsidTr="008A3F38">
        <w:trPr>
          <w:jc w:val="center"/>
        </w:trPr>
        <w:tc>
          <w:tcPr>
            <w:tcW w:w="1517" w:type="dxa"/>
            <w:shd w:val="clear" w:color="auto" w:fill="auto"/>
          </w:tcPr>
          <w:p w14:paraId="6251BD96" w14:textId="77777777" w:rsidR="003D652B" w:rsidRPr="008F39B2" w:rsidRDefault="003D652B" w:rsidP="008A3F38">
            <w:pPr>
              <w:suppressLineNumbers/>
              <w:spacing w:after="0" w:line="480" w:lineRule="auto"/>
              <w:ind w:left="180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West</w:t>
            </w:r>
          </w:p>
        </w:tc>
        <w:tc>
          <w:tcPr>
            <w:tcW w:w="1450" w:type="dxa"/>
            <w:shd w:val="clear" w:color="auto" w:fill="auto"/>
          </w:tcPr>
          <w:p w14:paraId="74E318AD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1474" w:type="dxa"/>
            <w:shd w:val="clear" w:color="auto" w:fill="auto"/>
          </w:tcPr>
          <w:p w14:paraId="4736A859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457" w:type="dxa"/>
            <w:shd w:val="clear" w:color="auto" w:fill="auto"/>
          </w:tcPr>
          <w:p w14:paraId="16E52FC8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525" w:type="dxa"/>
            <w:shd w:val="clear" w:color="auto" w:fill="auto"/>
          </w:tcPr>
          <w:p w14:paraId="7166D023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Not available</w:t>
            </w:r>
          </w:p>
        </w:tc>
        <w:tc>
          <w:tcPr>
            <w:tcW w:w="1593" w:type="dxa"/>
            <w:shd w:val="clear" w:color="auto" w:fill="auto"/>
          </w:tcPr>
          <w:p w14:paraId="104BCFAB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F39B2">
              <w:rPr>
                <w:rFonts w:ascii="Times New Roman" w:hAnsi="Times New Roman" w:cs="Times New Roman"/>
                <w:bCs/>
              </w:rPr>
              <w:t>Not available</w:t>
            </w:r>
          </w:p>
        </w:tc>
      </w:tr>
    </w:tbl>
    <w:p w14:paraId="60358529" w14:textId="7846FDC1" w:rsidR="003D652B" w:rsidRPr="008F39B2" w:rsidRDefault="00E86F73" w:rsidP="003D652B">
      <w:pPr>
        <w:suppressLineNumbers/>
        <w:snapToGrid w:val="0"/>
        <w:spacing w:after="0" w:line="480" w:lineRule="auto"/>
        <w:rPr>
          <w:rFonts w:ascii="Times New Roman" w:hAnsi="Times New Roman" w:cs="Times New Roman"/>
        </w:rPr>
      </w:pPr>
      <w:r w:rsidRPr="008F39B2">
        <w:rPr>
          <w:rFonts w:ascii="Times New Roman" w:hAnsi="Times New Roman" w:cs="Times New Roman"/>
        </w:rPr>
        <w:t>United States (US).</w:t>
      </w:r>
    </w:p>
    <w:p w14:paraId="00426A1D" w14:textId="77777777" w:rsidR="003D652B" w:rsidRPr="008F39B2" w:rsidRDefault="003D652B" w:rsidP="003D652B">
      <w:pPr>
        <w:suppressLineNumbers/>
        <w:snapToGrid w:val="0"/>
        <w:spacing w:after="0" w:line="480" w:lineRule="auto"/>
        <w:rPr>
          <w:rFonts w:ascii="Times New Roman" w:hAnsi="Times New Roman" w:cs="Times New Roman"/>
          <w:b/>
          <w:i/>
          <w:sz w:val="32"/>
          <w:szCs w:val="32"/>
        </w:rPr>
      </w:pPr>
      <w:r w:rsidRPr="008F39B2">
        <w:rPr>
          <w:rStyle w:val="Heading2Char"/>
          <w:rFonts w:ascii="Times New Roman" w:hAnsi="Times New Roman" w:cs="Times New Roman"/>
          <w:bCs/>
          <w:i/>
          <w:iCs/>
        </w:rPr>
        <w:t>Treatment satisfaction</w:t>
      </w:r>
      <w:r w:rsidRPr="008F39B2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</w:p>
    <w:p w14:paraId="0EED8373" w14:textId="77777777" w:rsidR="003D652B" w:rsidRPr="008F39B2" w:rsidRDefault="003D652B" w:rsidP="003D652B">
      <w:pPr>
        <w:suppressLineNumbers/>
        <w:snapToGrid w:val="0"/>
        <w:spacing w:after="0" w:line="480" w:lineRule="auto"/>
        <w:rPr>
          <w:rFonts w:ascii="Times New Roman" w:hAnsi="Times New Roman" w:cs="Times New Roman"/>
          <w:bCs/>
        </w:rPr>
      </w:pPr>
      <w:r w:rsidRPr="008F39B2">
        <w:rPr>
          <w:rFonts w:ascii="Times New Roman" w:hAnsi="Times New Roman" w:cs="Times New Roman"/>
          <w:bCs/>
        </w:rPr>
        <w:t xml:space="preserve">Treatment satisfaction was assessed using the Treatment Satisfaction Questionnaire for Medication (TSQM-9). Participants were instructed to complete the TSQM based on the most recent oral antibiotic medication taken for the treatment of their uncomplicated urinary tract infection (uUTI). </w:t>
      </w:r>
    </w:p>
    <w:p w14:paraId="48D88CFF" w14:textId="531EFFA4" w:rsidR="003D652B" w:rsidRPr="008F39B2" w:rsidRDefault="003D652B" w:rsidP="003D652B">
      <w:pPr>
        <w:suppressLineNumbers/>
        <w:snapToGrid w:val="0"/>
        <w:spacing w:after="0" w:line="480" w:lineRule="auto"/>
        <w:rPr>
          <w:rFonts w:ascii="Times New Roman" w:hAnsi="Times New Roman" w:cs="Times New Roman"/>
        </w:rPr>
      </w:pPr>
      <w:r w:rsidRPr="008F39B2">
        <w:rPr>
          <w:rFonts w:ascii="Times New Roman" w:hAnsi="Times New Roman" w:cs="Times New Roman"/>
        </w:rPr>
        <w:t>The TSQM comprises three scales measuring satisfaction with medication effectiveness and convenience, and global satisfaction</w:t>
      </w:r>
      <w:r w:rsidR="00E86F73">
        <w:rPr>
          <w:rFonts w:ascii="Times New Roman" w:hAnsi="Times New Roman" w:cs="Times New Roman"/>
        </w:rPr>
        <w:t xml:space="preserve"> </w:t>
      </w:r>
      <w:r w:rsidRPr="008F39B2">
        <w:rPr>
          <w:rFonts w:ascii="Times New Roman" w:hAnsi="Times New Roman" w:cs="Times New Roman"/>
        </w:rPr>
        <w:t>[1]</w:t>
      </w:r>
      <w:r w:rsidR="00E86F73">
        <w:rPr>
          <w:rFonts w:ascii="Times New Roman" w:hAnsi="Times New Roman" w:cs="Times New Roman"/>
        </w:rPr>
        <w:t>.</w:t>
      </w:r>
      <w:r w:rsidRPr="008F39B2">
        <w:rPr>
          <w:rFonts w:ascii="Times New Roman" w:hAnsi="Times New Roman" w:cs="Times New Roman"/>
        </w:rPr>
        <w:t xml:space="preserve"> The Effectiveness and Convenience scales (three items each, using 7-point Likert scale responses) include items such as, “How satisfied or dissatisfied are you </w:t>
      </w:r>
      <w:r w:rsidRPr="008F39B2">
        <w:rPr>
          <w:rFonts w:ascii="Times New Roman" w:hAnsi="Times New Roman" w:cs="Times New Roman"/>
        </w:rPr>
        <w:lastRenderedPageBreak/>
        <w:t xml:space="preserve">with the ability of the medication to prevent or treat your condition?” (Effectiveness) </w:t>
      </w:r>
      <w:proofErr w:type="gramStart"/>
      <w:r w:rsidRPr="008F39B2">
        <w:rPr>
          <w:rFonts w:ascii="Times New Roman" w:hAnsi="Times New Roman" w:cs="Times New Roman"/>
        </w:rPr>
        <w:t>and,</w:t>
      </w:r>
      <w:proofErr w:type="gramEnd"/>
      <w:r w:rsidRPr="008F39B2">
        <w:rPr>
          <w:rFonts w:ascii="Times New Roman" w:hAnsi="Times New Roman" w:cs="Times New Roman"/>
        </w:rPr>
        <w:t xml:space="preserve"> “How easy or difficult is it to use the medication in its current form?” (Convenience), with higher scores indicating greater satisfaction. The Global Satisfaction scale (three items, summing across 5-point Likert scale responses) of the TSQM is used to assess the overall level of satisfaction or dissatisfaction; higher scores indicate greater satisfaction.</w:t>
      </w:r>
    </w:p>
    <w:p w14:paraId="36A60004" w14:textId="77777777" w:rsidR="003D652B" w:rsidRPr="008F39B2" w:rsidRDefault="003D652B" w:rsidP="003D652B">
      <w:pPr>
        <w:pStyle w:val="Heading2"/>
        <w:rPr>
          <w:rFonts w:ascii="Times New Roman" w:hAnsi="Times New Roman" w:cs="Times New Roman"/>
        </w:rPr>
      </w:pPr>
    </w:p>
    <w:p w14:paraId="195B5C4B" w14:textId="77777777" w:rsidR="003D652B" w:rsidRPr="008F39B2" w:rsidRDefault="003D652B" w:rsidP="003D652B">
      <w:pPr>
        <w:suppressLineNumbers/>
        <w:rPr>
          <w:rFonts w:ascii="Times New Roman" w:hAnsi="Times New Roman" w:cs="Times New Roman"/>
          <w:b/>
          <w:sz w:val="36"/>
          <w:szCs w:val="36"/>
        </w:rPr>
      </w:pPr>
      <w:r w:rsidRPr="008F39B2">
        <w:rPr>
          <w:rFonts w:ascii="Times New Roman" w:hAnsi="Times New Roman" w:cs="Times New Roman"/>
          <w:b/>
          <w:bCs/>
          <w:i/>
          <w:iCs/>
          <w:sz w:val="36"/>
          <w:szCs w:val="36"/>
        </w:rPr>
        <w:br w:type="page"/>
      </w:r>
    </w:p>
    <w:p w14:paraId="60F05D9F" w14:textId="77777777" w:rsidR="003D652B" w:rsidRPr="008F39B2" w:rsidRDefault="003D652B" w:rsidP="003D652B">
      <w:pPr>
        <w:pStyle w:val="Heading2"/>
        <w:rPr>
          <w:rFonts w:ascii="Times New Roman" w:hAnsi="Times New Roman" w:cs="Times New Roman"/>
        </w:rPr>
        <w:sectPr w:rsidR="003D652B" w:rsidRPr="008F39B2" w:rsidSect="00685163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0447555" w14:textId="77777777" w:rsidR="003D652B" w:rsidRPr="008F39B2" w:rsidRDefault="003D652B" w:rsidP="003D652B">
      <w:pPr>
        <w:pStyle w:val="Heading2"/>
        <w:rPr>
          <w:rFonts w:ascii="Times New Roman" w:hAnsi="Times New Roman" w:cs="Times New Roman"/>
        </w:rPr>
      </w:pPr>
      <w:r w:rsidRPr="008F39B2">
        <w:rPr>
          <w:rFonts w:ascii="Times New Roman" w:hAnsi="Times New Roman" w:cs="Times New Roman"/>
        </w:rPr>
        <w:lastRenderedPageBreak/>
        <w:t>Supplementary results</w:t>
      </w:r>
    </w:p>
    <w:p w14:paraId="5D55E5D0" w14:textId="77777777" w:rsidR="003D652B" w:rsidRPr="008F39B2" w:rsidRDefault="003D652B" w:rsidP="003D652B">
      <w:pPr>
        <w:suppressLineNumbers/>
        <w:rPr>
          <w:rFonts w:ascii="Times New Roman" w:hAnsi="Times New Roman" w:cs="Times New Roman"/>
        </w:rPr>
      </w:pPr>
      <w:r w:rsidRPr="008F39B2">
        <w:rPr>
          <w:rFonts w:ascii="Times New Roman" w:hAnsi="Times New Roman" w:cs="Times New Roman"/>
          <w:b/>
          <w:bCs/>
        </w:rPr>
        <w:t>S2 Table. Demographic characteristics stratified by number of oral antibiotics used to treat last uUTI.</w:t>
      </w:r>
    </w:p>
    <w:tbl>
      <w:tblPr>
        <w:tblW w:w="13756" w:type="dxa"/>
        <w:jc w:val="center"/>
        <w:tblLook w:val="04A0" w:firstRow="1" w:lastRow="0" w:firstColumn="1" w:lastColumn="0" w:noHBand="0" w:noVBand="1"/>
      </w:tblPr>
      <w:tblGrid>
        <w:gridCol w:w="6800"/>
        <w:gridCol w:w="1418"/>
        <w:gridCol w:w="1275"/>
        <w:gridCol w:w="1250"/>
        <w:gridCol w:w="877"/>
        <w:gridCol w:w="1002"/>
        <w:gridCol w:w="1134"/>
      </w:tblGrid>
      <w:tr w:rsidR="003D652B" w:rsidRPr="00204A33" w14:paraId="73BE7931" w14:textId="77777777" w:rsidTr="008A3F38">
        <w:trPr>
          <w:trHeight w:val="528"/>
          <w:jc w:val="center"/>
        </w:trPr>
        <w:tc>
          <w:tcPr>
            <w:tcW w:w="6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E55A6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978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t>1 AB</w:t>
            </w: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br/>
              <w:t>(n = 235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B25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t>2 ABs</w:t>
            </w: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br/>
              <w:t>(n = 88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D32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t>≥ 3 ABs</w:t>
            </w: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br/>
              <w:t>(n = 52)</w:t>
            </w:r>
          </w:p>
        </w:tc>
        <w:tc>
          <w:tcPr>
            <w:tcW w:w="3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219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t>P-value for comparison</w:t>
            </w:r>
          </w:p>
        </w:tc>
      </w:tr>
      <w:tr w:rsidR="003D652B" w:rsidRPr="00204A33" w14:paraId="35EEE578" w14:textId="77777777" w:rsidTr="008A3F38">
        <w:trPr>
          <w:trHeight w:val="544"/>
          <w:jc w:val="center"/>
        </w:trPr>
        <w:tc>
          <w:tcPr>
            <w:tcW w:w="6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C425C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AC37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9E32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2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B519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5D73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t>1 vs. 2 AB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E05C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t>1 vs. ≥ 3 A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0E1B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t>2 vs. ≥ 3 AB</w:t>
            </w:r>
          </w:p>
        </w:tc>
      </w:tr>
      <w:tr w:rsidR="003D652B" w:rsidRPr="00204A33" w14:paraId="61E78447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5FFD7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Age, years (n [%]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4AD6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C26A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381E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C2FD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46E0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CCB7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3D652B" w:rsidRPr="00204A33" w14:paraId="3A782515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A7A07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–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170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3 (18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B2D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14.8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1A7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19.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7B4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658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D25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83</w:t>
            </w:r>
          </w:p>
        </w:tc>
      </w:tr>
      <w:tr w:rsidR="003D652B" w:rsidRPr="00204A33" w14:paraId="5191ACD5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74A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0–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760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5 (23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9CF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7 (30.7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B94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25.0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855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D6F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6C7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3D96955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054D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0–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F12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9 (2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793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6 (18.2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56D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 (21.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803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AF1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62F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EC34865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C648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0–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A1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5 (23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1AE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22.7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D2F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19.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F6B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8BF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536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190817D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D2A74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5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5CD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3 (14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510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2 (13.6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F2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15.4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4FE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4C8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65B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8EBC232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467FC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Insurance type (n [%]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04A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D61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8B1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136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EC1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5B5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0BAB7B7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5BB60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Employer Provid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291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4 (44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41A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1 (35.2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806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9 (36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171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9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2E2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ABB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52</w:t>
            </w:r>
          </w:p>
        </w:tc>
      </w:tr>
      <w:tr w:rsidR="003D652B" w:rsidRPr="00204A33" w14:paraId="2AD9B719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9843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State Health Exchange ('Obamacare'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FF5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9 (8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3FA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4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9F4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5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089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394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7FD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A92FD43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1F8F2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Du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44F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1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84A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6.8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F5F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3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7D5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409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316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E87407C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AC51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Medi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BD5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0 (21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EFC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 (20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579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25.0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776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76B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610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45DABB0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1AC30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Medica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90C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3 (14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900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9 (21.6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B6B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19.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21B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289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66B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7ADB9AF2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48BE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No Insura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77A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4 (6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A78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4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641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5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D13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5B5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A29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973B3B5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22E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0FC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 (4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2C4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6.8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F02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3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80E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061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CC8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4262C4E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1FDF8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Marital status (n [%]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FD6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C20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079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409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CFC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F21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D488C8E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E7EE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Marr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6A9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2 (47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FFD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3 (37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9ED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38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59A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DEB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E3A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56</w:t>
            </w:r>
          </w:p>
        </w:tc>
      </w:tr>
      <w:tr w:rsidR="003D652B" w:rsidRPr="00204A33" w14:paraId="2D7D060C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50C5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Single, never marr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168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2 (17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50B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22.7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AF1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 (21.0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7A1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A14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B6A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2B349FB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D6B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Divorc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35C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8 (16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E03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 (20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DF7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13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ABE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BF0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B67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71A1DA34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9C5A0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Separa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61B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A5F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3.4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DCC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7.7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B03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FE9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44D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753D25F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CE9C2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Widow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B4D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4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24C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8.0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82A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3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DA4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4DB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DAA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3660572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A459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Living with partn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FC8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9 (12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FA9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8.0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94F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15.4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D78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D29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03C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C741DB2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BAE9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Other/Not repor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EDC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DED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94C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B37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9FA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28E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50D1963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42D52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Race/Ethnicity (n [%]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A61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96A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01D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B2E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103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195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9629606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3A017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lastRenderedPageBreak/>
              <w:t>African American/Bla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63E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3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7A3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4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804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A23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8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1F4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A87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25</w:t>
            </w:r>
          </w:p>
        </w:tc>
      </w:tr>
      <w:tr w:rsidR="003D652B" w:rsidRPr="00204A33" w14:paraId="4E43B233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2583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Asian or Pacific Islan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2A3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3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B58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2.3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00A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3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66E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84E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F3C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3E659B4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8273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Hispan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51C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4 (6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705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5.7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C26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5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76E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877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8F6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C3D207B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C2ED3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Whi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25B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0 (85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189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5 (85.2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AE9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3 (82.7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EC5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876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F39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B9C4B9F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3D7B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Multiple/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4B5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2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649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2.3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48C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5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9B7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160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7AB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24CD246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DFDFC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Employment type (n [%]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839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FA6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D9A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9C0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B9D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671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F64120F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BA23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Full-ti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1B0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1 (38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F5E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4 (27.3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591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25.0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B90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1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E3B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905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15</w:t>
            </w:r>
          </w:p>
        </w:tc>
      </w:tr>
      <w:tr w:rsidR="003D652B" w:rsidRPr="00204A33" w14:paraId="3D973878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58DD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Part-ti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048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2 (9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173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10.2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A20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13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C89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B94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6E4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DD64C33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E2BC8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Self-employ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8FD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3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126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2.3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F24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8D3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C8D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24B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72167CF9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63FAE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Homemak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D97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7 (11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841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14.8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9E4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 (21.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ED6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64C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0B4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24D906D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55DC8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Ret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AF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5 (14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06A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4 (15.9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99B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17.3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329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73C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2CE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FC8596E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A7385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 xml:space="preserve">Unemployed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B1E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0 (12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873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4 (15.9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68B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11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653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755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C21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05A7A9B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B9FB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Disabl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DF4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4 (6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C90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11.4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5B9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5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B87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F2A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2F6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0A00621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E4D45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Stud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3C6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2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7B0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2.3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E70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AF3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A93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AEA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6C649CA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7ED51" w14:textId="49473923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[</w:t>
            </w:r>
            <w:r w:rsidR="00DE02D8">
              <w:rPr>
                <w:rFonts w:ascii="Times New Roman" w:hAnsi="Times New Roman" w:cs="Times New Roman"/>
                <w:lang w:val="en-US" w:eastAsia="zh-CN"/>
              </w:rPr>
              <w:t>D</w:t>
            </w:r>
            <w:r w:rsidRPr="008F39B2">
              <w:rPr>
                <w:rFonts w:ascii="Times New Roman" w:hAnsi="Times New Roman" w:cs="Times New Roman"/>
                <w:lang w:val="en-US" w:eastAsia="zh-CN"/>
              </w:rPr>
              <w:t>ecline to answer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014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249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6AE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122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48E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542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2C36650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99A41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Education (n [%]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A19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8F2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4DB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6C2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173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8D4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489090A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8C12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Less than high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21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836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BB6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D54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D87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092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34</w:t>
            </w:r>
          </w:p>
        </w:tc>
      </w:tr>
      <w:tr w:rsidR="003D652B" w:rsidRPr="00204A33" w14:paraId="11B42EFC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C7424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Completed some high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42B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3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9AA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4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D96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0B1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BCC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24A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819A7AB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B321E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High school graduate or equivalent (e.g., GE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880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4 (14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752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2 (13.6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1A8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17.3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AFB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D13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585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D5D708F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22F73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Completed some college, but no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30E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9 (25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18B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3 (37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00C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4 (26.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3D3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6BA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9A0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3B780D0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129C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proofErr w:type="gramStart"/>
            <w:r w:rsidRPr="008F39B2">
              <w:rPr>
                <w:rFonts w:ascii="Times New Roman" w:hAnsi="Times New Roman" w:cs="Times New Roman"/>
                <w:lang w:val="en-US" w:eastAsia="zh-CN"/>
              </w:rPr>
              <w:t>Associate’s</w:t>
            </w:r>
            <w:proofErr w:type="gramEnd"/>
            <w:r w:rsidRPr="008F39B2">
              <w:rPr>
                <w:rFonts w:ascii="Times New Roman" w:hAnsi="Times New Roman" w:cs="Times New Roman"/>
                <w:lang w:val="en-US" w:eastAsia="zh-CN"/>
              </w:rPr>
              <w:t xml:space="preserve">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E3C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7 (15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515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14.8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0B3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17.3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EE9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AD6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627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D37A234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5A8F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College graduate (e.g., B.A., A.B., B.S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F4A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5 (27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CFD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5 (17.0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1EE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 (21.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450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3DE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48B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62556BD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65E10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Completed some graduate school, but no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55F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3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C45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4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34E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156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F2C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AF2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0115596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D4AA8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Completed graduate school (e.g., M.S., M.D., Ph.D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D92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1 (8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DFD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6.8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29E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13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356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7A4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6D1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132FCFB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3ED8" w14:textId="4C67BFEB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[</w:t>
            </w:r>
            <w:r w:rsidR="0076232F">
              <w:rPr>
                <w:rFonts w:ascii="Times New Roman" w:hAnsi="Times New Roman" w:cs="Times New Roman"/>
                <w:lang w:val="en-US" w:eastAsia="zh-CN"/>
              </w:rPr>
              <w:t>D</w:t>
            </w:r>
            <w:r w:rsidRPr="008F39B2">
              <w:rPr>
                <w:rFonts w:ascii="Times New Roman" w:hAnsi="Times New Roman" w:cs="Times New Roman"/>
                <w:lang w:val="en-US" w:eastAsia="zh-CN"/>
              </w:rPr>
              <w:t>ecline to answer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DF2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B5C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57E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4DD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420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862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EA96821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00F76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Residence (n [%]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F96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047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FC6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D7D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8C0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CD7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7E3CA7F2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CBDA2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Urban/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F59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1 (21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D14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7 (19.3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D9A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38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74C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7DA3" w14:textId="433A7542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35</w:t>
            </w:r>
            <w:r w:rsidRPr="008F39B2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A86A" w14:textId="6B06FB5A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18</w:t>
            </w:r>
            <w:r w:rsidRPr="008F39B2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</w:tr>
      <w:tr w:rsidR="003D652B" w:rsidRPr="00204A33" w14:paraId="53D12614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ED04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Suburb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A74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29 (54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BC6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3 (48.9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DB4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4 (46.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C3F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31F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D82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E84EF04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EC108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Rur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1BB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5 (23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CE3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8 (31.8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FD4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15.4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AE6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EAA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FF5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FB45CB6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3A74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US Region (n [%]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515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C20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B30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F2A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D13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3D2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CC904CD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56D8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Northea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FC3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6 (23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61A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2 (13.6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2D1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13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94E7" w14:textId="05E5AA1A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44</w:t>
            </w:r>
            <w:r w:rsidRPr="008F39B2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56C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047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92</w:t>
            </w:r>
          </w:p>
        </w:tc>
      </w:tr>
      <w:tr w:rsidR="003D652B" w:rsidRPr="00204A33" w14:paraId="5D04DF5B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9EF7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lastRenderedPageBreak/>
              <w:t>Sou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5B2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3 (22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E15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4 (15.9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49D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15.4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1C9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86C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4EE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01474AB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994F4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Midwe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27E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0 (38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01B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7 (53.4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741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9 (55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AA2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B5A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511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A0B7151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C8142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We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C99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6 (15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C4F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5 (17.0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63B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15.4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51F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7AA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01B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570B0C9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E2A1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Household income (n [%]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1FC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1C8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AEA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125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522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091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527A7BF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AE02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Less than $15,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A09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9 (8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D24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14.8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507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9.6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376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4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316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C40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01</w:t>
            </w:r>
          </w:p>
        </w:tc>
      </w:tr>
      <w:tr w:rsidR="003D652B" w:rsidRPr="00204A33" w14:paraId="7162A587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AF924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15,000 to $24,9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C11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8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F94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5.7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1C2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11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7AE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CF7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191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70CB6C78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516F7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25,000 to $34,9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E35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7 (7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345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11.4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A10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11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946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1D7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78C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2D54060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D3E8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35,000 to $49,9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133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1 (13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121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11.4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4EB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11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F7A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C9D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0BF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B37C39D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3728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50,000 to $74,9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5BB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2 (17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526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3 (26.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079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5 (28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56E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432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D14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108691B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85AC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75,000 to $99,9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E1D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5 (19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6CA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2 (13.6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BB5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5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66B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D12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880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BCCEF77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4E303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100,000 to $124,9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B86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8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B28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9.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31C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13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094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663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983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28B4BC7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B635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125,000 to $149,9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333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5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5FD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4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62E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5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AFF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D9E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ECE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F4EB67F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FB9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150,000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AC9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3 (9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44A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2.3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0F9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DC9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7B0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431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8E2AB59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BFF61" w14:textId="34B14B7B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[</w:t>
            </w:r>
            <w:r w:rsidR="0076232F">
              <w:rPr>
                <w:rFonts w:ascii="Times New Roman" w:hAnsi="Times New Roman" w:cs="Times New Roman"/>
                <w:lang w:val="en-US" w:eastAsia="zh-CN"/>
              </w:rPr>
              <w:t>D</w:t>
            </w:r>
            <w:r w:rsidRPr="008F39B2">
              <w:rPr>
                <w:rFonts w:ascii="Times New Roman" w:hAnsi="Times New Roman" w:cs="Times New Roman"/>
                <w:lang w:val="en-US" w:eastAsia="zh-CN"/>
              </w:rPr>
              <w:t>ecline to answer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EC8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2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CB0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09D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24D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703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269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4269CED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435EC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  <w:t>Smoking Stat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5683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CCD4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B932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8224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77D4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D8F7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3D652B" w:rsidRPr="00204A33" w14:paraId="1AB3E1CD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F2D4E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9D0D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4 (48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CC6B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6 (40.9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FCCF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2 (42.3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811C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6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FC40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0499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24</w:t>
            </w:r>
          </w:p>
        </w:tc>
      </w:tr>
      <w:tr w:rsidR="003D652B" w:rsidRPr="00204A33" w14:paraId="0948F044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A34F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Used T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DAF4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6 (23.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9492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3 (26.1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917C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17.3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2957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DFF4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828F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74986B78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61454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Once a month or l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6BA2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1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F2EC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4.5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230E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5.8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AF92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4B13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F94B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BC50C1B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FCFA2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2-3 times per mon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D493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1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E111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2074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3.8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F096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8E55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283B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8DF8A06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E39DB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Once a wee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E5C6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0.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CA19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F9EC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A32D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D756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E416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715F42E1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EC2D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2-3 times per wee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5E14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0.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0A14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3.4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8395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CDE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8268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BEA7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E733D98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5958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4-6 times per wee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6CD3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2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C6B9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2.3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9206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5.8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CFC5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A59A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EE5D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4903E0C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ED2AE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ail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5044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8 (20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0D71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 (20.5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7ED3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25.0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4246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48F6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F41E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3901D1D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900E4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  <w:t>Alcohol U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3FCF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BD31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EDB6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3A60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6444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6EFF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AF27E24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9A13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AF0A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4 (10.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02F6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14.8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78DB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5.8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44C5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9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2966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0C8C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78</w:t>
            </w:r>
          </w:p>
        </w:tc>
      </w:tr>
      <w:tr w:rsidR="003D652B" w:rsidRPr="00204A33" w14:paraId="317DAF36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DDF62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Used T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F5DD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1 (17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FAD2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22.7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2F69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15.4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B63B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C267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B65C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B09FA8A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76B95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Once a month or l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6F91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0 (25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F9A0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22.7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5369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15.4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B36B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EBC6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DD46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7A080A20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D3D6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2-3 times per mon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A486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2 (13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86E0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11.4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2283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 (21.2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D6A6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7892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626B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19907AC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9710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Once a wee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2CA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2 (13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6D55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 (12.5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44D3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 (21.2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4120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53DF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7CE7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E338452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813CB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2-3 times per wee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C497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2 (13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A01D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6.8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558C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7.7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B31D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4EEB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6868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EDDE543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7F5C3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4-6 times per wee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C079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3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D00B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5.7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0DE1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3.8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51D5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3EF6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4C10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3B6BA55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10C44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lastRenderedPageBreak/>
              <w:t>Dail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046C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3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7EB0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3.4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F4D5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9.6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7FE5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53EB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4275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71B8E8C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7146A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  <w:t>Comorbidities (current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6EF9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144F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FE04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A97F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5D39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2823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089C4EB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8344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AIDS/HI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B449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32DC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0B5E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EA9F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7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A72A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CF39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4B593F5F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435EE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Asthm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594A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3 (18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5609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6 (18.2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6EAA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19.2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5D1A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8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9CA1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AB1F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77</w:t>
            </w:r>
          </w:p>
        </w:tc>
      </w:tr>
      <w:tr w:rsidR="003D652B" w:rsidRPr="00204A33" w14:paraId="139D6CC1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0EAA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anc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75CB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5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CB3F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3.4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1029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9.6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E32D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7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1ABB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643A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47</w:t>
            </w:r>
          </w:p>
        </w:tc>
      </w:tr>
      <w:tr w:rsidR="003D652B" w:rsidRPr="00204A33" w14:paraId="479E5442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1E5DB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 xml:space="preserve">Cerebrovascular accident or transient ischemic attack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BCFC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0.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01C7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2.3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0695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9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5978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0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2F1F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9FF2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33789DA1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340C5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hronic anxie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8826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9 (29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FBC8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6 (29.5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F69D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6 (50.0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C5A2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7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BB6CE" w14:textId="10A973BF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04</w:t>
            </w:r>
            <w:r w:rsidRPr="008F39B2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0C37E" w14:textId="56BB6B6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16</w:t>
            </w:r>
            <w:r w:rsidRPr="008F39B2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</w:tr>
      <w:tr w:rsidR="003D652B" w:rsidRPr="00204A33" w14:paraId="179FBF4B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3EFD9" w14:textId="77777777" w:rsidR="003D652B" w:rsidRPr="008F39B2" w:rsidRDefault="003D652B" w:rsidP="008F39B2">
            <w:pPr>
              <w:suppressLineNumbers/>
              <w:spacing w:after="0"/>
              <w:ind w:left="206" w:firstLineChars="6" w:firstLine="13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Chronic pulmonary disease (e.g., COPD, emphysema, chronic bronchiti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520D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3 (9.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8A24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5.7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5778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3.8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7165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7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0C61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C734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67AF82AF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A58D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ongestive heart fail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E291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1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AFEB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9B41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E2CC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7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862C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129D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–</w:t>
            </w:r>
          </w:p>
        </w:tc>
      </w:tr>
      <w:tr w:rsidR="003D652B" w:rsidRPr="00204A33" w14:paraId="569EC976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56264" w14:textId="6E7D5B64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onnective tissue disease (e.g.</w:t>
            </w:r>
            <w:r w:rsidR="00E86F73" w:rsidRPr="00204A33">
              <w:rPr>
                <w:rFonts w:ascii="Times New Roman" w:hAnsi="Times New Roman" w:cs="Times New Roman"/>
                <w:color w:val="000000"/>
                <w:lang w:val="en-US" w:eastAsia="zh-CN"/>
              </w:rPr>
              <w:t>,</w:t>
            </w: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 xml:space="preserve"> rheumatoid arthriti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C88F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1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F687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8477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5.8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9B78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3A60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4C2B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45</w:t>
            </w:r>
          </w:p>
        </w:tc>
      </w:tr>
      <w:tr w:rsidR="003D652B" w:rsidRPr="00204A33" w14:paraId="443ABB88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38BA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ementi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28DE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B45F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6F2A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81B9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6E2F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E14A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–</w:t>
            </w:r>
          </w:p>
        </w:tc>
      </w:tr>
      <w:tr w:rsidR="003D652B" w:rsidRPr="00204A33" w14:paraId="6EF62958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9363C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epress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26FD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0 (34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A69D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5 (39.8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B674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2 (42.3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5C02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3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A265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E711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68</w:t>
            </w:r>
          </w:p>
        </w:tc>
      </w:tr>
      <w:tr w:rsidR="003D652B" w:rsidRPr="00204A33" w14:paraId="389C674C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CFDA4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iabetes (type 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B735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4A6B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BEF8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9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1DBD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7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BF5A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D435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2691740B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3A58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iabetes (type 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1FA7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5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3946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4.5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225F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7.7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64A4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C09F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80F5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69</w:t>
            </w:r>
          </w:p>
        </w:tc>
      </w:tr>
      <w:tr w:rsidR="003D652B" w:rsidRPr="00204A33" w14:paraId="435AE443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D920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Hyperlipidem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6F93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3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2BBE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3.4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00E8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9F09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F966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9436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0EFCE28D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3BA2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84B0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9 (2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2E02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6 (18.2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DE9D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17.3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0EDB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9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C750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338F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96</w:t>
            </w:r>
          </w:p>
        </w:tc>
      </w:tr>
      <w:tr w:rsidR="003D652B" w:rsidRPr="00204A33" w14:paraId="5C2C0D40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C0302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Irritable bowel syndr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C17A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9 (8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436C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6 (18.2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6A40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11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030D5" w14:textId="6F1444F4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09</w:t>
            </w:r>
            <w:r w:rsidRPr="008F39B2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E385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5319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97</w:t>
            </w:r>
          </w:p>
        </w:tc>
      </w:tr>
      <w:tr w:rsidR="003D652B" w:rsidRPr="00204A33" w14:paraId="5EC4B4D8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52E3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Liver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A9EE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1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F53E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3.4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3413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931C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5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7304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4DCB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95</w:t>
            </w:r>
          </w:p>
        </w:tc>
      </w:tr>
      <w:tr w:rsidR="003D652B" w:rsidRPr="00204A33" w14:paraId="46894DD0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AA42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Myocardial infar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926C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1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2086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9E66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A09F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C1F5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A4C2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71</w:t>
            </w:r>
          </w:p>
        </w:tc>
      </w:tr>
      <w:tr w:rsidR="003D652B" w:rsidRPr="00204A33" w14:paraId="0F281579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AFAE2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Peptic ulcer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76D2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3E5E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2.3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6F21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1E77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8D5C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D490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30</w:t>
            </w:r>
          </w:p>
        </w:tc>
      </w:tr>
      <w:tr w:rsidR="003D652B" w:rsidRPr="00204A33" w14:paraId="733FA646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C7AB5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 xml:space="preserve">Peripheral vascular diseas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C2AA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C10C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D1F5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79C5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6036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E91E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67DC1AE9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AD273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Sleep disorders (including sleep apne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86BE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2 (17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06CE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 (20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FFBD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25.0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E54D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9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9396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C364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31</w:t>
            </w:r>
          </w:p>
        </w:tc>
      </w:tr>
      <w:tr w:rsidR="003D652B" w:rsidRPr="00204A33" w14:paraId="34A1ABCB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14EE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Ulc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D1A9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2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0B89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3.4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6651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3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20C8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5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6C48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F093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32C5EBB4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86DA7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  <w:t>Comorbidities (ever diagnose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3708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0516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04B1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C92C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8DB8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BA49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3D7AF34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030BB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AIDS/HI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A55B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6468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CCA7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F0E4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33D9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D6C1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752CB915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92E5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Asth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482C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2 (17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9A95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6 (18.2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340E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19.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DE23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4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D35F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C560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77</w:t>
            </w:r>
          </w:p>
        </w:tc>
      </w:tr>
      <w:tr w:rsidR="003D652B" w:rsidRPr="00204A33" w14:paraId="68B767E0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54E78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anc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0248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2 (5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69EE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4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A8C1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13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CFA1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4075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BA35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00</w:t>
            </w:r>
          </w:p>
        </w:tc>
      </w:tr>
      <w:tr w:rsidR="003D652B" w:rsidRPr="00204A33" w14:paraId="3865CB62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8D9A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erebrovascular accident or transient ischemic atta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307B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B600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2.3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FCC0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2059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8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CAF9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A2AB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30</w:t>
            </w:r>
          </w:p>
        </w:tc>
      </w:tr>
      <w:tr w:rsidR="003D652B" w:rsidRPr="00204A33" w14:paraId="16CCB576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82FB7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hronic anxie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B536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8 (28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B5AA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7 (30.7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28AE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4 (46.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74A5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B823C" w14:textId="77A62C1D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16</w:t>
            </w:r>
            <w:r w:rsidRPr="008F39B2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00C1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66</w:t>
            </w:r>
          </w:p>
        </w:tc>
      </w:tr>
      <w:tr w:rsidR="003D652B" w:rsidRPr="00204A33" w14:paraId="408E07FB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A20F2" w14:textId="77777777" w:rsidR="003D652B" w:rsidRPr="008F39B2" w:rsidRDefault="003D652B" w:rsidP="008F39B2">
            <w:pPr>
              <w:suppressLineNumbers/>
              <w:spacing w:after="0"/>
              <w:ind w:left="206" w:firstLineChars="6" w:firstLine="13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lastRenderedPageBreak/>
              <w:t>Chronic pulmonary disease (e.g., COPD, emphysema, chronic bronchiti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EBCC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 (7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D087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5.7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AA5D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3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8A5B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3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AF08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AD6C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0D6C67CA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4EC72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ongestive heart fail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F971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2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4711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2BB5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9155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3F78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AEE8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39E46FFE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66835" w14:textId="5A27F43A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onnective tissue disease (e.g.</w:t>
            </w:r>
            <w:r w:rsidR="00E86F73" w:rsidRPr="00204A33">
              <w:rPr>
                <w:rFonts w:ascii="Times New Roman" w:hAnsi="Times New Roman" w:cs="Times New Roman"/>
                <w:color w:val="000000"/>
                <w:lang w:val="en-US" w:eastAsia="zh-CN"/>
              </w:rPr>
              <w:t>,</w:t>
            </w: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 xml:space="preserve"> rheumatoid arthriti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8791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3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A5E4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F3AA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5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A24B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8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F204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511B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45</w:t>
            </w:r>
          </w:p>
        </w:tc>
      </w:tr>
      <w:tr w:rsidR="003D652B" w:rsidRPr="00204A33" w14:paraId="1CD99015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94210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ement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80AA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E3E6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DC29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0449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–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47E9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86A7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–</w:t>
            </w:r>
          </w:p>
        </w:tc>
      </w:tr>
      <w:tr w:rsidR="003D652B" w:rsidRPr="00204A33" w14:paraId="79E30162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92D4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epre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BBB3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5 (36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AEBF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4 (38.6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AAC7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4 (46.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7E2E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9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8B5F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8F2B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83</w:t>
            </w:r>
          </w:p>
        </w:tc>
      </w:tr>
      <w:tr w:rsidR="003D652B" w:rsidRPr="00204A33" w14:paraId="11C7E788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8F654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iabetes (type 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EB36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4794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DD8B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E926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2872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7BCE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72B9022D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A038E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iabetes (type 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72C7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5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093F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5.7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924F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9.6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B5D4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69FA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76CE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00</w:t>
            </w:r>
          </w:p>
        </w:tc>
      </w:tr>
      <w:tr w:rsidR="003D652B" w:rsidRPr="00204A33" w14:paraId="296F42D4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55DA7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Hyperlipidem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6995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3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4CDD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3.4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9459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E865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4C06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6E2F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95</w:t>
            </w:r>
          </w:p>
        </w:tc>
      </w:tr>
      <w:tr w:rsidR="003D652B" w:rsidRPr="00204A33" w14:paraId="35A955B2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391F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3672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1 (21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831E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 (20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E7D3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19.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6E78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DB8A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1D3D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61</w:t>
            </w:r>
          </w:p>
        </w:tc>
      </w:tr>
      <w:tr w:rsidR="003D652B" w:rsidRPr="00204A33" w14:paraId="3DC775E1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95F0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Irritable bowel syndr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FC02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5 (10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B508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5 (17.0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CA23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13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7A56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0DAE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98C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73</w:t>
            </w:r>
          </w:p>
        </w:tc>
      </w:tr>
      <w:tr w:rsidR="003D652B" w:rsidRPr="00204A33" w14:paraId="2ACC1476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21CC5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Liver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677D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2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0A83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3.4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1D42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44F9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5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DCD3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57DE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722271D6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9AAE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Myocardial infar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EA7C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65B6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C379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C3FF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DD5F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667A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010E06A6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62397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Peptic ulcer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033A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A07F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0BCC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7695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15E9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77A5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3D8EEACC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1BF03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 xml:space="preserve">Peripheral vascular diseas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98C1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1187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3E92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4588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5A6C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AD23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25C82F92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26465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Sleep disorders (including sleep apne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2556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2 (17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31AA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1 (23.9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3128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25.0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B6B6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2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574B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B5FD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80</w:t>
            </w:r>
          </w:p>
        </w:tc>
      </w:tr>
      <w:tr w:rsidR="003D652B" w:rsidRPr="00204A33" w14:paraId="36E32674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5A89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Ulc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082D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3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751F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1.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1040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5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3F4C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9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262B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1D9F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45</w:t>
            </w:r>
          </w:p>
        </w:tc>
      </w:tr>
      <w:tr w:rsidR="003D652B" w:rsidRPr="00204A33" w14:paraId="5E17882D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70E8D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  <w:t>Resources Used in Past 12 Month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60BF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5ED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CA1D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AC31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C77A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7BB4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735A9C76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FFEF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 xml:space="preserve">Primary care physicia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6052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15 (91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1844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1 (92.0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DB94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7 (90.4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A4FF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B330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0EA5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61</w:t>
            </w:r>
          </w:p>
        </w:tc>
      </w:tr>
      <w:tr w:rsidR="003D652B" w:rsidRPr="00204A33" w14:paraId="13D43161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1560C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Speciali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EFBE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0 (42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1A16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2 (47.7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9F53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5 (48.1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1F29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3612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2925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68</w:t>
            </w:r>
          </w:p>
        </w:tc>
      </w:tr>
      <w:tr w:rsidR="003D652B" w:rsidRPr="00204A33" w14:paraId="0B193093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704B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Urgent care faci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BEBD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1 (34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291E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4 (38.6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3669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38.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3806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8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0D4B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C60C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84</w:t>
            </w:r>
          </w:p>
        </w:tc>
      </w:tr>
      <w:tr w:rsidR="003D652B" w:rsidRPr="00204A33" w14:paraId="01B9A8DD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9240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Emergency room visi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9372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4 (23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6B07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3 (37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D578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4 (26.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448D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09</w:t>
            </w:r>
            <w:r w:rsidRPr="008F39B2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A1AD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3BA2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00</w:t>
            </w:r>
          </w:p>
        </w:tc>
      </w:tr>
      <w:tr w:rsidR="003D652B" w:rsidRPr="00204A33" w14:paraId="22B4B1D7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FE453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Hospital (admitted/hospitalize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72D4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9 (8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0E79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2 (13.6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0794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9.6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A275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4CA9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CD85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97</w:t>
            </w:r>
          </w:p>
        </w:tc>
      </w:tr>
      <w:tr w:rsidR="003D652B" w:rsidRPr="00204A33" w14:paraId="41A97404" w14:textId="77777777" w:rsidTr="008A3F38">
        <w:trPr>
          <w:trHeight w:val="20"/>
          <w:jc w:val="center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740F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46F5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 (4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F4E9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3.4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7D53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5.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BACA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C087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DB01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70</w:t>
            </w:r>
          </w:p>
        </w:tc>
      </w:tr>
    </w:tbl>
    <w:p w14:paraId="1CD49B7E" w14:textId="6AAEC488" w:rsidR="00023B9A" w:rsidRPr="008F39B2" w:rsidRDefault="003D652B" w:rsidP="008F39B2">
      <w:pPr>
        <w:suppressLineNumbers/>
        <w:snapToGri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32"/>
          <w:szCs w:val="32"/>
        </w:rPr>
        <w:sectPr w:rsidR="00023B9A" w:rsidRPr="008F39B2" w:rsidSect="003A4323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8F39B2">
        <w:rPr>
          <w:rFonts w:ascii="Times New Roman" w:hAnsi="Times New Roman" w:cs="Times New Roman"/>
          <w:vertAlign w:val="superscript"/>
        </w:rPr>
        <w:t>a</w:t>
      </w:r>
      <w:r w:rsidR="00E86F73">
        <w:rPr>
          <w:rFonts w:ascii="Times New Roman" w:hAnsi="Times New Roman" w:cs="Times New Roman"/>
          <w:vertAlign w:val="superscript"/>
        </w:rPr>
        <w:t xml:space="preserve"> </w:t>
      </w:r>
      <w:r w:rsidRPr="008F39B2">
        <w:rPr>
          <w:rFonts w:ascii="Times New Roman" w:hAnsi="Times New Roman" w:cs="Times New Roman"/>
        </w:rPr>
        <w:t>Statistically significant difference (p</w:t>
      </w:r>
      <w:r w:rsidRPr="008F39B2">
        <w:rPr>
          <w:rFonts w:ascii="Times New Roman" w:hAnsi="Times New Roman" w:cs="Times New Roman"/>
          <w:i/>
          <w:iCs/>
        </w:rPr>
        <w:t xml:space="preserve"> </w:t>
      </w:r>
      <w:r w:rsidRPr="008F39B2">
        <w:rPr>
          <w:rFonts w:ascii="Times New Roman" w:hAnsi="Times New Roman" w:cs="Times New Roman"/>
        </w:rPr>
        <w:t xml:space="preserve">&lt; 0.05). </w:t>
      </w:r>
      <w:r w:rsidR="00E86F73">
        <w:rPr>
          <w:rFonts w:ascii="Times New Roman" w:hAnsi="Times New Roman" w:cs="Times New Roman"/>
        </w:rPr>
        <w:br/>
      </w:r>
      <w:r w:rsidRPr="008F39B2">
        <w:rPr>
          <w:rFonts w:ascii="Times New Roman" w:hAnsi="Times New Roman" w:cs="Times New Roman"/>
        </w:rPr>
        <w:t xml:space="preserve">Acquired Immunodeficiency Syndrome (AIDS). Antibiotic (AB). Chronic Obstructive Pulmonary Disease (COPD). Human Immunodeficiency Virus (HIV). General Educational Development (GED). </w:t>
      </w:r>
      <w:r w:rsidR="00E86F73">
        <w:rPr>
          <w:rFonts w:ascii="Times New Roman" w:hAnsi="Times New Roman" w:cs="Times New Roman"/>
        </w:rPr>
        <w:t xml:space="preserve">United States (US). </w:t>
      </w:r>
      <w:r w:rsidRPr="008F39B2">
        <w:rPr>
          <w:rFonts w:ascii="Times New Roman" w:hAnsi="Times New Roman" w:cs="Times New Roman"/>
        </w:rPr>
        <w:t>Uncomplicated urinary tract infection (uUTI).</w:t>
      </w:r>
    </w:p>
    <w:p w14:paraId="235DE2AE" w14:textId="77777777" w:rsidR="003D652B" w:rsidRPr="008F39B2" w:rsidRDefault="003D652B" w:rsidP="003D652B">
      <w:pPr>
        <w:suppressLineNumbers/>
        <w:rPr>
          <w:rFonts w:ascii="Times New Roman" w:hAnsi="Times New Roman" w:cs="Times New Roman"/>
        </w:rPr>
      </w:pPr>
      <w:r w:rsidRPr="008F39B2">
        <w:rPr>
          <w:rFonts w:ascii="Times New Roman" w:hAnsi="Times New Roman" w:cs="Times New Roman"/>
          <w:b/>
          <w:bCs/>
        </w:rPr>
        <w:lastRenderedPageBreak/>
        <w:t>S3 Table. Demographic characteristics stratified by clinically appropriate oral antibiotic treatment for last uUTI.</w:t>
      </w:r>
    </w:p>
    <w:p w14:paraId="63CDDFA3" w14:textId="77777777" w:rsidR="003D652B" w:rsidRPr="008F39B2" w:rsidRDefault="003D652B" w:rsidP="003D652B">
      <w:pPr>
        <w:pStyle w:val="arial"/>
        <w:suppressLineNumbers/>
        <w:rPr>
          <w:rFonts w:ascii="Times New Roman" w:hAnsi="Times New Roman" w:cs="Times New Roman"/>
        </w:rPr>
      </w:pPr>
    </w:p>
    <w:tbl>
      <w:tblPr>
        <w:tblW w:w="13784" w:type="dxa"/>
        <w:tblInd w:w="103" w:type="dxa"/>
        <w:tblLook w:val="04A0" w:firstRow="1" w:lastRow="0" w:firstColumn="1" w:lastColumn="0" w:noHBand="0" w:noVBand="1"/>
      </w:tblPr>
      <w:tblGrid>
        <w:gridCol w:w="4602"/>
        <w:gridCol w:w="1559"/>
        <w:gridCol w:w="1701"/>
        <w:gridCol w:w="1433"/>
        <w:gridCol w:w="1524"/>
        <w:gridCol w:w="1390"/>
        <w:gridCol w:w="1575"/>
      </w:tblGrid>
      <w:tr w:rsidR="00E86F73" w:rsidRPr="00204A33" w14:paraId="7516C779" w14:textId="77777777" w:rsidTr="00E86F73">
        <w:trPr>
          <w:trHeight w:val="16"/>
        </w:trPr>
        <w:tc>
          <w:tcPr>
            <w:tcW w:w="46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9536B" w14:textId="77777777" w:rsidR="00E86F73" w:rsidRPr="008F39B2" w:rsidRDefault="00E86F73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21C98" w14:textId="77777777" w:rsidR="00E86F73" w:rsidRPr="008F39B2" w:rsidRDefault="00E86F73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</w:rPr>
              <w:t>1 appropriate AB (n = 123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FBC46" w14:textId="77777777" w:rsidR="00E86F73" w:rsidRPr="008F39B2" w:rsidRDefault="00E86F73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</w:rPr>
              <w:t>1 inappropriate AB (n = 112)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6A718" w14:textId="77777777" w:rsidR="00E86F73" w:rsidRPr="008F39B2" w:rsidRDefault="00E86F73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</w:rPr>
              <w:t xml:space="preserve">Multiple ABs </w:t>
            </w:r>
            <w:r w:rsidRPr="008F39B2">
              <w:rPr>
                <w:rFonts w:ascii="Times New Roman" w:hAnsi="Times New Roman" w:cs="Times New Roman"/>
                <w:b/>
                <w:bCs/>
              </w:rPr>
              <w:br/>
              <w:t>(n = 140)</w:t>
            </w:r>
          </w:p>
        </w:tc>
        <w:tc>
          <w:tcPr>
            <w:tcW w:w="4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4F924" w14:textId="77777777" w:rsidR="00E86F73" w:rsidRPr="008F39B2" w:rsidRDefault="00E86F73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t>P-value for comparison</w:t>
            </w:r>
          </w:p>
        </w:tc>
      </w:tr>
      <w:tr w:rsidR="00E86F73" w:rsidRPr="00204A33" w14:paraId="0B7F5C28" w14:textId="77777777" w:rsidTr="00E86F73">
        <w:trPr>
          <w:trHeight w:val="16"/>
        </w:trPr>
        <w:tc>
          <w:tcPr>
            <w:tcW w:w="4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F654C" w14:textId="77777777" w:rsidR="00E86F73" w:rsidRPr="008F39B2" w:rsidRDefault="00E86F73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DBD4C" w14:textId="77777777" w:rsidR="00E86F73" w:rsidRPr="008F39B2" w:rsidRDefault="00E86F73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3D849" w14:textId="77777777" w:rsidR="00E86F73" w:rsidRPr="008F39B2" w:rsidRDefault="00E86F73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43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D53E4" w14:textId="77777777" w:rsidR="00E86F73" w:rsidRPr="008F39B2" w:rsidRDefault="00E86F73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836D5" w14:textId="77777777" w:rsidR="00E86F73" w:rsidRPr="008F39B2" w:rsidRDefault="00E86F73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t>Appropriate vs. inappropriat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C5D86" w14:textId="77777777" w:rsidR="00E86F73" w:rsidRPr="008F39B2" w:rsidRDefault="00E86F73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t>Appropriate vs. multiple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CB6D8" w14:textId="77777777" w:rsidR="00E86F73" w:rsidRPr="008F39B2" w:rsidRDefault="00E86F73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t>Inappropriate vs. multiple</w:t>
            </w:r>
          </w:p>
        </w:tc>
      </w:tr>
      <w:tr w:rsidR="003D652B" w:rsidRPr="00204A33" w14:paraId="18B7B857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1C49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Age, years (n [%]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E75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12F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2CF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42D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320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52E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59FD66B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7AE55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-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CCB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 (1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808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5 (22.3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215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3 (16.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FB4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6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58C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9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053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43</w:t>
            </w:r>
          </w:p>
        </w:tc>
      </w:tr>
      <w:tr w:rsidR="003D652B" w:rsidRPr="00204A33" w14:paraId="77B971E3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197D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0-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070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3 (26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4AA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2 (19.6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973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0 (28.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77E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4E4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DB9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FE86AF8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095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0-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8D2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3 (18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C14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6 (23.2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657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7 (19.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265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E1B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60C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9EE308C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856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0-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D46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3 (26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434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2 (19.6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5FD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0 (21.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EC3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A2E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0B8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929C1DB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95F25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5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0B0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6 (1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A7E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7 (15.2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E28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14.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CCF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94E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FB9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D3FACB0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EAE2C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Insurance type (n [%]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AFF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6D3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2EA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80D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EA2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C42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CAA4D6C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0AF7B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Employer Provid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EFD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0 (48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724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4 (39.3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EF7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0 (35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1C2C" w14:textId="3CF74EE5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49</w:t>
            </w:r>
            <w:r w:rsidRPr="008F39B2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6E1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0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7A16" w14:textId="769A727E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48</w:t>
            </w:r>
            <w:r w:rsidRPr="008F39B2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</w:tr>
      <w:tr w:rsidR="003D652B" w:rsidRPr="00204A33" w14:paraId="2104C7D0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9014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State Health Exchange ('Obamacare'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C5F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A7F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4 (12.5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ABB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5.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642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F4A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6A6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210ACF9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23A9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Du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D6B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5A9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8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1AC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5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532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CE5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C5C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B19D3CA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88BD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Medica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D0E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4 (19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372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6 (23.2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438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1 (29.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AD7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776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0F2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7E56FE09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9B9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Medica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B3F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1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E8D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11.6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5F5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9 (20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615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7DE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05D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106804E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C9AA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No Insur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BEF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7EC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8.9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3E0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5.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67D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70B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709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7C438E1B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5266C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E14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6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B3F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7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B2E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5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E28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F46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90D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F4487DF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F8C82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Marital status (n [%]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23E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419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D37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553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23A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DE3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7914A0A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D5013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Marr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CF7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1 (49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6EC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1 (45.5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EB5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3 (37.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25A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6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12B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1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0C5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14</w:t>
            </w:r>
          </w:p>
        </w:tc>
      </w:tr>
      <w:tr w:rsidR="003D652B" w:rsidRPr="00204A33" w14:paraId="7574F2B3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23DF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Single, never marr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3E5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1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3A5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2 (19.6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238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1 (22.1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B88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D02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C38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3D5F0F7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FA302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Divorc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3F7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9 (15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C95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9 (17.0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C8A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5 (17.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65E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D6E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BFA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E63F728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A1882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Separa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18D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628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9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4D0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5.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F4C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E58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920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40F18EF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D8BB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Widow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426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349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4.5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5FC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6.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089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7F9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ECA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A49E01B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5BFE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Living with partn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10F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5 (1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B62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4 (12.5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F6B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5 (10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CB8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31E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D47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6D50F51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71D7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Other/Not 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084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14D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5B2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077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41D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62A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F507D93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95E0E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Race/Ethnicity (n [%]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31C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62E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4B8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4D7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A1E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B0B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D34319F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E5E7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African American/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1B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4C0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7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B58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3.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02F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C93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9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31E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07</w:t>
            </w:r>
          </w:p>
        </w:tc>
      </w:tr>
      <w:tr w:rsidR="003D652B" w:rsidRPr="00204A33" w14:paraId="62D298BF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07308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Asian or Pacific Islan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E4A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BAD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3.6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4C2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2.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643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07E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BBB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248AAB7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AD0D8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lastRenderedPageBreak/>
              <w:t>Hispan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D92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134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6.3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374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5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5AC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EA3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381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17EBA2C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F89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5E9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4 (8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C23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6 (85.7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AA9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8 (84.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6C2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FEA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B7B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D746E70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8FEA7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Multiple/Ot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474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426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8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852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3.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74B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B11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497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AFFF841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DA377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Employment type (n [%]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F1D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5DE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6BD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F9C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765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33F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D8377C4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3A7C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Full-ti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940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8 (39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C21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3 (38.4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543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7 (26.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68C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3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EAF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7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DAD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18</w:t>
            </w:r>
          </w:p>
        </w:tc>
      </w:tr>
      <w:tr w:rsidR="003D652B" w:rsidRPr="00204A33" w14:paraId="3FD59889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66D00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Part-ti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67D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2 (9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E6C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8.9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A4C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6 (11.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63F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E5F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BEC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FB1B0DF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9A65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Self-employ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715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A5C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4.5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6C8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1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66F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939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698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B90957D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B1767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Homema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B3B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5 (1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6F1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2 (10.7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540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4 (17.1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F48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94C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2C3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641A948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3CB15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Retir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A2F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7 (1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E2B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 (16.1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E33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3 (16.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B98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563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7F6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03EFDF7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7EE9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 xml:space="preserve">Unemployed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1DD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4 (1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469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6 (14.3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594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14.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FDF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D7C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9CD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0C6FB63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1B63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Disabl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FCE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6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135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5.4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E05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9.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A35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727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BB1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0757DAC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6D31E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Stud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EAA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0BA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8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A61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1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B93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263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627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1751D35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2EE6E" w14:textId="1E273AAB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[</w:t>
            </w:r>
            <w:r w:rsidR="00DE02D8">
              <w:rPr>
                <w:rFonts w:ascii="Times New Roman" w:hAnsi="Times New Roman" w:cs="Times New Roman"/>
                <w:lang w:val="en-US" w:eastAsia="zh-CN"/>
              </w:rPr>
              <w:t>D</w:t>
            </w:r>
            <w:r w:rsidRPr="008F39B2">
              <w:rPr>
                <w:rFonts w:ascii="Times New Roman" w:hAnsi="Times New Roman" w:cs="Times New Roman"/>
                <w:lang w:val="en-US" w:eastAsia="zh-CN"/>
              </w:rPr>
              <w:t>ecline to answer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954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A74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C96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4AF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B76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E9E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894ED38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E4F60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Education (n [%]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D68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3C9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E34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9E0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F81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74D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53C0E13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7142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Less than high scho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CAB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A5B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AE2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096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3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6CB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ABA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96</w:t>
            </w:r>
          </w:p>
        </w:tc>
      </w:tr>
      <w:tr w:rsidR="003D652B" w:rsidRPr="00204A33" w14:paraId="484A8D24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4BCE7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Completed some high scho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C72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155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3.6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17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3.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B78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09B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6A6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1F88C6D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57FDB" w14:textId="77777777" w:rsidR="003D652B" w:rsidRPr="008F39B2" w:rsidRDefault="003D652B" w:rsidP="008F39B2">
            <w:pPr>
              <w:suppressLineNumbers/>
              <w:spacing w:after="0"/>
              <w:ind w:left="206" w:firstLineChars="6" w:firstLine="13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High school graduate or equivalent (e.g., GE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F65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1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0BC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4 (12.5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60A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1 (15.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EFA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41B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1E6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6550B4F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FEE1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Completed some college, but no de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CC0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4 (27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12A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5 (22.3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256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7 (33.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CC6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A22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A3B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85C39C6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AF64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proofErr w:type="gramStart"/>
            <w:r w:rsidRPr="008F39B2">
              <w:rPr>
                <w:rFonts w:ascii="Times New Roman" w:hAnsi="Times New Roman" w:cs="Times New Roman"/>
                <w:lang w:val="en-US" w:eastAsia="zh-CN"/>
              </w:rPr>
              <w:t>Associate’s</w:t>
            </w:r>
            <w:proofErr w:type="gramEnd"/>
            <w:r w:rsidRPr="008F39B2">
              <w:rPr>
                <w:rFonts w:ascii="Times New Roman" w:hAnsi="Times New Roman" w:cs="Times New Roman"/>
                <w:lang w:val="en-US" w:eastAsia="zh-CN"/>
              </w:rPr>
              <w:t xml:space="preserve"> de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531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 (1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6E7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9 (17.0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D8E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2 (15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75A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4A0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AC4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7B56019F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11EE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College graduate (e.g., B.A., A.B., B.S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195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5 (20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433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0 (35.7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BE0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6 (18.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AE5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285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025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7DD28766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9232E" w14:textId="77777777" w:rsidR="003D652B" w:rsidRPr="008F39B2" w:rsidRDefault="003D652B" w:rsidP="008F39B2">
            <w:pPr>
              <w:suppressLineNumbers/>
              <w:spacing w:after="0"/>
              <w:ind w:left="206" w:firstLineChars="6" w:firstLine="13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Completed some graduate school, but no de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5D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1DC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3.6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ED0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3.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39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FA3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C3E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9B1E88B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15875" w14:textId="77777777" w:rsidR="003D652B" w:rsidRPr="008F39B2" w:rsidRDefault="003D652B" w:rsidP="008F39B2">
            <w:pPr>
              <w:suppressLineNumbers/>
              <w:spacing w:after="0"/>
              <w:ind w:left="206" w:firstLineChars="6" w:firstLine="13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Completed graduate school (e.g., M.S., M.D., Ph.D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327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5 (1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787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5.4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662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9.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137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E83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2E5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319E02F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2CD93" w14:textId="6202855D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[</w:t>
            </w:r>
            <w:r w:rsidR="00DE02D8">
              <w:rPr>
                <w:rFonts w:ascii="Times New Roman" w:hAnsi="Times New Roman" w:cs="Times New Roman"/>
                <w:lang w:val="en-US" w:eastAsia="zh-CN"/>
              </w:rPr>
              <w:t>D</w:t>
            </w:r>
            <w:r w:rsidRPr="008F39B2">
              <w:rPr>
                <w:rFonts w:ascii="Times New Roman" w:hAnsi="Times New Roman" w:cs="Times New Roman"/>
                <w:lang w:val="en-US" w:eastAsia="zh-CN"/>
              </w:rPr>
              <w:t>ecline to answer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594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6FE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CCF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5C2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FD9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827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769D9DB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3EB2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Residence (n [%]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016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15A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635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E41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E86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965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B1CAC2F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77468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Urban/C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AF6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6 (2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7C9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5 (22.3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0CE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7 (26.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64D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1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4AA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7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BBE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33</w:t>
            </w:r>
          </w:p>
        </w:tc>
      </w:tr>
      <w:tr w:rsidR="003D652B" w:rsidRPr="00204A33" w14:paraId="235E3F19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6743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Suburb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616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1 (57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FE4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8 (51.8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2E6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7 (47.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FCA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06F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982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E0FF67E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7678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Rur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019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6 (2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931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9 (25.9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8FC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6 (25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6DC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885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670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DF9A4B8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02B25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Region (n [%]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0F8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3C8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FCF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D92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B0E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273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2487528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114E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lastRenderedPageBreak/>
              <w:t>North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286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2 (26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D7A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4 (21.4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F7A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9 (13.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BC6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9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8320" w14:textId="15C3396C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01</w:t>
            </w:r>
            <w:r w:rsidRPr="008F39B2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35F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45</w:t>
            </w:r>
          </w:p>
        </w:tc>
      </w:tr>
      <w:tr w:rsidR="003D652B" w:rsidRPr="00204A33" w14:paraId="121A995B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35D1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Sou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1CB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4 (27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89F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9 (17.0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DC9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2 (15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8EB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874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7A3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7F59E07F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A0310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Midwe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4FD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2 (3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821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8 (42.9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3CF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6 (54.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E26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AF7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092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169AD92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65A1B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We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92D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5 (1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954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1 (18.8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B33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3 (16.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D4D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0F9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87A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1CB79B6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49CF3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Household income (n [%]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C0C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D24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CF8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5C0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B7F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1BE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9664A0F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8FA34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Less than $15,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9AD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2 (9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374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6.3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340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 (12.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B27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3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C66E" w14:textId="7D7EA8A4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29</w:t>
            </w:r>
            <w:r w:rsidRPr="008F39B2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764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50</w:t>
            </w:r>
          </w:p>
        </w:tc>
      </w:tr>
      <w:tr w:rsidR="003D652B" w:rsidRPr="00204A33" w14:paraId="281C6600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3CC02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15,000 to $24,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492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7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7AF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 (9.8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441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 (7.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624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068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110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FD00DFD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1E1EB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25,000 to $34,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DEF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6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A25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8.0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FAC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6 (11.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A01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D57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101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57C6576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57A80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35,000 to $49,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674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6 (1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D6E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5 (13.4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454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6 (11.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2A6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9B9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B25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7321E05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D4B3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50,000 to $74,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482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 (1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476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4 (21.4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139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8 (27.1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1AC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75C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3F0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A0F2F6C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68E0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75,000 to $99,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08D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6 (2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3AC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9 (17.0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20D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5 (10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A5B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B19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1D4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8273582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B2644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100,000 to $124,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C4F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2 (9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DFE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7.1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3B8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5 (10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496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71D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4B1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A6351A2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C88E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125,000 to $149,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F29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7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207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3.6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4E4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5.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98A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5F3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7BB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6E7D0EB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7D35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$150,000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2D6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 (8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79E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2 (10.7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5B7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1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1E0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9E7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8C8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9218D31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69D16" w14:textId="7F18958F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[</w:t>
            </w:r>
            <w:r w:rsidR="00DE02D8">
              <w:rPr>
                <w:rFonts w:ascii="Times New Roman" w:hAnsi="Times New Roman" w:cs="Times New Roman"/>
                <w:lang w:val="en-US" w:eastAsia="zh-CN"/>
              </w:rPr>
              <w:t>D</w:t>
            </w:r>
            <w:r w:rsidRPr="008F39B2">
              <w:rPr>
                <w:rFonts w:ascii="Times New Roman" w:hAnsi="Times New Roman" w:cs="Times New Roman"/>
                <w:lang w:val="en-US" w:eastAsia="zh-CN"/>
              </w:rPr>
              <w:t>ecline to answer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4D6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3E5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7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366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CA8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8C1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095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FB0C738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27B0D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Smoking Status </w:t>
            </w: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(n [%]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76AE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DF1B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E0D3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D987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F3B3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F7DF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3D652B" w:rsidRPr="00204A33" w14:paraId="48C09C2D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7A2A8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Nev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7F5D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8 (47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F788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6 (50.0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0703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8 (41.4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DFA9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7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47D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34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6ECA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05</w:t>
            </w:r>
          </w:p>
        </w:tc>
      </w:tr>
      <w:tr w:rsidR="003D652B" w:rsidRPr="00204A33" w14:paraId="21A307D0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45353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Used T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D5CF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2 (26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5147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4 (21.4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F597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2 (22.9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93A6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3208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4502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7B49A772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F79C7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Once a month or les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F782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10DC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8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9E87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5.0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7723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5C48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073D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64CCFBE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9A92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2-3 times per mon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B87B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1B6E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9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2330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1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B6F9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5304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ACD2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2BDD7B22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A9AEB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Once a wee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5FC9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90BA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9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189E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3E9E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07F2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C001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264107E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980F8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2-3 times per wee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59E1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E6C5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8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FF25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1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1DE0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FC99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5D39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899B6C9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97F53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4-6 times per wee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66CE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D3E1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7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33C6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3.6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17C5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CA4C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A011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069D38D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6238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ai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D91B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5 (20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CD32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3 (20.5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C802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1 (22.1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DA9B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5B9C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6279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6B4185A3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5A030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Alcohol Use </w:t>
            </w: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(n [%]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F34B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6442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210D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D058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A352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617F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ECA5335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0BF8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Nev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0FEC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5 (12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A01F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8.0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B128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6 (11.4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20FF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49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C6C6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58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758E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82</w:t>
            </w:r>
          </w:p>
        </w:tc>
      </w:tr>
      <w:tr w:rsidR="003D652B" w:rsidRPr="00204A33" w14:paraId="5FD6BC75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7086C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Used T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AEDD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1 (17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39D2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17.9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0127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8 (20.0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2504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D975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3DA9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41305518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8C545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Once a month or les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4D01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5 (20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EFA8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5 (31.3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D415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8 (20.0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17B7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9F5D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93E1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752D6D1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D580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2-3 times per mon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7DED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 (14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D8CB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4 (12.5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D214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1 (15.0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35D8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762E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AED0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4250D1F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7E42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Once a wee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83F9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 (14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BC5F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4 (12.5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66D3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2 (15.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8EB0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DB57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7D0E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1FFBBDFE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53FB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2-3 times per wee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B41E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8 (14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CFC2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4 (12.5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198C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7.1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F61B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4655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0E63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C653B37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48B1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lastRenderedPageBreak/>
              <w:t>4-6 times per wee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8FF0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4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D355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9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43D7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5.0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70FF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C5BB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80F7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073DBAB7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D8CA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ai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A2DD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EB53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4.5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B5D8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5.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F7CE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8601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C5EC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07C6C90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0A2AB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Comorbidities (current) </w:t>
            </w: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(n [%]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D700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0C58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7341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66B5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FB9C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7A9D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5B53FE7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D8BA8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AIDS/HIV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3807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496F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9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183D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B825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7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4C03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DD73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7591EC2F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1573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Asthm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C7C3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9 (15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6985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4 (21.4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ED7D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6 (18.6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C01B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36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BA24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02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E3A5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72</w:t>
            </w:r>
          </w:p>
        </w:tc>
      </w:tr>
      <w:tr w:rsidR="003D652B" w:rsidRPr="00204A33" w14:paraId="754367F9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EB537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anc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AFFC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3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37EC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8.0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3CAC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5.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6DB0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5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D983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89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5A62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65</w:t>
            </w:r>
          </w:p>
        </w:tc>
      </w:tr>
      <w:tr w:rsidR="003D652B" w:rsidRPr="00204A33" w14:paraId="456D3BE3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8C4F4" w14:textId="77777777" w:rsidR="003D652B" w:rsidRPr="008F39B2" w:rsidRDefault="003D652B" w:rsidP="008F39B2">
            <w:pPr>
              <w:suppressLineNumbers/>
              <w:spacing w:after="0"/>
              <w:ind w:left="206" w:firstLineChars="6" w:firstLine="13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erebrovascular accident or transient ischemic attac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8841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0D3E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8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D30E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1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B24A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26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90C3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5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701D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2A727B52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F5D9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hronic anxie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53EF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7 (30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C976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2 (28.6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8AA2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2 (37.1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35C8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0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164C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27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4404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52</w:t>
            </w:r>
          </w:p>
        </w:tc>
      </w:tr>
      <w:tr w:rsidR="003D652B" w:rsidRPr="00204A33" w14:paraId="42604C3B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1D3FB" w14:textId="77777777" w:rsidR="003D652B" w:rsidRPr="008F39B2" w:rsidRDefault="003D652B" w:rsidP="008F39B2">
            <w:pPr>
              <w:suppressLineNumbers/>
              <w:spacing w:after="0"/>
              <w:ind w:left="206" w:firstLineChars="6" w:firstLine="13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hronic pulmonary disease (e.g., COPD,  emphysema, chronic bronchiti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DF9D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8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63C5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3 (11.6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4C46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5.0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F2FC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7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8E45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03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DECC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54</w:t>
            </w:r>
          </w:p>
        </w:tc>
      </w:tr>
      <w:tr w:rsidR="003D652B" w:rsidRPr="00204A33" w14:paraId="1806C1D6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93C0B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ongestive heart fail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125D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5C3F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7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C5F5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20FF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5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BCA5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68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DD08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87</w:t>
            </w:r>
          </w:p>
        </w:tc>
      </w:tr>
      <w:tr w:rsidR="003D652B" w:rsidRPr="00204A33" w14:paraId="6FF2BF11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6F7F2" w14:textId="729C20E5" w:rsidR="003D652B" w:rsidRPr="008F39B2" w:rsidRDefault="003D652B" w:rsidP="008F39B2">
            <w:pPr>
              <w:suppressLineNumbers/>
              <w:spacing w:after="0"/>
              <w:ind w:left="206" w:firstLineChars="6" w:firstLine="13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onnective tissue disease (e.g.</w:t>
            </w:r>
            <w:r w:rsidR="00E86F73">
              <w:rPr>
                <w:rFonts w:ascii="Times New Roman" w:hAnsi="Times New Roman" w:cs="Times New Roman"/>
                <w:color w:val="000000"/>
                <w:lang w:val="en-US" w:eastAsia="zh-CN"/>
              </w:rPr>
              <w:t>,</w:t>
            </w: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 xml:space="preserve"> rheumatoid arthriti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2EA8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B772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8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6419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2.9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E5F4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AB79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88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29CB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96</w:t>
            </w:r>
          </w:p>
        </w:tc>
      </w:tr>
      <w:tr w:rsidR="003D652B" w:rsidRPr="00204A33" w14:paraId="5CBFDCBD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8DDEB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ement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66C3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17C4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9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8850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45F5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7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9975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–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FDA8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44</w:t>
            </w:r>
          </w:p>
        </w:tc>
      </w:tr>
      <w:tr w:rsidR="003D652B" w:rsidRPr="00204A33" w14:paraId="7E7A5436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41B1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epres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153A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8 (30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2C38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2 (37.5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4AD3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7 (40.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5411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35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FC93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98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7B22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04</w:t>
            </w:r>
          </w:p>
        </w:tc>
      </w:tr>
      <w:tr w:rsidR="003D652B" w:rsidRPr="00204A33" w14:paraId="735410FA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D97D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iabetes (type 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73FF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DC24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38FB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4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E0D1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–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8230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0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5E73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04</w:t>
            </w:r>
          </w:p>
        </w:tc>
      </w:tr>
      <w:tr w:rsidR="003D652B" w:rsidRPr="00204A33" w14:paraId="01546559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C4B84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iabetes (type 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9FB2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4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56FF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6.3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564A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5.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2E8D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46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AF38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63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CFB6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58</w:t>
            </w:r>
          </w:p>
        </w:tc>
      </w:tr>
      <w:tr w:rsidR="003D652B" w:rsidRPr="00204A33" w14:paraId="7E1C0910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0C82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Hyperlipidem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B1D5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4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1D21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3.6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563A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2.9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CF51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264E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38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4E9D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4BD85559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4A5D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B333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5 (20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7FC4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4 (21.4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6E87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5 (17.9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11CE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35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EDDE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1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3B6C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77</w:t>
            </w:r>
          </w:p>
        </w:tc>
      </w:tr>
      <w:tr w:rsidR="003D652B" w:rsidRPr="00204A33" w14:paraId="695B682C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F1BBC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Irritable bowel syndr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7E46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 (6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2D70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 (9.8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F1E0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2 (15.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0A6A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52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6048C" w14:textId="0F1A46F4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19</w:t>
            </w:r>
            <w:r w:rsidRPr="008F39B2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94B5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68</w:t>
            </w:r>
          </w:p>
        </w:tc>
      </w:tr>
      <w:tr w:rsidR="003D652B" w:rsidRPr="00204A33" w14:paraId="290FBA13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842A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Liver dise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2561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C89A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9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92CA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1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2AE8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D5F4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E285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31</w:t>
            </w:r>
          </w:p>
        </w:tc>
      </w:tr>
      <w:tr w:rsidR="003D652B" w:rsidRPr="00204A33" w14:paraId="516062E8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24497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Myocardial infar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E3EF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1F84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8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E62E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5311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0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89B2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57E7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87</w:t>
            </w:r>
          </w:p>
        </w:tc>
      </w:tr>
      <w:tr w:rsidR="003D652B" w:rsidRPr="00204A33" w14:paraId="11629C4E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F3E6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Peptic ulcer dise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A441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23F2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E9CF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4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917C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–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2424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0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46EF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04</w:t>
            </w:r>
          </w:p>
        </w:tc>
      </w:tr>
      <w:tr w:rsidR="003D652B" w:rsidRPr="00204A33" w14:paraId="7A2C7AC6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31F40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Peripheral vascular dise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2959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1BCA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8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F948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4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1156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26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E995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0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D435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1D316726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F03E7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Sleep disorders (including sleep apne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5861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0 (16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5092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2 (19.6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CE1E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1 (22.1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23DD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99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C52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29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D458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29</w:t>
            </w:r>
          </w:p>
        </w:tc>
      </w:tr>
      <w:tr w:rsidR="003D652B" w:rsidRPr="00204A33" w14:paraId="2F8E218B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ED022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Ulc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36C1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6699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7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EEC9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3.6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7A2B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7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B21D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54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E5EF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36</w:t>
            </w:r>
          </w:p>
        </w:tc>
      </w:tr>
      <w:tr w:rsidR="003D652B" w:rsidRPr="00204A33" w14:paraId="0223751E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9960D" w14:textId="77777777" w:rsidR="003D652B" w:rsidRPr="008F39B2" w:rsidRDefault="003D652B" w:rsidP="008A3F38">
            <w:pPr>
              <w:suppressLineNumbers/>
              <w:spacing w:after="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Comorbidities (ever diagnosed) </w:t>
            </w:r>
            <w:r w:rsidRPr="008F39B2">
              <w:rPr>
                <w:rFonts w:ascii="Times New Roman" w:hAnsi="Times New Roman" w:cs="Times New Roman"/>
                <w:b/>
                <w:bCs/>
                <w:lang w:val="en-US" w:eastAsia="zh-CN"/>
              </w:rPr>
              <w:t>(n [%]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E78A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7189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78A6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6B0E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D229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5268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33A05304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0A73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AIDS/HIV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C908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057F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9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B73E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B12B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7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A5C4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339E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631509F1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D97F9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Asthm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BE4E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1 (17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A3E2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1 (18.8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F20C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6 (18.6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95E7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38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AC65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52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7C4C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71</w:t>
            </w:r>
          </w:p>
        </w:tc>
      </w:tr>
      <w:tr w:rsidR="003D652B" w:rsidRPr="00204A33" w14:paraId="7F974CFE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B41DC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anc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A708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4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CFD6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6.3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2685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 (7.9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A42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58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D61C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0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BF94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23</w:t>
            </w:r>
          </w:p>
        </w:tc>
      </w:tr>
      <w:tr w:rsidR="003D652B" w:rsidRPr="00204A33" w14:paraId="46A97C5C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1A68E" w14:textId="77777777" w:rsidR="003D652B" w:rsidRPr="008F39B2" w:rsidRDefault="003D652B" w:rsidP="008F39B2">
            <w:pPr>
              <w:suppressLineNumbers/>
              <w:spacing w:after="0"/>
              <w:ind w:left="206" w:firstLineChars="6" w:firstLine="13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lastRenderedPageBreak/>
              <w:t>Cerebrovascular accident or transient ischemic attac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F803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65D4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9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629F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4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4BE2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7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F945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0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AB40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6FFA979D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4AD03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hronic anxie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E32E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5 (28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336C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3 (29.5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899D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1 (36.4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21C7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65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B529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69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BE4F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44</w:t>
            </w:r>
          </w:p>
        </w:tc>
      </w:tr>
      <w:tr w:rsidR="003D652B" w:rsidRPr="00204A33" w14:paraId="2C0D7661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7465C" w14:textId="77777777" w:rsidR="003D652B" w:rsidRPr="008F39B2" w:rsidRDefault="003D652B" w:rsidP="008F39B2">
            <w:pPr>
              <w:suppressLineNumbers/>
              <w:spacing w:after="0"/>
              <w:ind w:left="206" w:firstLineChars="6" w:firstLine="13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hronic pulmonary disease (e.g., COPD, emphysema, chronic bronchiti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3400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7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BB86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8.0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D8D3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5.0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EB23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36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70BE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33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020F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26</w:t>
            </w:r>
          </w:p>
        </w:tc>
      </w:tr>
      <w:tr w:rsidR="003D652B" w:rsidRPr="00204A33" w14:paraId="3765C0A7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3282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ongestive heart fail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7390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2ABF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7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CCD7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3562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7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CDCA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0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AAFC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26</w:t>
            </w:r>
          </w:p>
        </w:tc>
      </w:tr>
      <w:tr w:rsidR="003D652B" w:rsidRPr="00204A33" w14:paraId="5370C201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CA753" w14:textId="212F34DF" w:rsidR="003D652B" w:rsidRPr="008F39B2" w:rsidRDefault="003D652B" w:rsidP="008F39B2">
            <w:pPr>
              <w:suppressLineNumbers/>
              <w:spacing w:after="0"/>
              <w:ind w:left="206" w:firstLineChars="6" w:firstLine="13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Connective tissue disease (e.g.</w:t>
            </w:r>
            <w:r w:rsidR="00E86F73">
              <w:rPr>
                <w:rFonts w:ascii="Times New Roman" w:hAnsi="Times New Roman" w:cs="Times New Roman"/>
                <w:color w:val="000000"/>
                <w:lang w:val="en-US" w:eastAsia="zh-CN"/>
              </w:rPr>
              <w:t>,</w:t>
            </w: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 xml:space="preserve"> rheumatoid arthriti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C012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430F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3.6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8709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2.9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4356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12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1CDF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862B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5C2DBF0E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F75EF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ement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C15E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24FE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1630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20B1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–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1617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–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56E8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–</w:t>
            </w:r>
          </w:p>
        </w:tc>
      </w:tr>
      <w:tr w:rsidR="003D652B" w:rsidRPr="00204A33" w14:paraId="1783E128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754A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epres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758F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4 (35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CF4D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1 (36.6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8BDC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8 (41.4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582E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94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C1C0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48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B39C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36</w:t>
            </w:r>
          </w:p>
        </w:tc>
      </w:tr>
      <w:tr w:rsidR="003D652B" w:rsidRPr="00204A33" w14:paraId="41483BFD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183E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iabetes (type 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E6D5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496F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F5F3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4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475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41CC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FEA9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04</w:t>
            </w:r>
          </w:p>
        </w:tc>
      </w:tr>
      <w:tr w:rsidR="003D652B" w:rsidRPr="00204A33" w14:paraId="2B88123A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2202C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Diabetes (type 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8E17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5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F90B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5.4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0871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7.1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A59F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1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91FF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33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BD6B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64</w:t>
            </w:r>
          </w:p>
        </w:tc>
      </w:tr>
      <w:tr w:rsidR="003D652B" w:rsidRPr="00204A33" w14:paraId="0D8C7A76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0115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Hyperlipidem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5068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8221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4.5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FA26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1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6BE3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6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BF83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D77D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72</w:t>
            </w:r>
          </w:p>
        </w:tc>
      </w:tr>
      <w:tr w:rsidR="003D652B" w:rsidRPr="00204A33" w14:paraId="7DF35AF3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2A92D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118E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6 (21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57C4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5 (22.3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CD31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8 (20.0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B988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26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8996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2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24DE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53</w:t>
            </w:r>
          </w:p>
        </w:tc>
      </w:tr>
      <w:tr w:rsidR="003D652B" w:rsidRPr="00204A33" w14:paraId="3CE29437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519C7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Irritable bowel syndr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AF11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8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FB45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5 (13.4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5E47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2 (15.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A7CE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9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765E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6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CB4D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05</w:t>
            </w:r>
          </w:p>
        </w:tc>
      </w:tr>
      <w:tr w:rsidR="003D652B" w:rsidRPr="00204A33" w14:paraId="0DB7C7F2" w14:textId="77777777" w:rsidTr="00E86F73">
        <w:trPr>
          <w:trHeight w:val="16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CE25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Liver dise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3EDB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 (2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32B3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8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ED85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2.9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E743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E6B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66D3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96</w:t>
            </w:r>
          </w:p>
        </w:tc>
      </w:tr>
      <w:tr w:rsidR="003D652B" w:rsidRPr="00204A33" w14:paraId="06DB9520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E4BE7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Myocardial infar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2D79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5098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9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A714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996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6EC9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E818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76C749D8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49CE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Peptic ulcer dise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33CA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BA9F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9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5336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14D0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7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6081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1842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:rsidR="003D652B" w:rsidRPr="00204A33" w14:paraId="1EB9E116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8CB8B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 xml:space="preserve">Peripheral vascular diseas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578E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AFA0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 (1.8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5968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 (0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DCD8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2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1BAE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B550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87</w:t>
            </w:r>
          </w:p>
        </w:tc>
      </w:tr>
      <w:tr w:rsidR="003D652B" w:rsidRPr="00204A33" w14:paraId="5B3E5E1E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CBFEA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Sleep disorders (including sleep apne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B535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1 (17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8261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1 (18.8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9134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4 (24.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527C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3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4558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5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24AD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90</w:t>
            </w:r>
          </w:p>
        </w:tc>
      </w:tr>
      <w:tr w:rsidR="003D652B" w:rsidRPr="00204A33" w14:paraId="000D9D6E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D8556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Ul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0DEF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5FEA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 (4.5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7062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2.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352C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4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B122F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5348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16</w:t>
            </w:r>
          </w:p>
        </w:tc>
      </w:tr>
      <w:tr w:rsidR="003D652B" w:rsidRPr="00204A33" w14:paraId="25283F93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D2BC7" w14:textId="77777777" w:rsidR="003D652B" w:rsidRPr="008F39B2" w:rsidRDefault="003D652B" w:rsidP="008A3F38">
            <w:pPr>
              <w:suppressLineNumbers/>
              <w:spacing w:after="0"/>
              <w:ind w:firstLineChars="100" w:firstLine="221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  <w:t>Resources Used in Past 12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5283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4B2E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10BFB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5A3E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CC6C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2AA9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 </w:t>
            </w:r>
          </w:p>
        </w:tc>
      </w:tr>
      <w:tr w:rsidR="003D652B" w:rsidRPr="00204A33" w14:paraId="5C917FDE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BAB85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 xml:space="preserve">Primary care physicia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FBAE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11 (90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0E7A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4 (92.9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31DE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28 (91.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ED78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7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FEB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3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1DF54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77</w:t>
            </w:r>
          </w:p>
        </w:tc>
      </w:tr>
      <w:tr w:rsidR="003D652B" w:rsidRPr="00204A33" w14:paraId="631600E4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34622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Speciali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6621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7 (4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CE63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3 (38.4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9979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7 (47.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A39A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21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195E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80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1870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32</w:t>
            </w:r>
          </w:p>
        </w:tc>
      </w:tr>
      <w:tr w:rsidR="003D652B" w:rsidRPr="00204A33" w14:paraId="33364175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D1380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Urgent care facil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20C3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0 (4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A5C7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31 (27.7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AF31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54 (38.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C955E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37</w:t>
            </w:r>
            <w:r w:rsidRPr="008F39B2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B131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3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807F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69</w:t>
            </w:r>
          </w:p>
        </w:tc>
      </w:tr>
      <w:tr w:rsidR="003D652B" w:rsidRPr="00204A33" w14:paraId="66D325C7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9FE38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Emergency room visi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A869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8 (2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9CC9C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26 (23.2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B4547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7 (33.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D8F02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93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40DE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5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53585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72</w:t>
            </w:r>
          </w:p>
        </w:tc>
      </w:tr>
      <w:tr w:rsidR="003D652B" w:rsidRPr="00204A33" w14:paraId="5BB23A6B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D23E0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Hospital (admitted/hospitalize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6276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9 (7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1C0B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0 (8.9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B8F8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17 (12.1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D7CD0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65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A2ACD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9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8E266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412</w:t>
            </w:r>
          </w:p>
        </w:tc>
      </w:tr>
      <w:tr w:rsidR="003D652B" w:rsidRPr="00204A33" w14:paraId="3F27A91E" w14:textId="77777777" w:rsidTr="00E86F73">
        <w:trPr>
          <w:trHeight w:val="1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81321" w14:textId="77777777" w:rsidR="003D652B" w:rsidRPr="008F39B2" w:rsidRDefault="003D652B" w:rsidP="008A3F38">
            <w:pPr>
              <w:suppressLineNumbers/>
              <w:spacing w:after="0"/>
              <w:ind w:firstLineChars="100" w:firstLine="22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color w:val="000000"/>
                <w:lang w:val="en-US" w:eastAsia="zh-CN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2C749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4 (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3FD61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 (6.3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C657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 (4.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DE118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35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14583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75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48CBA" w14:textId="77777777" w:rsidR="003D652B" w:rsidRPr="008F39B2" w:rsidRDefault="003D652B" w:rsidP="008A3F3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572</w:t>
            </w:r>
          </w:p>
        </w:tc>
      </w:tr>
    </w:tbl>
    <w:p w14:paraId="6F8FACCD" w14:textId="410A4C04" w:rsidR="00023B9A" w:rsidRPr="008F39B2" w:rsidRDefault="003D652B" w:rsidP="008F39B2">
      <w:pPr>
        <w:suppressLineNumbers/>
        <w:snapToGri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32"/>
          <w:szCs w:val="32"/>
        </w:rPr>
        <w:sectPr w:rsidR="00023B9A" w:rsidRPr="008F39B2" w:rsidSect="003A4323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8F39B2">
        <w:rPr>
          <w:rFonts w:ascii="Times New Roman" w:hAnsi="Times New Roman" w:cs="Times New Roman"/>
          <w:vertAlign w:val="superscript"/>
        </w:rPr>
        <w:t>a</w:t>
      </w:r>
      <w:r w:rsidR="00E86F73">
        <w:rPr>
          <w:rFonts w:ascii="Times New Roman" w:hAnsi="Times New Roman" w:cs="Times New Roman"/>
          <w:vertAlign w:val="superscript"/>
        </w:rPr>
        <w:t xml:space="preserve"> </w:t>
      </w:r>
      <w:r w:rsidRPr="008F39B2">
        <w:rPr>
          <w:rFonts w:ascii="Times New Roman" w:hAnsi="Times New Roman" w:cs="Times New Roman"/>
        </w:rPr>
        <w:t>Statistically significant difference (p</w:t>
      </w:r>
      <w:r w:rsidRPr="008F39B2">
        <w:rPr>
          <w:rFonts w:ascii="Times New Roman" w:hAnsi="Times New Roman" w:cs="Times New Roman"/>
          <w:i/>
          <w:iCs/>
        </w:rPr>
        <w:t xml:space="preserve"> </w:t>
      </w:r>
      <w:r w:rsidRPr="008F39B2">
        <w:rPr>
          <w:rFonts w:ascii="Times New Roman" w:hAnsi="Times New Roman" w:cs="Times New Roman"/>
        </w:rPr>
        <w:t>&lt; 0.05). Acquired Immunodeficiency Syndrome (AIDS). Antibiotics (AB). Chronic Obstructive Pulmonary Disease (COPD). Human Immunodeficiency Virus (HIV). General Educational Development (GED). Uncomplicated urinary tract infection (uUTI).</w:t>
      </w:r>
    </w:p>
    <w:p w14:paraId="75E52A8F" w14:textId="77777777" w:rsidR="003D652B" w:rsidRPr="008F39B2" w:rsidRDefault="003D652B" w:rsidP="003D652B">
      <w:pPr>
        <w:pStyle w:val="Heading2"/>
        <w:rPr>
          <w:rFonts w:ascii="Times New Roman" w:hAnsi="Times New Roman" w:cs="Times New Roman"/>
        </w:rPr>
      </w:pPr>
      <w:r w:rsidRPr="008F39B2">
        <w:rPr>
          <w:rFonts w:ascii="Times New Roman" w:hAnsi="Times New Roman" w:cs="Times New Roman"/>
        </w:rPr>
        <w:lastRenderedPageBreak/>
        <w:t xml:space="preserve">Treatment satisfaction </w:t>
      </w:r>
    </w:p>
    <w:p w14:paraId="739E93FA" w14:textId="7FE848B3" w:rsidR="003D652B" w:rsidRPr="008F39B2" w:rsidRDefault="003D652B" w:rsidP="003D652B">
      <w:pPr>
        <w:suppressLineNumbers/>
        <w:snapToGrid w:val="0"/>
        <w:spacing w:after="0" w:line="480" w:lineRule="auto"/>
        <w:rPr>
          <w:rFonts w:ascii="Times New Roman" w:hAnsi="Times New Roman" w:cs="Times New Roman"/>
        </w:rPr>
      </w:pPr>
      <w:r w:rsidRPr="008F39B2">
        <w:rPr>
          <w:rFonts w:ascii="Times New Roman" w:hAnsi="Times New Roman" w:cs="Times New Roman"/>
        </w:rPr>
        <w:t>Treatment satisfaction composite scores (mean [standard deviation]) for global satisfaction, effectiveness, and convenience were 76.5 (20.8), 70.8 (21.2), and 82.8 (17.3), respectively (S4 Table). Participants with non-recurrent uUTI had significantly higher mean effectiveness scores than those with recurrent uUTI (73.8 vs. 66.5; p</w:t>
      </w:r>
      <w:r w:rsidRPr="008F39B2">
        <w:rPr>
          <w:rFonts w:ascii="Times New Roman" w:hAnsi="Times New Roman" w:cs="Times New Roman"/>
          <w:i/>
          <w:iCs/>
        </w:rPr>
        <w:t xml:space="preserve"> </w:t>
      </w:r>
      <w:r w:rsidRPr="008F39B2">
        <w:rPr>
          <w:rFonts w:ascii="Times New Roman" w:hAnsi="Times New Roman" w:cs="Times New Roman"/>
        </w:rPr>
        <w:t>= 0.002; S4 Table). Mean effectiveness scores were also higher for participants who received only 1 antibiotic for their most recent uUTI vs. those who received ≥ 3 (72.7 vs. 64.5; p = 0.017; S</w:t>
      </w:r>
      <w:r w:rsidR="000D28B8" w:rsidRPr="008F39B2">
        <w:rPr>
          <w:rFonts w:ascii="Times New Roman" w:hAnsi="Times New Roman" w:cs="Times New Roman"/>
        </w:rPr>
        <w:t>5</w:t>
      </w:r>
      <w:r w:rsidRPr="008F39B2">
        <w:rPr>
          <w:rFonts w:ascii="Times New Roman" w:hAnsi="Times New Roman" w:cs="Times New Roman"/>
        </w:rPr>
        <w:t xml:space="preserve"> Table). Mean convenience scores were higher for participants who received just 1 antibiotic vs. those who received 2 (84.8 vs. 79.0; p = 0.008; S5 Table); and for participants who received just 1 appropriate antibiotic vs. those who received multiple (85.6 vs. 79.4; p = 0.004; S5 Table).</w:t>
      </w:r>
    </w:p>
    <w:p w14:paraId="259FCA8B" w14:textId="77777777" w:rsidR="003D652B" w:rsidRPr="008F39B2" w:rsidRDefault="003D652B" w:rsidP="003D652B">
      <w:pPr>
        <w:suppressLineNumbers/>
        <w:snapToGrid w:val="0"/>
        <w:spacing w:after="0" w:line="480" w:lineRule="auto"/>
        <w:rPr>
          <w:rFonts w:ascii="Times New Roman" w:hAnsi="Times New Roman" w:cs="Times New Roman"/>
          <w:b/>
          <w:bCs/>
        </w:rPr>
        <w:sectPr w:rsidR="003D652B" w:rsidRPr="008F39B2" w:rsidSect="00685163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E29FF8C" w14:textId="77777777" w:rsidR="003D652B" w:rsidRPr="008F39B2" w:rsidRDefault="003D652B" w:rsidP="003D652B">
      <w:pPr>
        <w:suppressLineNumbers/>
        <w:snapToGrid w:val="0"/>
        <w:spacing w:after="0" w:line="480" w:lineRule="auto"/>
        <w:rPr>
          <w:rFonts w:ascii="Times New Roman" w:hAnsi="Times New Roman" w:cs="Times New Roman"/>
        </w:rPr>
      </w:pPr>
      <w:r w:rsidRPr="008F39B2">
        <w:rPr>
          <w:rFonts w:ascii="Times New Roman" w:hAnsi="Times New Roman" w:cs="Times New Roman"/>
          <w:b/>
          <w:bCs/>
        </w:rPr>
        <w:lastRenderedPageBreak/>
        <w:t>S4 Table. Treatment satisfaction overall and stratified by uUTI recurrence.</w:t>
      </w:r>
    </w:p>
    <w:tbl>
      <w:tblPr>
        <w:tblW w:w="1345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70"/>
        <w:gridCol w:w="1980"/>
        <w:gridCol w:w="1800"/>
        <w:gridCol w:w="1710"/>
        <w:gridCol w:w="3194"/>
      </w:tblGrid>
      <w:tr w:rsidR="003D652B" w:rsidRPr="00204A33" w14:paraId="0AFC0CCA" w14:textId="77777777" w:rsidTr="008A3F38">
        <w:trPr>
          <w:trHeight w:val="22"/>
        </w:trPr>
        <w:tc>
          <w:tcPr>
            <w:tcW w:w="4770" w:type="dxa"/>
            <w:shd w:val="clear" w:color="auto" w:fill="auto"/>
            <w:vAlign w:val="center"/>
            <w:hideMark/>
          </w:tcPr>
          <w:p w14:paraId="2C3DA1E2" w14:textId="77777777" w:rsidR="003D652B" w:rsidRPr="008F39B2" w:rsidRDefault="003D652B" w:rsidP="008A3F38">
            <w:pPr>
              <w:suppressLineNumbers/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t>Treatment satisfaction, mean (SD)</w:t>
            </w:r>
          </w:p>
        </w:tc>
        <w:tc>
          <w:tcPr>
            <w:tcW w:w="1980" w:type="dxa"/>
            <w:shd w:val="clear" w:color="auto" w:fill="auto"/>
          </w:tcPr>
          <w:p w14:paraId="5378370A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 w:rsidRPr="008F39B2">
              <w:rPr>
                <w:rFonts w:ascii="Times New Roman" w:hAnsi="Times New Roman" w:cs="Times New Roman"/>
                <w:b/>
                <w:bCs/>
              </w:rPr>
              <w:br/>
              <w:t>(n = 375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5E44F9A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</w:rPr>
              <w:t xml:space="preserve">Recurrent </w:t>
            </w:r>
            <w:r w:rsidRPr="008F39B2">
              <w:rPr>
                <w:rFonts w:ascii="Times New Roman" w:hAnsi="Times New Roman" w:cs="Times New Roman"/>
                <w:b/>
                <w:bCs/>
              </w:rPr>
              <w:br/>
              <w:t>(n = 163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2CEA009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</w:rPr>
              <w:t xml:space="preserve">Non-recurrent </w:t>
            </w:r>
            <w:r w:rsidRPr="008F39B2">
              <w:rPr>
                <w:rFonts w:ascii="Times New Roman" w:hAnsi="Times New Roman" w:cs="Times New Roman"/>
                <w:b/>
                <w:bCs/>
              </w:rPr>
              <w:br/>
              <w:t>(n = 212)</w:t>
            </w:r>
          </w:p>
        </w:tc>
        <w:tc>
          <w:tcPr>
            <w:tcW w:w="3194" w:type="dxa"/>
            <w:shd w:val="clear" w:color="auto" w:fill="auto"/>
            <w:noWrap/>
            <w:hideMark/>
          </w:tcPr>
          <w:p w14:paraId="2BDE51FC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fr-FR" w:eastAsia="zh-CN"/>
              </w:rPr>
            </w:pPr>
            <w:proofErr w:type="spellStart"/>
            <w:r w:rsidRPr="008F39B2">
              <w:rPr>
                <w:rFonts w:ascii="Times New Roman" w:hAnsi="Times New Roman" w:cs="Times New Roman"/>
                <w:b/>
                <w:bCs/>
                <w:lang w:val="fr-FR"/>
              </w:rPr>
              <w:t>Recurrent</w:t>
            </w:r>
            <w:proofErr w:type="spellEnd"/>
            <w:r w:rsidRPr="008F39B2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vs. non-</w:t>
            </w:r>
            <w:proofErr w:type="spellStart"/>
            <w:r w:rsidRPr="008F39B2">
              <w:rPr>
                <w:rFonts w:ascii="Times New Roman" w:hAnsi="Times New Roman" w:cs="Times New Roman"/>
                <w:b/>
                <w:bCs/>
                <w:lang w:val="fr-FR"/>
              </w:rPr>
              <w:t>recurrent</w:t>
            </w:r>
            <w:proofErr w:type="spellEnd"/>
            <w:r w:rsidRPr="008F39B2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r w:rsidRPr="008F39B2">
              <w:rPr>
                <w:rFonts w:ascii="Times New Roman" w:hAnsi="Times New Roman" w:cs="Times New Roman"/>
                <w:b/>
                <w:bCs/>
                <w:lang w:val="fr-FR"/>
              </w:rPr>
              <w:br/>
              <w:t>(p-value)</w:t>
            </w:r>
          </w:p>
        </w:tc>
      </w:tr>
      <w:tr w:rsidR="003D652B" w:rsidRPr="00204A33" w14:paraId="68BB0883" w14:textId="77777777" w:rsidTr="008A3F38">
        <w:trPr>
          <w:trHeight w:val="22"/>
        </w:trPr>
        <w:tc>
          <w:tcPr>
            <w:tcW w:w="4770" w:type="dxa"/>
            <w:shd w:val="clear" w:color="auto" w:fill="auto"/>
            <w:vAlign w:val="center"/>
            <w:hideMark/>
          </w:tcPr>
          <w:p w14:paraId="02834581" w14:textId="77777777" w:rsidR="003D652B" w:rsidRPr="008F39B2" w:rsidRDefault="003D652B" w:rsidP="008A3F38">
            <w:pPr>
              <w:suppressLineNumbers/>
              <w:spacing w:after="0" w:line="480" w:lineRule="auto"/>
              <w:ind w:firstLineChars="200" w:firstLine="44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Global Satisfaction Score</w:t>
            </w:r>
          </w:p>
        </w:tc>
        <w:tc>
          <w:tcPr>
            <w:tcW w:w="1980" w:type="dxa"/>
            <w:shd w:val="clear" w:color="auto" w:fill="auto"/>
          </w:tcPr>
          <w:p w14:paraId="010E081C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6.5 (20.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259CE07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4.3 (20.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41A154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7.9 (21.1)</w:t>
            </w:r>
          </w:p>
        </w:tc>
        <w:tc>
          <w:tcPr>
            <w:tcW w:w="3194" w:type="dxa"/>
            <w:shd w:val="clear" w:color="auto" w:fill="auto"/>
            <w:noWrap/>
            <w:vAlign w:val="center"/>
            <w:hideMark/>
          </w:tcPr>
          <w:p w14:paraId="62D6E278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26</w:t>
            </w:r>
          </w:p>
        </w:tc>
      </w:tr>
      <w:tr w:rsidR="003D652B" w:rsidRPr="00204A33" w14:paraId="64C56EAA" w14:textId="77777777" w:rsidTr="008A3F38">
        <w:trPr>
          <w:trHeight w:val="22"/>
        </w:trPr>
        <w:tc>
          <w:tcPr>
            <w:tcW w:w="4770" w:type="dxa"/>
            <w:shd w:val="clear" w:color="auto" w:fill="auto"/>
            <w:vAlign w:val="center"/>
            <w:hideMark/>
          </w:tcPr>
          <w:p w14:paraId="6A4283B8" w14:textId="77777777" w:rsidR="003D652B" w:rsidRPr="008F39B2" w:rsidRDefault="003D652B" w:rsidP="008A3F38">
            <w:pPr>
              <w:suppressLineNumbers/>
              <w:spacing w:after="0" w:line="480" w:lineRule="auto"/>
              <w:ind w:firstLineChars="200" w:firstLine="44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Effectiveness Score</w:t>
            </w:r>
          </w:p>
        </w:tc>
        <w:tc>
          <w:tcPr>
            <w:tcW w:w="1980" w:type="dxa"/>
            <w:shd w:val="clear" w:color="auto" w:fill="auto"/>
          </w:tcPr>
          <w:p w14:paraId="14C42CE5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0.8 (21.2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4FB1B1E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66.5 (21.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4C2423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73.8 (20.7)</w:t>
            </w:r>
          </w:p>
        </w:tc>
        <w:tc>
          <w:tcPr>
            <w:tcW w:w="3194" w:type="dxa"/>
            <w:shd w:val="clear" w:color="auto" w:fill="auto"/>
            <w:noWrap/>
            <w:vAlign w:val="center"/>
            <w:hideMark/>
          </w:tcPr>
          <w:p w14:paraId="3413558A" w14:textId="00F81B98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002</w:t>
            </w:r>
            <w:r w:rsidRPr="008F39B2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</w:tr>
      <w:tr w:rsidR="003D652B" w:rsidRPr="00204A33" w14:paraId="67EAA44C" w14:textId="77777777" w:rsidTr="008A3F38">
        <w:trPr>
          <w:trHeight w:val="22"/>
        </w:trPr>
        <w:tc>
          <w:tcPr>
            <w:tcW w:w="4770" w:type="dxa"/>
            <w:shd w:val="clear" w:color="auto" w:fill="auto"/>
            <w:vAlign w:val="center"/>
            <w:hideMark/>
          </w:tcPr>
          <w:p w14:paraId="0533604E" w14:textId="77777777" w:rsidR="003D652B" w:rsidRPr="008F39B2" w:rsidRDefault="003D652B" w:rsidP="008A3F38">
            <w:pPr>
              <w:suppressLineNumbers/>
              <w:spacing w:after="0" w:line="480" w:lineRule="auto"/>
              <w:ind w:firstLineChars="200" w:firstLine="440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Convenience Score</w:t>
            </w:r>
          </w:p>
        </w:tc>
        <w:tc>
          <w:tcPr>
            <w:tcW w:w="1980" w:type="dxa"/>
            <w:shd w:val="clear" w:color="auto" w:fill="auto"/>
          </w:tcPr>
          <w:p w14:paraId="1F023D12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2.8 (17.3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3ED9FE0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1.1 (18.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1B2107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84.0 (16.6)</w:t>
            </w:r>
          </w:p>
        </w:tc>
        <w:tc>
          <w:tcPr>
            <w:tcW w:w="3194" w:type="dxa"/>
            <w:shd w:val="clear" w:color="auto" w:fill="auto"/>
            <w:noWrap/>
            <w:vAlign w:val="center"/>
            <w:hideMark/>
          </w:tcPr>
          <w:p w14:paraId="31CEDC6A" w14:textId="77777777" w:rsidR="003D652B" w:rsidRPr="008F39B2" w:rsidRDefault="003D652B" w:rsidP="008A3F38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8F39B2">
              <w:rPr>
                <w:rFonts w:ascii="Times New Roman" w:hAnsi="Times New Roman" w:cs="Times New Roman"/>
                <w:lang w:val="en-US" w:eastAsia="zh-CN"/>
              </w:rPr>
              <w:t>0.139</w:t>
            </w:r>
          </w:p>
        </w:tc>
      </w:tr>
    </w:tbl>
    <w:p w14:paraId="2FADF6FD" w14:textId="6D0FB352" w:rsidR="003D652B" w:rsidRPr="008F39B2" w:rsidRDefault="003D652B" w:rsidP="003D652B">
      <w:pPr>
        <w:suppressLineNumbers/>
        <w:snapToGrid w:val="0"/>
        <w:spacing w:after="0" w:line="480" w:lineRule="auto"/>
        <w:rPr>
          <w:rFonts w:ascii="Times New Roman" w:hAnsi="Times New Roman" w:cs="Times New Roman"/>
        </w:rPr>
      </w:pPr>
      <w:r w:rsidRPr="008F39B2">
        <w:rPr>
          <w:rFonts w:ascii="Times New Roman" w:hAnsi="Times New Roman" w:cs="Times New Roman"/>
          <w:vertAlign w:val="superscript"/>
        </w:rPr>
        <w:t>a</w:t>
      </w:r>
      <w:r w:rsidR="0076232F">
        <w:rPr>
          <w:rFonts w:ascii="Times New Roman" w:hAnsi="Times New Roman" w:cs="Times New Roman"/>
          <w:vertAlign w:val="superscript"/>
        </w:rPr>
        <w:t xml:space="preserve"> </w:t>
      </w:r>
      <w:r w:rsidRPr="008F39B2">
        <w:rPr>
          <w:rFonts w:ascii="Times New Roman" w:hAnsi="Times New Roman" w:cs="Times New Roman"/>
        </w:rPr>
        <w:t xml:space="preserve">Statistically significant (p &lt; 0.05). </w:t>
      </w:r>
      <w:r w:rsidR="0076232F">
        <w:rPr>
          <w:rFonts w:ascii="Times New Roman" w:hAnsi="Times New Roman" w:cs="Times New Roman"/>
        </w:rPr>
        <w:br/>
      </w:r>
      <w:r w:rsidRPr="008F39B2">
        <w:rPr>
          <w:rFonts w:ascii="Times New Roman" w:hAnsi="Times New Roman" w:cs="Times New Roman"/>
        </w:rPr>
        <w:t>Standard deviation (SD). Uncomplicated urinary tract infection (uUTI).</w:t>
      </w:r>
    </w:p>
    <w:p w14:paraId="3FE919A8" w14:textId="77777777" w:rsidR="003D652B" w:rsidRPr="008F39B2" w:rsidRDefault="003D652B" w:rsidP="003D652B">
      <w:pPr>
        <w:suppressLineNumbers/>
        <w:snapToGrid w:val="0"/>
        <w:spacing w:after="0" w:line="480" w:lineRule="auto"/>
        <w:rPr>
          <w:rFonts w:ascii="Times New Roman" w:hAnsi="Times New Roman" w:cs="Times New Roman"/>
        </w:rPr>
      </w:pPr>
    </w:p>
    <w:p w14:paraId="6C8A2263" w14:textId="77777777" w:rsidR="003D652B" w:rsidRPr="008F39B2" w:rsidRDefault="003D652B" w:rsidP="003D652B">
      <w:pPr>
        <w:suppressLineNumbers/>
        <w:rPr>
          <w:rFonts w:ascii="Times New Roman" w:hAnsi="Times New Roman" w:cs="Times New Roman"/>
        </w:rPr>
      </w:pPr>
      <w:r w:rsidRPr="008F39B2">
        <w:rPr>
          <w:rFonts w:ascii="Times New Roman" w:hAnsi="Times New Roman" w:cs="Times New Roman"/>
        </w:rPr>
        <w:br w:type="page"/>
      </w:r>
    </w:p>
    <w:p w14:paraId="0A562070" w14:textId="77777777" w:rsidR="003D652B" w:rsidRPr="008F39B2" w:rsidRDefault="003D652B" w:rsidP="003D652B">
      <w:pPr>
        <w:suppressLineNumbers/>
        <w:snapToGrid w:val="0"/>
        <w:spacing w:after="0" w:line="480" w:lineRule="auto"/>
        <w:rPr>
          <w:rFonts w:ascii="Times New Roman" w:hAnsi="Times New Roman" w:cs="Times New Roman"/>
          <w:b/>
          <w:bCs/>
        </w:rPr>
      </w:pPr>
      <w:r w:rsidRPr="008F39B2">
        <w:rPr>
          <w:rFonts w:ascii="Times New Roman" w:hAnsi="Times New Roman" w:cs="Times New Roman"/>
          <w:b/>
          <w:bCs/>
        </w:rPr>
        <w:lastRenderedPageBreak/>
        <w:t>S5 Table. Treatment satisfaction stratified by number of AB used and appropriateness of therapy.</w:t>
      </w:r>
    </w:p>
    <w:tbl>
      <w:tblPr>
        <w:tblStyle w:val="RW0"/>
        <w:tblW w:w="13462" w:type="dxa"/>
        <w:tblLayout w:type="fixed"/>
        <w:tblLook w:val="04A0" w:firstRow="1" w:lastRow="0" w:firstColumn="1" w:lastColumn="0" w:noHBand="0" w:noVBand="1"/>
      </w:tblPr>
      <w:tblGrid>
        <w:gridCol w:w="2875"/>
        <w:gridCol w:w="1890"/>
        <w:gridCol w:w="2070"/>
        <w:gridCol w:w="1710"/>
        <w:gridCol w:w="1530"/>
        <w:gridCol w:w="1710"/>
        <w:gridCol w:w="1677"/>
      </w:tblGrid>
      <w:tr w:rsidR="003D652B" w:rsidRPr="00204A33" w14:paraId="51184EFD" w14:textId="77777777" w:rsidTr="008A3F38">
        <w:trPr>
          <w:trHeight w:val="20"/>
        </w:trPr>
        <w:tc>
          <w:tcPr>
            <w:tcW w:w="2875" w:type="dxa"/>
            <w:vMerge w:val="restart"/>
            <w:vAlign w:val="bottom"/>
          </w:tcPr>
          <w:p w14:paraId="25270E87" w14:textId="77777777" w:rsidR="003D652B" w:rsidRPr="008F39B2" w:rsidRDefault="003D652B" w:rsidP="008A3F38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Treatment satisfaction, </w:t>
            </w: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br/>
              <w:t>mean (SD)</w:t>
            </w:r>
          </w:p>
        </w:tc>
        <w:tc>
          <w:tcPr>
            <w:tcW w:w="1890" w:type="dxa"/>
            <w:vMerge w:val="restart"/>
            <w:noWrap/>
            <w:vAlign w:val="bottom"/>
          </w:tcPr>
          <w:p w14:paraId="66652077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1 AB</w:t>
            </w: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br/>
              <w:t>(n = 235)</w:t>
            </w:r>
          </w:p>
        </w:tc>
        <w:tc>
          <w:tcPr>
            <w:tcW w:w="2070" w:type="dxa"/>
            <w:vMerge w:val="restart"/>
            <w:noWrap/>
            <w:vAlign w:val="bottom"/>
          </w:tcPr>
          <w:p w14:paraId="509B63C0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2 AB</w:t>
            </w: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br/>
              <w:t>(n = 88)</w:t>
            </w:r>
          </w:p>
        </w:tc>
        <w:tc>
          <w:tcPr>
            <w:tcW w:w="1710" w:type="dxa"/>
            <w:vMerge w:val="restart"/>
            <w:noWrap/>
            <w:vAlign w:val="bottom"/>
          </w:tcPr>
          <w:p w14:paraId="744E9384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≥ 3 AB</w:t>
            </w: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br/>
              <w:t>(n = 52)</w:t>
            </w:r>
          </w:p>
        </w:tc>
        <w:tc>
          <w:tcPr>
            <w:tcW w:w="4917" w:type="dxa"/>
            <w:gridSpan w:val="3"/>
            <w:noWrap/>
            <w:vAlign w:val="bottom"/>
          </w:tcPr>
          <w:p w14:paraId="057E15D5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P-value for comparison</w:t>
            </w:r>
          </w:p>
        </w:tc>
      </w:tr>
      <w:tr w:rsidR="003D652B" w:rsidRPr="00204A33" w14:paraId="559C0851" w14:textId="77777777" w:rsidTr="008A3F38">
        <w:trPr>
          <w:trHeight w:val="20"/>
        </w:trPr>
        <w:tc>
          <w:tcPr>
            <w:tcW w:w="2875" w:type="dxa"/>
            <w:vMerge/>
            <w:vAlign w:val="bottom"/>
          </w:tcPr>
          <w:p w14:paraId="2C9B2C1C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90" w:type="dxa"/>
            <w:vMerge/>
            <w:noWrap/>
            <w:vAlign w:val="bottom"/>
          </w:tcPr>
          <w:p w14:paraId="57F7ECBC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070" w:type="dxa"/>
            <w:vMerge/>
            <w:noWrap/>
            <w:vAlign w:val="bottom"/>
          </w:tcPr>
          <w:p w14:paraId="5D41DBD6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1710" w:type="dxa"/>
            <w:vMerge/>
            <w:noWrap/>
            <w:vAlign w:val="bottom"/>
          </w:tcPr>
          <w:p w14:paraId="429B7E07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1530" w:type="dxa"/>
            <w:noWrap/>
            <w:vAlign w:val="bottom"/>
          </w:tcPr>
          <w:p w14:paraId="623EB1DA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1 vs. 2 AB</w:t>
            </w:r>
          </w:p>
        </w:tc>
        <w:tc>
          <w:tcPr>
            <w:tcW w:w="1710" w:type="dxa"/>
            <w:noWrap/>
            <w:vAlign w:val="bottom"/>
          </w:tcPr>
          <w:p w14:paraId="1A39D3D6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1 vs. ≥ 3 AB</w:t>
            </w:r>
          </w:p>
        </w:tc>
        <w:tc>
          <w:tcPr>
            <w:tcW w:w="1677" w:type="dxa"/>
            <w:noWrap/>
            <w:vAlign w:val="bottom"/>
          </w:tcPr>
          <w:p w14:paraId="378071D7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2 vs. ≥ 3 AB</w:t>
            </w:r>
          </w:p>
        </w:tc>
      </w:tr>
      <w:tr w:rsidR="003D652B" w:rsidRPr="00204A33" w14:paraId="552DA3E1" w14:textId="77777777" w:rsidTr="008A3F38">
        <w:trPr>
          <w:trHeight w:val="20"/>
        </w:trPr>
        <w:tc>
          <w:tcPr>
            <w:tcW w:w="2875" w:type="dxa"/>
          </w:tcPr>
          <w:p w14:paraId="5DF7E2A4" w14:textId="77777777" w:rsidR="003D652B" w:rsidRPr="008F39B2" w:rsidRDefault="003D652B" w:rsidP="008A3F38">
            <w:pPr>
              <w:suppressLineNumbers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</w:rPr>
              <w:t>Global Satisfaction Score</w:t>
            </w:r>
          </w:p>
        </w:tc>
        <w:tc>
          <w:tcPr>
            <w:tcW w:w="1890" w:type="dxa"/>
            <w:noWrap/>
          </w:tcPr>
          <w:p w14:paraId="09BE97E8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77.8 (20.6)</w:t>
            </w:r>
          </w:p>
        </w:tc>
        <w:tc>
          <w:tcPr>
            <w:tcW w:w="2070" w:type="dxa"/>
            <w:noWrap/>
          </w:tcPr>
          <w:p w14:paraId="6FD64917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75.2 (20.7)</w:t>
            </w:r>
          </w:p>
        </w:tc>
        <w:tc>
          <w:tcPr>
            <w:tcW w:w="1710" w:type="dxa"/>
            <w:noWrap/>
          </w:tcPr>
          <w:p w14:paraId="0ABEDED6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72.8 (21.8)</w:t>
            </w:r>
          </w:p>
        </w:tc>
        <w:tc>
          <w:tcPr>
            <w:tcW w:w="1530" w:type="dxa"/>
            <w:noWrap/>
          </w:tcPr>
          <w:p w14:paraId="5777655F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349</w:t>
            </w:r>
          </w:p>
        </w:tc>
        <w:tc>
          <w:tcPr>
            <w:tcW w:w="1710" w:type="dxa"/>
            <w:noWrap/>
          </w:tcPr>
          <w:p w14:paraId="1A78DF1B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142</w:t>
            </w:r>
          </w:p>
        </w:tc>
        <w:tc>
          <w:tcPr>
            <w:tcW w:w="1677" w:type="dxa"/>
            <w:noWrap/>
          </w:tcPr>
          <w:p w14:paraId="2A13D05F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542</w:t>
            </w:r>
          </w:p>
        </w:tc>
      </w:tr>
      <w:tr w:rsidR="003D652B" w:rsidRPr="00204A33" w14:paraId="1B6CB3B3" w14:textId="77777777" w:rsidTr="008A3F38">
        <w:trPr>
          <w:trHeight w:val="20"/>
        </w:trPr>
        <w:tc>
          <w:tcPr>
            <w:tcW w:w="2875" w:type="dxa"/>
          </w:tcPr>
          <w:p w14:paraId="52F4C0A2" w14:textId="77777777" w:rsidR="003D652B" w:rsidRPr="008F39B2" w:rsidRDefault="003D652B" w:rsidP="008A3F38">
            <w:pPr>
              <w:suppressLineNumbers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</w:rPr>
              <w:t>Effectiveness Score</w:t>
            </w:r>
          </w:p>
        </w:tc>
        <w:tc>
          <w:tcPr>
            <w:tcW w:w="1890" w:type="dxa"/>
            <w:noWrap/>
          </w:tcPr>
          <w:p w14:paraId="128EF526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72.7 (20.8)</w:t>
            </w:r>
          </w:p>
        </w:tc>
        <w:tc>
          <w:tcPr>
            <w:tcW w:w="2070" w:type="dxa"/>
            <w:noWrap/>
          </w:tcPr>
          <w:p w14:paraId="115F74AB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69.7 (21.2)</w:t>
            </w:r>
          </w:p>
        </w:tc>
        <w:tc>
          <w:tcPr>
            <w:tcW w:w="1710" w:type="dxa"/>
            <w:noWrap/>
          </w:tcPr>
          <w:p w14:paraId="160B9100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64.5 (21.9)</w:t>
            </w:r>
          </w:p>
        </w:tc>
        <w:tc>
          <w:tcPr>
            <w:tcW w:w="1530" w:type="dxa"/>
            <w:noWrap/>
          </w:tcPr>
          <w:p w14:paraId="54C66E69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278</w:t>
            </w:r>
          </w:p>
        </w:tc>
        <w:tc>
          <w:tcPr>
            <w:tcW w:w="1710" w:type="dxa"/>
            <w:noWrap/>
          </w:tcPr>
          <w:p w14:paraId="5B86A1F0" w14:textId="0CFD5695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017</w:t>
            </w:r>
            <w:r w:rsidRPr="008F39B2">
              <w:rPr>
                <w:rFonts w:ascii="Times New Roman" w:hAnsi="Times New Roman" w:cs="Times New Roman"/>
                <w:vertAlign w:val="superscript"/>
                <w:lang w:eastAsia="zh-CN"/>
              </w:rPr>
              <w:t>a</w:t>
            </w:r>
          </w:p>
        </w:tc>
        <w:tc>
          <w:tcPr>
            <w:tcW w:w="1677" w:type="dxa"/>
            <w:noWrap/>
          </w:tcPr>
          <w:p w14:paraId="56FF4E53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199</w:t>
            </w:r>
          </w:p>
        </w:tc>
      </w:tr>
      <w:tr w:rsidR="003D652B" w:rsidRPr="00204A33" w14:paraId="3D17C7FF" w14:textId="77777777" w:rsidTr="008A3F38">
        <w:trPr>
          <w:trHeight w:val="20"/>
        </w:trPr>
        <w:tc>
          <w:tcPr>
            <w:tcW w:w="2875" w:type="dxa"/>
          </w:tcPr>
          <w:p w14:paraId="3436A2EF" w14:textId="77777777" w:rsidR="003D652B" w:rsidRPr="008F39B2" w:rsidRDefault="003D652B" w:rsidP="008A3F38">
            <w:pPr>
              <w:suppressLineNumbers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</w:rPr>
              <w:t>Convenience Score</w:t>
            </w:r>
          </w:p>
        </w:tc>
        <w:tc>
          <w:tcPr>
            <w:tcW w:w="1890" w:type="dxa"/>
            <w:noWrap/>
          </w:tcPr>
          <w:p w14:paraId="2F157A8D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84.8 (16.9)</w:t>
            </w:r>
          </w:p>
        </w:tc>
        <w:tc>
          <w:tcPr>
            <w:tcW w:w="2070" w:type="dxa"/>
            <w:noWrap/>
          </w:tcPr>
          <w:p w14:paraId="660B30E3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79.0 (15.7)</w:t>
            </w:r>
          </w:p>
        </w:tc>
        <w:tc>
          <w:tcPr>
            <w:tcW w:w="1710" w:type="dxa"/>
            <w:noWrap/>
          </w:tcPr>
          <w:p w14:paraId="565F611C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80.1 (20.5)</w:t>
            </w:r>
          </w:p>
        </w:tc>
        <w:tc>
          <w:tcPr>
            <w:tcW w:w="1530" w:type="dxa"/>
            <w:noWrap/>
          </w:tcPr>
          <w:p w14:paraId="241D578D" w14:textId="307FD7F6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008</w:t>
            </w:r>
            <w:r w:rsidRPr="008F39B2">
              <w:rPr>
                <w:rFonts w:ascii="Times New Roman" w:hAnsi="Times New Roman" w:cs="Times New Roman"/>
                <w:vertAlign w:val="superscript"/>
                <w:lang w:eastAsia="zh-CN"/>
              </w:rPr>
              <w:t>a</w:t>
            </w:r>
          </w:p>
        </w:tc>
        <w:tc>
          <w:tcPr>
            <w:tcW w:w="1710" w:type="dxa"/>
            <w:noWrap/>
          </w:tcPr>
          <w:p w14:paraId="14B470AD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100</w:t>
            </w:r>
          </w:p>
        </w:tc>
        <w:tc>
          <w:tcPr>
            <w:tcW w:w="1677" w:type="dxa"/>
            <w:noWrap/>
          </w:tcPr>
          <w:p w14:paraId="69535604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741</w:t>
            </w:r>
          </w:p>
        </w:tc>
      </w:tr>
      <w:tr w:rsidR="003D652B" w:rsidRPr="00204A33" w14:paraId="658F8968" w14:textId="77777777" w:rsidTr="008A3F38">
        <w:trPr>
          <w:trHeight w:val="20"/>
        </w:trPr>
        <w:tc>
          <w:tcPr>
            <w:tcW w:w="2875" w:type="dxa"/>
          </w:tcPr>
          <w:p w14:paraId="546054BB" w14:textId="77777777" w:rsidR="003D652B" w:rsidRPr="008F39B2" w:rsidRDefault="003D652B" w:rsidP="008A3F38">
            <w:pPr>
              <w:suppressLineNumbers/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noWrap/>
          </w:tcPr>
          <w:p w14:paraId="0E9F74A3" w14:textId="3E703010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</w:rPr>
              <w:t xml:space="preserve">1 appropriate AB </w:t>
            </w:r>
            <w:r w:rsidR="00BE36CD" w:rsidRPr="008F39B2">
              <w:rPr>
                <w:rFonts w:ascii="Times New Roman" w:hAnsi="Times New Roman" w:cs="Times New Roman"/>
                <w:b/>
                <w:bCs/>
              </w:rPr>
              <w:br/>
            </w:r>
            <w:r w:rsidRPr="008F39B2">
              <w:rPr>
                <w:rFonts w:ascii="Times New Roman" w:hAnsi="Times New Roman" w:cs="Times New Roman"/>
                <w:b/>
                <w:bCs/>
              </w:rPr>
              <w:t>(n = 123)</w:t>
            </w:r>
          </w:p>
        </w:tc>
        <w:tc>
          <w:tcPr>
            <w:tcW w:w="2070" w:type="dxa"/>
            <w:noWrap/>
          </w:tcPr>
          <w:p w14:paraId="164A3782" w14:textId="70F0993F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</w:rPr>
              <w:t xml:space="preserve">1 inappropriate AB </w:t>
            </w:r>
            <w:r w:rsidR="00BE36CD" w:rsidRPr="008F39B2">
              <w:rPr>
                <w:rFonts w:ascii="Times New Roman" w:hAnsi="Times New Roman" w:cs="Times New Roman"/>
                <w:b/>
                <w:bCs/>
              </w:rPr>
              <w:br/>
            </w:r>
            <w:r w:rsidRPr="008F39B2">
              <w:rPr>
                <w:rFonts w:ascii="Times New Roman" w:hAnsi="Times New Roman" w:cs="Times New Roman"/>
                <w:b/>
                <w:bCs/>
              </w:rPr>
              <w:t>(n = 112)</w:t>
            </w:r>
          </w:p>
        </w:tc>
        <w:tc>
          <w:tcPr>
            <w:tcW w:w="1710" w:type="dxa"/>
            <w:noWrap/>
          </w:tcPr>
          <w:p w14:paraId="384022BC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</w:rPr>
              <w:t xml:space="preserve">Multiple ABs </w:t>
            </w:r>
            <w:r w:rsidRPr="008F39B2">
              <w:rPr>
                <w:rFonts w:ascii="Times New Roman" w:hAnsi="Times New Roman" w:cs="Times New Roman"/>
                <w:b/>
                <w:bCs/>
              </w:rPr>
              <w:br/>
              <w:t>(n = 140)</w:t>
            </w:r>
          </w:p>
        </w:tc>
        <w:tc>
          <w:tcPr>
            <w:tcW w:w="1530" w:type="dxa"/>
            <w:noWrap/>
          </w:tcPr>
          <w:p w14:paraId="0F815C18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t>Appropriate vs. inappropriate</w:t>
            </w:r>
          </w:p>
        </w:tc>
        <w:tc>
          <w:tcPr>
            <w:tcW w:w="1710" w:type="dxa"/>
            <w:noWrap/>
          </w:tcPr>
          <w:p w14:paraId="70B6B75E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t>Appropriate vs. multiple</w:t>
            </w:r>
          </w:p>
        </w:tc>
        <w:tc>
          <w:tcPr>
            <w:tcW w:w="1677" w:type="dxa"/>
            <w:noWrap/>
          </w:tcPr>
          <w:p w14:paraId="2CA58943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b/>
                <w:bCs/>
                <w:lang w:eastAsia="zh-CN"/>
              </w:rPr>
              <w:t>Inappropriate vs. multiple</w:t>
            </w:r>
          </w:p>
        </w:tc>
      </w:tr>
      <w:tr w:rsidR="003D652B" w:rsidRPr="00204A33" w14:paraId="0D446015" w14:textId="77777777" w:rsidTr="008A3F38">
        <w:trPr>
          <w:trHeight w:val="20"/>
        </w:trPr>
        <w:tc>
          <w:tcPr>
            <w:tcW w:w="2875" w:type="dxa"/>
          </w:tcPr>
          <w:p w14:paraId="4E975237" w14:textId="77777777" w:rsidR="003D652B" w:rsidRPr="008F39B2" w:rsidRDefault="003D652B" w:rsidP="008A3F38">
            <w:pPr>
              <w:suppressLineNumbers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2"/>
              </w:rPr>
            </w:pPr>
            <w:r w:rsidRPr="008F39B2">
              <w:rPr>
                <w:rFonts w:ascii="Times New Roman" w:hAnsi="Times New Roman" w:cs="Times New Roman"/>
              </w:rPr>
              <w:t>Global Satisfaction Score</w:t>
            </w:r>
          </w:p>
        </w:tc>
        <w:tc>
          <w:tcPr>
            <w:tcW w:w="1890" w:type="dxa"/>
            <w:noWrap/>
          </w:tcPr>
          <w:p w14:paraId="1E39F65A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77.0 (21.8)</w:t>
            </w:r>
          </w:p>
        </w:tc>
        <w:tc>
          <w:tcPr>
            <w:tcW w:w="2070" w:type="dxa"/>
            <w:noWrap/>
          </w:tcPr>
          <w:p w14:paraId="30ACA387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78.8 (18.9)</w:t>
            </w:r>
          </w:p>
        </w:tc>
        <w:tc>
          <w:tcPr>
            <w:tcW w:w="1710" w:type="dxa"/>
            <w:noWrap/>
          </w:tcPr>
          <w:p w14:paraId="6A0A3ACC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74.3 (21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E8C43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5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7AC41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31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7D8C9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110</w:t>
            </w:r>
          </w:p>
        </w:tc>
      </w:tr>
      <w:tr w:rsidR="003D652B" w:rsidRPr="00204A33" w14:paraId="184EAB77" w14:textId="77777777" w:rsidTr="008A3F38">
        <w:trPr>
          <w:trHeight w:val="20"/>
        </w:trPr>
        <w:tc>
          <w:tcPr>
            <w:tcW w:w="2875" w:type="dxa"/>
          </w:tcPr>
          <w:p w14:paraId="1326AD92" w14:textId="77777777" w:rsidR="003D652B" w:rsidRPr="008F39B2" w:rsidRDefault="003D652B" w:rsidP="008A3F38">
            <w:pPr>
              <w:suppressLineNumbers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2"/>
              </w:rPr>
            </w:pPr>
            <w:r w:rsidRPr="008F39B2">
              <w:rPr>
                <w:rFonts w:ascii="Times New Roman" w:hAnsi="Times New Roman" w:cs="Times New Roman"/>
              </w:rPr>
              <w:t>Effectiveness Score</w:t>
            </w:r>
          </w:p>
        </w:tc>
        <w:tc>
          <w:tcPr>
            <w:tcW w:w="1890" w:type="dxa"/>
            <w:noWrap/>
          </w:tcPr>
          <w:p w14:paraId="4DDD6665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72.4 (21.4)</w:t>
            </w:r>
          </w:p>
        </w:tc>
        <w:tc>
          <w:tcPr>
            <w:tcW w:w="2070" w:type="dxa"/>
            <w:noWrap/>
          </w:tcPr>
          <w:p w14:paraId="41AE1EE9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73.0 (20.0)</w:t>
            </w:r>
          </w:p>
        </w:tc>
        <w:tc>
          <w:tcPr>
            <w:tcW w:w="1710" w:type="dxa"/>
            <w:noWrap/>
          </w:tcPr>
          <w:p w14:paraId="4FE4B1E7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67.7 (21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9BBEB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8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AE769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08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C7419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073</w:t>
            </w:r>
          </w:p>
        </w:tc>
      </w:tr>
      <w:tr w:rsidR="003D652B" w:rsidRPr="00204A33" w14:paraId="3C758DF4" w14:textId="77777777" w:rsidTr="008A3F38">
        <w:trPr>
          <w:trHeight w:val="20"/>
        </w:trPr>
        <w:tc>
          <w:tcPr>
            <w:tcW w:w="2875" w:type="dxa"/>
          </w:tcPr>
          <w:p w14:paraId="1D14B98B" w14:textId="77777777" w:rsidR="003D652B" w:rsidRPr="008F39B2" w:rsidRDefault="003D652B" w:rsidP="008A3F38">
            <w:pPr>
              <w:suppressLineNumbers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2"/>
              </w:rPr>
            </w:pPr>
            <w:r w:rsidRPr="008F39B2">
              <w:rPr>
                <w:rFonts w:ascii="Times New Roman" w:hAnsi="Times New Roman" w:cs="Times New Roman"/>
              </w:rPr>
              <w:t>Convenience Score</w:t>
            </w:r>
          </w:p>
        </w:tc>
        <w:tc>
          <w:tcPr>
            <w:tcW w:w="1890" w:type="dxa"/>
            <w:noWrap/>
          </w:tcPr>
          <w:p w14:paraId="3F1EBDA6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85.6 (15.7)</w:t>
            </w:r>
          </w:p>
        </w:tc>
        <w:tc>
          <w:tcPr>
            <w:tcW w:w="2070" w:type="dxa"/>
            <w:noWrap/>
          </w:tcPr>
          <w:p w14:paraId="195E4CF8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83.8 (18.6)</w:t>
            </w:r>
          </w:p>
        </w:tc>
        <w:tc>
          <w:tcPr>
            <w:tcW w:w="1710" w:type="dxa"/>
            <w:noWrap/>
          </w:tcPr>
          <w:p w14:paraId="51BB7A65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79.4 (17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3464A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4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C574E" w14:textId="4661C999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004</w:t>
            </w:r>
            <w:r w:rsidRPr="008F39B2">
              <w:rPr>
                <w:rFonts w:ascii="Times New Roman" w:hAnsi="Times New Roman" w:cs="Times New Roman"/>
                <w:vertAlign w:val="superscript"/>
                <w:lang w:eastAsia="zh-CN"/>
              </w:rPr>
              <w:t>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E1DAF" w14:textId="77777777" w:rsidR="003D652B" w:rsidRPr="008F39B2" w:rsidRDefault="003D652B" w:rsidP="008A3F3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 w:eastAsia="zh-CN"/>
              </w:rPr>
            </w:pPr>
            <w:r w:rsidRPr="008F39B2">
              <w:rPr>
                <w:rFonts w:ascii="Times New Roman" w:hAnsi="Times New Roman" w:cs="Times New Roman"/>
                <w:lang w:eastAsia="zh-CN"/>
              </w:rPr>
              <w:t>0.084</w:t>
            </w:r>
          </w:p>
        </w:tc>
      </w:tr>
    </w:tbl>
    <w:p w14:paraId="04D39925" w14:textId="677E2458" w:rsidR="003D652B" w:rsidRPr="008F39B2" w:rsidRDefault="003D652B" w:rsidP="003D652B">
      <w:pPr>
        <w:suppressLineNumbers/>
        <w:snapToGrid w:val="0"/>
        <w:spacing w:after="0" w:line="480" w:lineRule="auto"/>
        <w:rPr>
          <w:rFonts w:ascii="Times New Roman" w:hAnsi="Times New Roman" w:cs="Times New Roman"/>
        </w:rPr>
      </w:pPr>
      <w:r w:rsidRPr="008F39B2">
        <w:rPr>
          <w:rFonts w:ascii="Times New Roman" w:hAnsi="Times New Roman" w:cs="Times New Roman"/>
          <w:vertAlign w:val="superscript"/>
        </w:rPr>
        <w:t>a</w:t>
      </w:r>
      <w:r w:rsidR="000B1E87">
        <w:rPr>
          <w:rFonts w:ascii="Times New Roman" w:hAnsi="Times New Roman" w:cs="Times New Roman"/>
          <w:vertAlign w:val="superscript"/>
        </w:rPr>
        <w:t xml:space="preserve"> </w:t>
      </w:r>
      <w:r w:rsidRPr="008F39B2">
        <w:rPr>
          <w:rFonts w:ascii="Times New Roman" w:hAnsi="Times New Roman" w:cs="Times New Roman"/>
        </w:rPr>
        <w:t xml:space="preserve">Statistically significant (p &lt; 0.05). </w:t>
      </w:r>
      <w:r w:rsidR="000B1E87">
        <w:rPr>
          <w:rFonts w:ascii="Times New Roman" w:hAnsi="Times New Roman" w:cs="Times New Roman"/>
        </w:rPr>
        <w:br/>
      </w:r>
      <w:r w:rsidRPr="008F39B2">
        <w:rPr>
          <w:rFonts w:ascii="Times New Roman" w:hAnsi="Times New Roman" w:cs="Times New Roman"/>
        </w:rPr>
        <w:t>Antibiotic (AB). Standard deviation (SD).</w:t>
      </w:r>
    </w:p>
    <w:p w14:paraId="44A6C934" w14:textId="77777777" w:rsidR="003D652B" w:rsidRPr="008F39B2" w:rsidRDefault="003D652B" w:rsidP="003D652B">
      <w:pPr>
        <w:suppressLineNumbers/>
        <w:snapToGrid w:val="0"/>
        <w:spacing w:after="0" w:line="360" w:lineRule="auto"/>
        <w:rPr>
          <w:rFonts w:ascii="Times New Roman" w:hAnsi="Times New Roman" w:cs="Times New Roman"/>
        </w:rPr>
      </w:pPr>
    </w:p>
    <w:p w14:paraId="4D81A289" w14:textId="77777777" w:rsidR="003D652B" w:rsidRPr="008F39B2" w:rsidRDefault="003D652B" w:rsidP="003D652B">
      <w:pPr>
        <w:pStyle w:val="Heading1"/>
        <w:suppressLineNumbers/>
        <w:rPr>
          <w:rFonts w:ascii="Times New Roman" w:hAnsi="Times New Roman" w:cs="Times New Roman"/>
          <w:sz w:val="32"/>
          <w:szCs w:val="32"/>
        </w:rPr>
      </w:pPr>
      <w:r w:rsidRPr="008F39B2">
        <w:rPr>
          <w:rFonts w:ascii="Times New Roman" w:hAnsi="Times New Roman" w:cs="Times New Roman"/>
          <w:sz w:val="32"/>
          <w:szCs w:val="32"/>
        </w:rPr>
        <w:t xml:space="preserve">Reference </w:t>
      </w:r>
    </w:p>
    <w:p w14:paraId="2A0899F0" w14:textId="2B59DF5E" w:rsidR="00686DCB" w:rsidRPr="008F39B2" w:rsidRDefault="003D652B" w:rsidP="003D652B">
      <w:pPr>
        <w:rPr>
          <w:rFonts w:ascii="Times New Roman" w:hAnsi="Times New Roman" w:cs="Times New Roman"/>
        </w:rPr>
      </w:pPr>
      <w:r w:rsidRPr="008F39B2">
        <w:rPr>
          <w:rFonts w:ascii="Times New Roman" w:hAnsi="Times New Roman" w:cs="Times New Roman"/>
        </w:rPr>
        <w:t>1.</w:t>
      </w:r>
      <w:r w:rsidRPr="008F39B2">
        <w:rPr>
          <w:rFonts w:ascii="Times New Roman" w:hAnsi="Times New Roman" w:cs="Times New Roman"/>
        </w:rPr>
        <w:tab/>
      </w:r>
      <w:proofErr w:type="spellStart"/>
      <w:r w:rsidRPr="008F39B2">
        <w:rPr>
          <w:rFonts w:ascii="Times New Roman" w:hAnsi="Times New Roman" w:cs="Times New Roman"/>
        </w:rPr>
        <w:t>Bharmal</w:t>
      </w:r>
      <w:proofErr w:type="spellEnd"/>
      <w:r w:rsidRPr="008F39B2">
        <w:rPr>
          <w:rFonts w:ascii="Times New Roman" w:hAnsi="Times New Roman" w:cs="Times New Roman"/>
        </w:rPr>
        <w:t xml:space="preserve"> M, Payne K, Atkinson MJ, Desrosiers M-P, </w:t>
      </w:r>
      <w:proofErr w:type="spellStart"/>
      <w:r w:rsidRPr="008F39B2">
        <w:rPr>
          <w:rFonts w:ascii="Times New Roman" w:hAnsi="Times New Roman" w:cs="Times New Roman"/>
        </w:rPr>
        <w:t>Morisky</w:t>
      </w:r>
      <w:proofErr w:type="spellEnd"/>
      <w:r w:rsidRPr="008F39B2">
        <w:rPr>
          <w:rFonts w:ascii="Times New Roman" w:hAnsi="Times New Roman" w:cs="Times New Roman"/>
        </w:rPr>
        <w:t xml:space="preserve"> DE, </w:t>
      </w:r>
      <w:proofErr w:type="spellStart"/>
      <w:r w:rsidRPr="008F39B2">
        <w:rPr>
          <w:rFonts w:ascii="Times New Roman" w:hAnsi="Times New Roman" w:cs="Times New Roman"/>
        </w:rPr>
        <w:t>Gemmen</w:t>
      </w:r>
      <w:proofErr w:type="spellEnd"/>
      <w:r w:rsidRPr="008F39B2">
        <w:rPr>
          <w:rFonts w:ascii="Times New Roman" w:hAnsi="Times New Roman" w:cs="Times New Roman"/>
        </w:rPr>
        <w:t xml:space="preserve"> E. Validation of an abbreviated Treatment Satisfaction Questionnaire for</w:t>
      </w:r>
      <w:r w:rsidR="00F43F60" w:rsidRPr="008F39B2">
        <w:rPr>
          <w:rFonts w:ascii="Times New Roman" w:hAnsi="Times New Roman" w:cs="Times New Roman"/>
        </w:rPr>
        <w:t xml:space="preserve"> </w:t>
      </w:r>
      <w:r w:rsidR="00F43F60" w:rsidRPr="008F39B2">
        <w:rPr>
          <w:rFonts w:ascii="Times New Roman" w:hAnsi="Times New Roman" w:cs="Times New Roman"/>
          <w:lang w:val="en-US"/>
        </w:rPr>
        <w:t>Medication (TSQM-9) among patients on antihypertensive medications. Health Qual Life Outcomes. 2009;7:36.</w:t>
      </w:r>
    </w:p>
    <w:sectPr w:rsidR="00686DCB" w:rsidRPr="008F39B2" w:rsidSect="003D65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2648F" w14:textId="77777777" w:rsidR="00BA060C" w:rsidRDefault="00BA060C" w:rsidP="00BE36CD">
      <w:pPr>
        <w:spacing w:after="0" w:line="240" w:lineRule="auto"/>
      </w:pPr>
      <w:r>
        <w:separator/>
      </w:r>
    </w:p>
  </w:endnote>
  <w:endnote w:type="continuationSeparator" w:id="0">
    <w:p w14:paraId="70AE1E7F" w14:textId="77777777" w:rsidR="00BA060C" w:rsidRDefault="00BA060C" w:rsidP="00BE3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D1621" w14:textId="77777777" w:rsidR="00BA060C" w:rsidRDefault="00BA060C" w:rsidP="00BE36CD">
      <w:pPr>
        <w:spacing w:after="0" w:line="240" w:lineRule="auto"/>
      </w:pPr>
      <w:r>
        <w:separator/>
      </w:r>
    </w:p>
  </w:footnote>
  <w:footnote w:type="continuationSeparator" w:id="0">
    <w:p w14:paraId="73D38B13" w14:textId="77777777" w:rsidR="00BA060C" w:rsidRDefault="00BA060C" w:rsidP="00BE36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FEE834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FF0000"/>
      </w:rPr>
    </w:lvl>
  </w:abstractNum>
  <w:abstractNum w:abstractNumId="1" w15:restartNumberingAfterBreak="0">
    <w:nsid w:val="0346500F"/>
    <w:multiLevelType w:val="hybridMultilevel"/>
    <w:tmpl w:val="B66E18EC"/>
    <w:lvl w:ilvl="0" w:tplc="F7BC881A">
      <w:start w:val="30"/>
      <w:numFmt w:val="bullet"/>
      <w:pStyle w:val="CROMSTextBullet"/>
      <w:lvlText w:val="-"/>
      <w:lvlJc w:val="left"/>
      <w:pPr>
        <w:ind w:left="39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3" w15:restartNumberingAfterBreak="0">
    <w:nsid w:val="1CF817D0"/>
    <w:multiLevelType w:val="hybridMultilevel"/>
    <w:tmpl w:val="381AB2AE"/>
    <w:lvl w:ilvl="0" w:tplc="DEB0C6F8">
      <w:start w:val="1"/>
      <w:numFmt w:val="bullet"/>
      <w:pStyle w:val="Tex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pStyle w:val="TextDash"/>
      <w:lvlText w:val="-"/>
      <w:lvlJc w:val="left"/>
      <w:pPr>
        <w:tabs>
          <w:tab w:val="num" w:pos="1800"/>
        </w:tabs>
        <w:ind w:left="1800" w:hanging="360"/>
      </w:pPr>
      <w:rPr>
        <w:rFonts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27AF3128"/>
    <w:multiLevelType w:val="multilevel"/>
    <w:tmpl w:val="4116620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7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8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9" w15:restartNumberingAfterBreak="0">
    <w:nsid w:val="663A0A88"/>
    <w:multiLevelType w:val="hybridMultilevel"/>
    <w:tmpl w:val="E6B0B1C4"/>
    <w:lvl w:ilvl="0" w:tplc="08090001">
      <w:start w:val="1"/>
      <w:numFmt w:val="bullet"/>
      <w:pStyle w:val="TOCHeadi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0155"/>
    <w:multiLevelType w:val="hybridMultilevel"/>
    <w:tmpl w:val="776040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0"/>
  </w:num>
  <w:num w:numId="5">
    <w:abstractNumId w:val="7"/>
  </w:num>
  <w:num w:numId="6">
    <w:abstractNumId w:val="5"/>
  </w:num>
  <w:num w:numId="7">
    <w:abstractNumId w:val="3"/>
  </w:num>
  <w:num w:numId="8">
    <w:abstractNumId w:val="6"/>
  </w:num>
  <w:num w:numId="9">
    <w:abstractNumId w:val="2"/>
  </w:num>
  <w:num w:numId="10">
    <w:abstractNumId w:val="4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52B"/>
    <w:rsid w:val="0002294D"/>
    <w:rsid w:val="00023B9A"/>
    <w:rsid w:val="000455D5"/>
    <w:rsid w:val="0007749B"/>
    <w:rsid w:val="000B1E87"/>
    <w:rsid w:val="000D28B8"/>
    <w:rsid w:val="000F35F4"/>
    <w:rsid w:val="00101154"/>
    <w:rsid w:val="00204A33"/>
    <w:rsid w:val="003D652B"/>
    <w:rsid w:val="004A04DE"/>
    <w:rsid w:val="005F6ACA"/>
    <w:rsid w:val="00637C05"/>
    <w:rsid w:val="00686DCB"/>
    <w:rsid w:val="00713A99"/>
    <w:rsid w:val="0076232F"/>
    <w:rsid w:val="00782F3C"/>
    <w:rsid w:val="0084589D"/>
    <w:rsid w:val="0088210A"/>
    <w:rsid w:val="008A5D32"/>
    <w:rsid w:val="008F39B2"/>
    <w:rsid w:val="0092017B"/>
    <w:rsid w:val="00983E33"/>
    <w:rsid w:val="009D0E9C"/>
    <w:rsid w:val="00A01F65"/>
    <w:rsid w:val="00A70BBB"/>
    <w:rsid w:val="00B16679"/>
    <w:rsid w:val="00BA060C"/>
    <w:rsid w:val="00BE36CD"/>
    <w:rsid w:val="00C93145"/>
    <w:rsid w:val="00DE02D8"/>
    <w:rsid w:val="00E86F73"/>
    <w:rsid w:val="00EA14CB"/>
    <w:rsid w:val="00F4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17B2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52B"/>
  </w:style>
  <w:style w:type="paragraph" w:styleId="Heading1">
    <w:name w:val="heading 1"/>
    <w:basedOn w:val="Normal"/>
    <w:next w:val="Normal"/>
    <w:link w:val="Heading1Char"/>
    <w:qFormat/>
    <w:rsid w:val="003D652B"/>
    <w:pPr>
      <w:snapToGrid w:val="0"/>
      <w:spacing w:after="0"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nhideWhenUsed/>
    <w:qFormat/>
    <w:rsid w:val="003D652B"/>
    <w:pPr>
      <w:snapToGrid w:val="0"/>
      <w:spacing w:after="0" w:line="480" w:lineRule="auto"/>
      <w:outlineLvl w:val="1"/>
    </w:pPr>
    <w:rPr>
      <w:b/>
      <w:sz w:val="32"/>
      <w:szCs w:val="32"/>
    </w:rPr>
  </w:style>
  <w:style w:type="paragraph" w:styleId="Heading3">
    <w:name w:val="heading 3"/>
    <w:basedOn w:val="Heading2"/>
    <w:next w:val="Normal"/>
    <w:link w:val="Heading3Char"/>
    <w:qFormat/>
    <w:rsid w:val="003D652B"/>
    <w:pPr>
      <w:keepNext/>
      <w:tabs>
        <w:tab w:val="num" w:pos="0"/>
        <w:tab w:val="left" w:pos="1152"/>
      </w:tabs>
      <w:snapToGrid/>
      <w:spacing w:before="120" w:after="240" w:line="240" w:lineRule="auto"/>
      <w:ind w:left="1152" w:hanging="1152"/>
      <w:outlineLvl w:val="2"/>
    </w:pPr>
    <w:rPr>
      <w:rFonts w:ascii="Arial" w:eastAsia="Times New Roman" w:hAnsi="Arial" w:cs="Arial"/>
      <w:b w:val="0"/>
      <w:i/>
      <w:iCs/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3D652B"/>
    <w:p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3D652B"/>
    <w:pPr>
      <w:keepLines/>
      <w:tabs>
        <w:tab w:val="clear" w:pos="0"/>
        <w:tab w:val="num" w:pos="1440"/>
      </w:tabs>
      <w:spacing w:before="40"/>
      <w:outlineLvl w:val="4"/>
    </w:pPr>
    <w:rPr>
      <w:rFonts w:ascii="Cambria" w:hAnsi="Cambria" w:cs="Times New Roman"/>
      <w:color w:val="365F91"/>
      <w:sz w:val="21"/>
      <w:szCs w:val="21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52B"/>
    <w:pPr>
      <w:keepNext/>
      <w:keepLines/>
      <w:numPr>
        <w:ilvl w:val="5"/>
        <w:numId w:val="6"/>
      </w:numPr>
      <w:spacing w:before="40" w:after="240" w:line="240" w:lineRule="auto"/>
      <w:outlineLvl w:val="5"/>
    </w:pPr>
    <w:rPr>
      <w:rFonts w:ascii="Cambria" w:eastAsia="Times New Roman" w:hAnsi="Cambria" w:cs="Times New Roman"/>
      <w:color w:val="243F60"/>
      <w:sz w:val="21"/>
      <w:szCs w:val="21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52B"/>
    <w:pPr>
      <w:keepNext/>
      <w:keepLines/>
      <w:numPr>
        <w:ilvl w:val="6"/>
        <w:numId w:val="6"/>
      </w:numPr>
      <w:tabs>
        <w:tab w:val="num" w:pos="360"/>
      </w:tabs>
      <w:spacing w:before="40" w:after="240" w:line="240" w:lineRule="auto"/>
      <w:ind w:left="360" w:hanging="360"/>
      <w:outlineLvl w:val="6"/>
    </w:pPr>
    <w:rPr>
      <w:rFonts w:ascii="Cambria" w:eastAsia="Times New Roman" w:hAnsi="Cambria" w:cs="Times New Roman"/>
      <w:i/>
      <w:iCs/>
      <w:color w:val="243F6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52B"/>
    <w:pPr>
      <w:keepNext/>
      <w:keepLines/>
      <w:numPr>
        <w:ilvl w:val="7"/>
        <w:numId w:val="6"/>
      </w:numPr>
      <w:tabs>
        <w:tab w:val="num" w:pos="360"/>
      </w:tabs>
      <w:spacing w:before="40" w:after="240" w:line="240" w:lineRule="auto"/>
      <w:ind w:left="360" w:hanging="360"/>
      <w:outlineLvl w:val="7"/>
    </w:pPr>
    <w:rPr>
      <w:rFonts w:ascii="Cambria" w:eastAsia="Times New Roman" w:hAnsi="Cambria" w:cs="Times New Roman"/>
      <w:color w:val="272727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52B"/>
    <w:pPr>
      <w:keepNext/>
      <w:keepLines/>
      <w:numPr>
        <w:ilvl w:val="8"/>
        <w:numId w:val="6"/>
      </w:numPr>
      <w:tabs>
        <w:tab w:val="num" w:pos="360"/>
      </w:tabs>
      <w:spacing w:before="40" w:after="240" w:line="240" w:lineRule="auto"/>
      <w:ind w:left="360" w:hanging="360"/>
      <w:outlineLvl w:val="8"/>
    </w:pPr>
    <w:rPr>
      <w:rFonts w:ascii="Cambria" w:eastAsia="Times New Roman" w:hAnsi="Cambria" w:cs="Times New Roman"/>
      <w:i/>
      <w:iCs/>
      <w:color w:val="272727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D652B"/>
    <w:rPr>
      <w:b/>
    </w:rPr>
  </w:style>
  <w:style w:type="character" w:customStyle="1" w:styleId="Heading2Char">
    <w:name w:val="Heading 2 Char"/>
    <w:basedOn w:val="DefaultParagraphFont"/>
    <w:link w:val="Heading2"/>
    <w:rsid w:val="003D652B"/>
    <w:rPr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3D652B"/>
    <w:rPr>
      <w:rFonts w:ascii="Arial" w:eastAsia="Times New Roman" w:hAnsi="Arial" w:cs="Arial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3D652B"/>
    <w:rPr>
      <w:rFonts w:ascii="Arial" w:eastAsia="Times New Roman" w:hAnsi="Arial" w:cs="Arial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3D652B"/>
    <w:rPr>
      <w:rFonts w:ascii="Cambria" w:eastAsia="Times New Roman" w:hAnsi="Cambria" w:cs="Times New Roman"/>
      <w:i/>
      <w:iCs/>
      <w:color w:val="365F91"/>
      <w:sz w:val="21"/>
      <w:szCs w:val="2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52B"/>
    <w:rPr>
      <w:rFonts w:ascii="Cambria" w:eastAsia="Times New Roman" w:hAnsi="Cambria" w:cs="Times New Roman"/>
      <w:color w:val="243F60"/>
      <w:sz w:val="21"/>
      <w:szCs w:val="2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52B"/>
    <w:rPr>
      <w:rFonts w:ascii="Cambria" w:eastAsia="Times New Roman" w:hAnsi="Cambria" w:cs="Times New Roman"/>
      <w:i/>
      <w:iCs/>
      <w:color w:val="243F6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52B"/>
    <w:rPr>
      <w:rFonts w:ascii="Cambria" w:eastAsia="Times New Roman" w:hAnsi="Cambria" w:cs="Times New Roman"/>
      <w:color w:val="272727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52B"/>
    <w:rPr>
      <w:rFonts w:ascii="Cambria" w:eastAsia="Times New Roman" w:hAnsi="Cambria" w:cs="Times New Roman"/>
      <w:i/>
      <w:iCs/>
      <w:color w:val="272727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D652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D6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3D6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6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52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52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D652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52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D652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65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52B"/>
  </w:style>
  <w:style w:type="paragraph" w:styleId="Footer">
    <w:name w:val="footer"/>
    <w:basedOn w:val="Normal"/>
    <w:link w:val="FooterChar"/>
    <w:uiPriority w:val="99"/>
    <w:unhideWhenUsed/>
    <w:rsid w:val="003D65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52B"/>
  </w:style>
  <w:style w:type="paragraph" w:customStyle="1" w:styleId="EndNoteBibliographyTitle">
    <w:name w:val="EndNote Bibliography Title"/>
    <w:basedOn w:val="Normal"/>
    <w:link w:val="EndNoteBibliographyTitleChar"/>
    <w:rsid w:val="003D65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D652B"/>
  </w:style>
  <w:style w:type="character" w:customStyle="1" w:styleId="EndNoteBibliographyTitleChar">
    <w:name w:val="EndNote Bibliography Title Char"/>
    <w:basedOn w:val="ListParagraphChar"/>
    <w:link w:val="EndNoteBibliographyTitle"/>
    <w:rsid w:val="003D65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65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3D652B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3D65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wire-citation-authors">
    <w:name w:val="highwire-citation-authors"/>
    <w:basedOn w:val="DefaultParagraphFont"/>
    <w:rsid w:val="003D652B"/>
  </w:style>
  <w:style w:type="character" w:customStyle="1" w:styleId="highwire-citation-author">
    <w:name w:val="highwire-citation-author"/>
    <w:basedOn w:val="DefaultParagraphFont"/>
    <w:rsid w:val="003D652B"/>
  </w:style>
  <w:style w:type="character" w:customStyle="1" w:styleId="nlm-surname">
    <w:name w:val="nlm-surname"/>
    <w:basedOn w:val="DefaultParagraphFont"/>
    <w:rsid w:val="003D652B"/>
  </w:style>
  <w:style w:type="character" w:customStyle="1" w:styleId="citation-et">
    <w:name w:val="citation-et"/>
    <w:basedOn w:val="DefaultParagraphFont"/>
    <w:rsid w:val="003D652B"/>
  </w:style>
  <w:style w:type="character" w:customStyle="1" w:styleId="highwire-cite-metadata-journal">
    <w:name w:val="highwire-cite-metadata-journal"/>
    <w:basedOn w:val="DefaultParagraphFont"/>
    <w:rsid w:val="003D652B"/>
  </w:style>
  <w:style w:type="character" w:customStyle="1" w:styleId="highwire-cite-metadata-year">
    <w:name w:val="highwire-cite-metadata-year"/>
    <w:basedOn w:val="DefaultParagraphFont"/>
    <w:rsid w:val="003D652B"/>
  </w:style>
  <w:style w:type="character" w:customStyle="1" w:styleId="highwire-cite-metadata-volume">
    <w:name w:val="highwire-cite-metadata-volume"/>
    <w:basedOn w:val="DefaultParagraphFont"/>
    <w:rsid w:val="003D652B"/>
  </w:style>
  <w:style w:type="character" w:customStyle="1" w:styleId="highwire-cite-metadata-elocation-id">
    <w:name w:val="highwire-cite-metadata-elocation-id"/>
    <w:basedOn w:val="DefaultParagraphFont"/>
    <w:rsid w:val="003D652B"/>
  </w:style>
  <w:style w:type="character" w:customStyle="1" w:styleId="highwire-cite-metadata-doi">
    <w:name w:val="highwire-cite-metadata-doi"/>
    <w:basedOn w:val="DefaultParagraphFont"/>
    <w:rsid w:val="003D652B"/>
  </w:style>
  <w:style w:type="character" w:customStyle="1" w:styleId="label">
    <w:name w:val="label"/>
    <w:basedOn w:val="DefaultParagraphFont"/>
    <w:rsid w:val="003D652B"/>
  </w:style>
  <w:style w:type="table" w:customStyle="1" w:styleId="RW0">
    <w:name w:val="RW 0"/>
    <w:aliases w:val="32,96"/>
    <w:basedOn w:val="TableNormal"/>
    <w:uiPriority w:val="99"/>
    <w:rsid w:val="003D652B"/>
    <w:pPr>
      <w:spacing w:after="0" w:line="240" w:lineRule="auto"/>
      <w:contextualSpacing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qFormat/>
    <w:rsid w:val="003D652B"/>
    <w:pPr>
      <w:spacing w:after="200" w:line="276" w:lineRule="auto"/>
    </w:pPr>
    <w:rPr>
      <w:rFonts w:ascii="Calibri" w:eastAsia="Calibri" w:hAnsi="Calibri" w:cs="Times New Roman"/>
      <w:lang w:val="de-DE"/>
    </w:rPr>
  </w:style>
  <w:style w:type="paragraph" w:styleId="Revision">
    <w:name w:val="Revision"/>
    <w:hidden/>
    <w:uiPriority w:val="99"/>
    <w:semiHidden/>
    <w:rsid w:val="003D652B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652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D652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D652B"/>
  </w:style>
  <w:style w:type="paragraph" w:styleId="TOCHeading">
    <w:name w:val="TOC Heading"/>
    <w:basedOn w:val="Heading1"/>
    <w:next w:val="Normal"/>
    <w:uiPriority w:val="39"/>
    <w:unhideWhenUsed/>
    <w:qFormat/>
    <w:rsid w:val="003D652B"/>
    <w:pPr>
      <w:keepNext/>
      <w:numPr>
        <w:numId w:val="1"/>
      </w:numPr>
      <w:tabs>
        <w:tab w:val="left" w:pos="1152"/>
      </w:tabs>
      <w:snapToGrid/>
      <w:spacing w:before="120" w:after="240" w:line="240" w:lineRule="auto"/>
      <w:outlineLvl w:val="9"/>
    </w:pPr>
    <w:rPr>
      <w:rFonts w:ascii="Arial" w:eastAsia="Times New Roman" w:hAnsi="Arial" w:cs="Arial"/>
      <w:bCs/>
      <w:caps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3D652B"/>
    <w:pPr>
      <w:tabs>
        <w:tab w:val="left" w:pos="432"/>
        <w:tab w:val="right" w:leader="dot" w:pos="8637"/>
      </w:tabs>
      <w:spacing w:before="240" w:after="0" w:line="240" w:lineRule="auto"/>
      <w:ind w:left="432" w:right="850" w:hanging="432"/>
    </w:pPr>
    <w:rPr>
      <w:rFonts w:ascii="Arial" w:eastAsia="Times New Roman" w:hAnsi="Arial" w:cs="Arial"/>
      <w:caps/>
    </w:rPr>
  </w:style>
  <w:style w:type="paragraph" w:styleId="TOC2">
    <w:name w:val="toc 2"/>
    <w:basedOn w:val="Normal"/>
    <w:next w:val="Normal"/>
    <w:autoRedefine/>
    <w:uiPriority w:val="39"/>
    <w:rsid w:val="003D652B"/>
    <w:pPr>
      <w:tabs>
        <w:tab w:val="left" w:pos="1152"/>
        <w:tab w:val="right" w:leader="dot" w:pos="8637"/>
      </w:tabs>
      <w:spacing w:after="0" w:line="240" w:lineRule="auto"/>
      <w:ind w:left="1152" w:right="850" w:hanging="720"/>
    </w:pPr>
    <w:rPr>
      <w:rFonts w:ascii="Arial" w:eastAsia="Times New Roman" w:hAnsi="Arial" w:cs="Arial"/>
    </w:rPr>
  </w:style>
  <w:style w:type="paragraph" w:customStyle="1" w:styleId="apphead1">
    <w:name w:val="app:head1"/>
    <w:basedOn w:val="Heading1"/>
    <w:next w:val="Normal"/>
    <w:rsid w:val="003D652B"/>
    <w:pPr>
      <w:keepNext/>
      <w:tabs>
        <w:tab w:val="left" w:pos="2160"/>
      </w:tabs>
      <w:snapToGrid/>
      <w:spacing w:before="120" w:after="240" w:line="240" w:lineRule="auto"/>
      <w:ind w:left="2160" w:hanging="2160"/>
      <w:outlineLvl w:val="9"/>
    </w:pPr>
    <w:rPr>
      <w:rFonts w:ascii="Arial" w:eastAsia="Times New Roman" w:hAnsi="Arial" w:cs="Arial"/>
      <w:bCs/>
      <w:caps/>
      <w:sz w:val="28"/>
      <w:szCs w:val="28"/>
    </w:rPr>
  </w:style>
  <w:style w:type="paragraph" w:customStyle="1" w:styleId="listssp">
    <w:name w:val="list:ssp"/>
    <w:basedOn w:val="Normal"/>
    <w:rsid w:val="003D65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efthead">
    <w:name w:val="left head"/>
    <w:basedOn w:val="Normal"/>
    <w:next w:val="Normal"/>
    <w:rsid w:val="003D652B"/>
    <w:pPr>
      <w:keepNext/>
      <w:spacing w:after="240" w:line="240" w:lineRule="auto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NoNumHead2">
    <w:name w:val="NoNum:Head2"/>
    <w:basedOn w:val="Normal"/>
    <w:next w:val="Normal"/>
    <w:rsid w:val="003D652B"/>
    <w:pPr>
      <w:keepNext/>
      <w:spacing w:before="120" w:after="240" w:line="240" w:lineRule="auto"/>
      <w:outlineLvl w:val="0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styleId="TOC3">
    <w:name w:val="toc 3"/>
    <w:basedOn w:val="Normal"/>
    <w:next w:val="Normal"/>
    <w:autoRedefine/>
    <w:uiPriority w:val="39"/>
    <w:rsid w:val="003D652B"/>
    <w:pPr>
      <w:tabs>
        <w:tab w:val="left" w:pos="2088"/>
        <w:tab w:val="right" w:leader="dot" w:pos="8637"/>
      </w:tabs>
      <w:spacing w:after="0" w:line="240" w:lineRule="auto"/>
      <w:ind w:left="2088" w:right="850" w:hanging="936"/>
    </w:pPr>
    <w:rPr>
      <w:rFonts w:ascii="Arial" w:eastAsia="Times New Roman" w:hAnsi="Arial" w:cs="Arial"/>
    </w:rPr>
  </w:style>
  <w:style w:type="paragraph" w:customStyle="1" w:styleId="HiddenText">
    <w:name w:val="Hidden Text"/>
    <w:basedOn w:val="Normal"/>
    <w:next w:val="Normal"/>
    <w:link w:val="HiddenTextChar"/>
    <w:rsid w:val="003D652B"/>
    <w:pPr>
      <w:spacing w:after="240" w:line="240" w:lineRule="auto"/>
    </w:pPr>
    <w:rPr>
      <w:rFonts w:ascii="Arial" w:eastAsia="Times New Roman" w:hAnsi="Arial" w:cs="Times New Roman"/>
      <w:vanish/>
      <w:color w:val="FF0000"/>
      <w:sz w:val="20"/>
      <w:szCs w:val="20"/>
    </w:rPr>
  </w:style>
  <w:style w:type="character" w:customStyle="1" w:styleId="HiddenTextChar">
    <w:name w:val="Hidden Text Char"/>
    <w:link w:val="HiddenText"/>
    <w:rsid w:val="003D652B"/>
    <w:rPr>
      <w:rFonts w:ascii="Arial" w:eastAsia="Times New Roman" w:hAnsi="Arial" w:cs="Times New Roman"/>
      <w:vanish/>
      <w:color w:val="FF0000"/>
      <w:sz w:val="20"/>
      <w:szCs w:val="20"/>
    </w:rPr>
  </w:style>
  <w:style w:type="paragraph" w:customStyle="1" w:styleId="tabletextNS">
    <w:name w:val="table:textNS"/>
    <w:basedOn w:val="Normal"/>
    <w:rsid w:val="003D652B"/>
    <w:pPr>
      <w:spacing w:after="240" w:line="240" w:lineRule="auto"/>
    </w:pPr>
    <w:rPr>
      <w:rFonts w:ascii="Times New Roman" w:eastAsia="Times New Roman" w:hAnsi="Times New Roman" w:cs="Arial Narrow"/>
      <w:sz w:val="24"/>
      <w:szCs w:val="24"/>
    </w:rPr>
  </w:style>
  <w:style w:type="paragraph" w:customStyle="1" w:styleId="captiontable">
    <w:name w:val="caption:table"/>
    <w:basedOn w:val="Normal"/>
    <w:next w:val="Normal"/>
    <w:rsid w:val="003D652B"/>
    <w:pPr>
      <w:keepNext/>
      <w:spacing w:after="240" w:line="240" w:lineRule="auto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ROMSText">
    <w:name w:val="CROMS_Text"/>
    <w:basedOn w:val="Normal"/>
    <w:uiPriority w:val="99"/>
    <w:qFormat/>
    <w:rsid w:val="003D652B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ROMSInstruction">
    <w:name w:val="CROMS_Instruction"/>
    <w:basedOn w:val="Normal"/>
    <w:uiPriority w:val="17"/>
    <w:qFormat/>
    <w:rsid w:val="003D652B"/>
    <w:pPr>
      <w:spacing w:before="120" w:after="120" w:line="240" w:lineRule="auto"/>
    </w:pPr>
    <w:rPr>
      <w:rFonts w:ascii="Times New Roman" w:eastAsia="Times New Roman" w:hAnsi="Times New Roman" w:cs="Times New Roman"/>
      <w:i/>
      <w:iCs/>
      <w:color w:val="1F497D"/>
      <w:sz w:val="24"/>
      <w:szCs w:val="20"/>
    </w:rPr>
  </w:style>
  <w:style w:type="paragraph" w:styleId="BodyText">
    <w:name w:val="Body Text"/>
    <w:next w:val="CROMSText"/>
    <w:link w:val="BodyTextChar"/>
    <w:uiPriority w:val="99"/>
    <w:semiHidden/>
    <w:unhideWhenUsed/>
    <w:rsid w:val="003D652B"/>
    <w:pPr>
      <w:spacing w:after="12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D652B"/>
    <w:rPr>
      <w:rFonts w:ascii="Calibri" w:eastAsia="Calibri" w:hAnsi="Calibri" w:cs="Times New Roman"/>
      <w:sz w:val="20"/>
      <w:szCs w:val="20"/>
      <w:lang w:val="en-US"/>
    </w:rPr>
  </w:style>
  <w:style w:type="paragraph" w:styleId="ListBullet">
    <w:name w:val="List Bullet"/>
    <w:basedOn w:val="Normal"/>
    <w:rsid w:val="003D652B"/>
    <w:pPr>
      <w:numPr>
        <w:numId w:val="4"/>
      </w:numPr>
      <w:spacing w:after="240" w:line="274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ROMSTextBullet">
    <w:name w:val="CROMS_Text_Bullet"/>
    <w:basedOn w:val="Normal"/>
    <w:qFormat/>
    <w:rsid w:val="003D652B"/>
    <w:pPr>
      <w:numPr>
        <w:numId w:val="3"/>
      </w:numPr>
      <w:tabs>
        <w:tab w:val="left" w:pos="720"/>
      </w:tabs>
      <w:spacing w:after="120" w:line="274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3D652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paragraph" w:customStyle="1" w:styleId="listindentbull">
    <w:name w:val="list:indent bull"/>
    <w:link w:val="listindentbullChar"/>
    <w:rsid w:val="003D652B"/>
    <w:pPr>
      <w:numPr>
        <w:numId w:val="5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indentbullChar">
    <w:name w:val="list:indent bull Char"/>
    <w:link w:val="listindentbull"/>
    <w:locked/>
    <w:rsid w:val="003D652B"/>
    <w:rPr>
      <w:rFonts w:ascii="Times New Roman" w:eastAsia="Times New Roman" w:hAnsi="Times New Roman" w:cs="Times New Roman"/>
      <w:sz w:val="24"/>
      <w:szCs w:val="24"/>
    </w:rPr>
  </w:style>
  <w:style w:type="paragraph" w:customStyle="1" w:styleId="TextDash">
    <w:name w:val="TextDash"/>
    <w:basedOn w:val="Normal"/>
    <w:rsid w:val="003D652B"/>
    <w:pPr>
      <w:numPr>
        <w:ilvl w:val="1"/>
        <w:numId w:val="7"/>
      </w:numPr>
      <w:tabs>
        <w:tab w:val="clear" w:pos="1800"/>
        <w:tab w:val="left" w:pos="1080"/>
      </w:tabs>
      <w:spacing w:before="120" w:after="240" w:line="360" w:lineRule="auto"/>
      <w:ind w:left="1080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TextBullet">
    <w:name w:val="TextBullet"/>
    <w:basedOn w:val="TextDash"/>
    <w:rsid w:val="003D652B"/>
    <w:pPr>
      <w:numPr>
        <w:ilvl w:val="0"/>
      </w:numPr>
      <w:spacing w:before="60" w:after="60" w:line="240" w:lineRule="auto"/>
    </w:pPr>
    <w:rPr>
      <w:iCs/>
    </w:rPr>
  </w:style>
  <w:style w:type="paragraph" w:customStyle="1" w:styleId="lefthead12">
    <w:name w:val="lefthead12"/>
    <w:basedOn w:val="Normal"/>
    <w:next w:val="Normal"/>
    <w:rsid w:val="003D652B"/>
    <w:pPr>
      <w:keepNext/>
      <w:spacing w:after="240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D652B"/>
    <w:pPr>
      <w:spacing w:after="240" w:line="240" w:lineRule="auto"/>
      <w:contextualSpacing/>
      <w:jc w:val="center"/>
    </w:pPr>
    <w:rPr>
      <w:rFonts w:ascii="Times New Roman" w:eastAsia="Times New Roman" w:hAnsi="Times New Roman" w:cs="Times New Roman"/>
      <w:b/>
      <w:spacing w:val="-10"/>
      <w:kern w:val="28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3D652B"/>
    <w:rPr>
      <w:rFonts w:ascii="Times New Roman" w:eastAsia="Times New Roman" w:hAnsi="Times New Roman" w:cs="Times New Roman"/>
      <w:b/>
      <w:spacing w:val="-10"/>
      <w:kern w:val="28"/>
      <w:sz w:val="24"/>
      <w:szCs w:val="24"/>
    </w:rPr>
  </w:style>
  <w:style w:type="paragraph" w:customStyle="1" w:styleId="TOCHeader">
    <w:name w:val="TOC_Header"/>
    <w:basedOn w:val="TOC1"/>
    <w:rsid w:val="003D652B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lhNonTOC12">
    <w:name w:val="lh:NonTOC12"/>
    <w:basedOn w:val="Normal"/>
    <w:next w:val="Normal"/>
    <w:rsid w:val="003D652B"/>
    <w:pPr>
      <w:keepNext/>
      <w:spacing w:after="240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tabletext">
    <w:name w:val="table:text"/>
    <w:basedOn w:val="Normal"/>
    <w:rsid w:val="003D652B"/>
    <w:pPr>
      <w:spacing w:before="120" w:after="120" w:line="240" w:lineRule="auto"/>
    </w:pPr>
    <w:rPr>
      <w:rFonts w:ascii="Arial Narrow" w:eastAsia="Times New Roman" w:hAnsi="Arial Narrow" w:cs="Arial Narrow"/>
      <w:sz w:val="24"/>
      <w:szCs w:val="24"/>
    </w:rPr>
  </w:style>
  <w:style w:type="paragraph" w:customStyle="1" w:styleId="lhNonTOC">
    <w:name w:val="lh:NonTOC"/>
    <w:basedOn w:val="Normal"/>
    <w:next w:val="Normal"/>
    <w:rsid w:val="003D652B"/>
    <w:pPr>
      <w:keepNext/>
      <w:spacing w:after="240" w:line="240" w:lineRule="auto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NoNumHead1">
    <w:name w:val="NoNum:Head1"/>
    <w:basedOn w:val="Heading1"/>
    <w:next w:val="Normal"/>
    <w:rsid w:val="003D652B"/>
    <w:pPr>
      <w:keepNext/>
      <w:snapToGrid/>
      <w:spacing w:before="120" w:after="240" w:line="240" w:lineRule="auto"/>
    </w:pPr>
    <w:rPr>
      <w:rFonts w:ascii="Arial" w:eastAsia="Times New Roman" w:hAnsi="Arial" w:cs="Arial"/>
      <w:bCs/>
      <w:caps/>
      <w:sz w:val="28"/>
      <w:szCs w:val="28"/>
    </w:rPr>
  </w:style>
  <w:style w:type="paragraph" w:customStyle="1" w:styleId="TOCPage">
    <w:name w:val="TOC_Page"/>
    <w:basedOn w:val="TOCHeader"/>
    <w:rsid w:val="003D652B"/>
    <w:pPr>
      <w:jc w:val="right"/>
    </w:pPr>
  </w:style>
  <w:style w:type="paragraph" w:customStyle="1" w:styleId="listbull">
    <w:name w:val="list:bull"/>
    <w:basedOn w:val="Normal"/>
    <w:rsid w:val="003D652B"/>
    <w:pPr>
      <w:numPr>
        <w:numId w:val="8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indent">
    <w:name w:val="list:indent"/>
    <w:basedOn w:val="Normal"/>
    <w:rsid w:val="003D652B"/>
    <w:pPr>
      <w:spacing w:after="120" w:line="240" w:lineRule="auto"/>
      <w:ind w:left="43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num">
    <w:name w:val="list:num"/>
    <w:basedOn w:val="Normal"/>
    <w:rsid w:val="003D652B"/>
    <w:pPr>
      <w:numPr>
        <w:numId w:val="9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ref">
    <w:name w:val="table:ref"/>
    <w:basedOn w:val="Normal"/>
    <w:rsid w:val="003D652B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3D652B"/>
    <w:pPr>
      <w:numPr>
        <w:numId w:val="10"/>
      </w:numPr>
    </w:pPr>
  </w:style>
  <w:style w:type="paragraph" w:styleId="TOC4">
    <w:name w:val="toc 4"/>
    <w:basedOn w:val="Normal"/>
    <w:next w:val="Normal"/>
    <w:autoRedefine/>
    <w:uiPriority w:val="39"/>
    <w:rsid w:val="003D652B"/>
    <w:pPr>
      <w:tabs>
        <w:tab w:val="left" w:pos="3168"/>
        <w:tab w:val="right" w:leader="dot" w:pos="8637"/>
      </w:tabs>
      <w:spacing w:after="0" w:line="240" w:lineRule="auto"/>
      <w:ind w:left="3168" w:right="850" w:hanging="1080"/>
    </w:pPr>
    <w:rPr>
      <w:rFonts w:ascii="Arial" w:eastAsia="Times New Roman" w:hAnsi="Arial" w:cs="Arial"/>
    </w:rPr>
  </w:style>
  <w:style w:type="paragraph" w:styleId="TOC5">
    <w:name w:val="toc 5"/>
    <w:basedOn w:val="Normal"/>
    <w:next w:val="Normal"/>
    <w:autoRedefine/>
    <w:rsid w:val="003D652B"/>
    <w:pPr>
      <w:tabs>
        <w:tab w:val="left" w:pos="4410"/>
        <w:tab w:val="right" w:leader="dot" w:pos="8640"/>
      </w:tabs>
      <w:spacing w:after="0" w:line="240" w:lineRule="auto"/>
      <w:ind w:left="4406" w:right="850" w:hanging="1238"/>
    </w:pPr>
    <w:rPr>
      <w:rFonts w:ascii="Arial" w:eastAsia="Times New Roman" w:hAnsi="Arial" w:cs="Arial"/>
    </w:rPr>
  </w:style>
  <w:style w:type="paragraph" w:customStyle="1" w:styleId="listrom">
    <w:name w:val="list:rom"/>
    <w:basedOn w:val="Normal"/>
    <w:rsid w:val="003D652B"/>
    <w:pPr>
      <w:numPr>
        <w:numId w:val="11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ial">
    <w:name w:val="arial"/>
    <w:basedOn w:val="Normal"/>
    <w:link w:val="arialZchn"/>
    <w:qFormat/>
    <w:rsid w:val="003D652B"/>
    <w:pPr>
      <w:spacing w:before="120" w:after="120" w:line="240" w:lineRule="auto"/>
    </w:pPr>
    <w:rPr>
      <w:rFonts w:ascii="Arial" w:eastAsia="MS Mincho" w:hAnsi="Arial" w:cs="Arial"/>
      <w:szCs w:val="24"/>
      <w:lang w:val="en-US"/>
    </w:rPr>
  </w:style>
  <w:style w:type="character" w:customStyle="1" w:styleId="arialZchn">
    <w:name w:val="arial Zchn"/>
    <w:link w:val="arial"/>
    <w:rsid w:val="003D652B"/>
    <w:rPr>
      <w:rFonts w:ascii="Arial" w:eastAsia="MS Mincho" w:hAnsi="Arial" w:cs="Arial"/>
      <w:szCs w:val="24"/>
      <w:lang w:val="en-US"/>
    </w:rPr>
  </w:style>
  <w:style w:type="paragraph" w:customStyle="1" w:styleId="msonormal0">
    <w:name w:val="msonormal"/>
    <w:basedOn w:val="Normal"/>
    <w:rsid w:val="003D65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5">
    <w:name w:val="xl65"/>
    <w:basedOn w:val="Normal"/>
    <w:rsid w:val="003D652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66">
    <w:name w:val="xl66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val="en-US" w:eastAsia="zh-CN"/>
    </w:rPr>
  </w:style>
  <w:style w:type="paragraph" w:customStyle="1" w:styleId="xl67">
    <w:name w:val="xl67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n-US" w:eastAsia="zh-CN"/>
    </w:rPr>
  </w:style>
  <w:style w:type="paragraph" w:customStyle="1" w:styleId="xl68">
    <w:name w:val="xl68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val="en-US" w:eastAsia="zh-CN"/>
    </w:rPr>
  </w:style>
  <w:style w:type="paragraph" w:customStyle="1" w:styleId="xl69">
    <w:name w:val="xl69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70">
    <w:name w:val="xl70"/>
    <w:basedOn w:val="Normal"/>
    <w:rsid w:val="003D652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color w:val="000000"/>
      <w:sz w:val="24"/>
      <w:szCs w:val="24"/>
      <w:lang w:val="en-US" w:eastAsia="zh-CN"/>
    </w:rPr>
  </w:style>
  <w:style w:type="paragraph" w:customStyle="1" w:styleId="xl71">
    <w:name w:val="xl71"/>
    <w:basedOn w:val="Normal"/>
    <w:rsid w:val="003D652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72">
    <w:name w:val="xl72"/>
    <w:basedOn w:val="Normal"/>
    <w:rsid w:val="003D652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73">
    <w:name w:val="xl73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val="en-US" w:eastAsia="zh-CN"/>
    </w:rPr>
  </w:style>
  <w:style w:type="paragraph" w:customStyle="1" w:styleId="xl74">
    <w:name w:val="xl74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n-US" w:eastAsia="zh-CN"/>
    </w:rPr>
  </w:style>
  <w:style w:type="paragraph" w:customStyle="1" w:styleId="xl75">
    <w:name w:val="xl75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n-US" w:eastAsia="zh-CN"/>
    </w:rPr>
  </w:style>
  <w:style w:type="paragraph" w:customStyle="1" w:styleId="xl76">
    <w:name w:val="xl76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77">
    <w:name w:val="xl77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78">
    <w:name w:val="xl78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79">
    <w:name w:val="xl79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80">
    <w:name w:val="xl80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81">
    <w:name w:val="xl81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82">
    <w:name w:val="xl82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83">
    <w:name w:val="xl83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  <w:lang w:val="en-US" w:eastAsia="zh-CN"/>
    </w:rPr>
  </w:style>
  <w:style w:type="paragraph" w:customStyle="1" w:styleId="xl84">
    <w:name w:val="xl84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val="en-US" w:eastAsia="zh-CN"/>
    </w:rPr>
  </w:style>
  <w:style w:type="paragraph" w:customStyle="1" w:styleId="xl85">
    <w:name w:val="xl85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86">
    <w:name w:val="xl86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87">
    <w:name w:val="xl87"/>
    <w:basedOn w:val="Normal"/>
    <w:rsid w:val="003D652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88">
    <w:name w:val="xl88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val="en-US" w:eastAsia="zh-CN"/>
    </w:rPr>
  </w:style>
  <w:style w:type="paragraph" w:customStyle="1" w:styleId="xl89">
    <w:name w:val="xl89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90">
    <w:name w:val="xl90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91">
    <w:name w:val="xl91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92">
    <w:name w:val="xl92"/>
    <w:basedOn w:val="Normal"/>
    <w:rsid w:val="003D652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93">
    <w:name w:val="xl93"/>
    <w:basedOn w:val="Normal"/>
    <w:rsid w:val="003D652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94">
    <w:name w:val="xl94"/>
    <w:basedOn w:val="Normal"/>
    <w:rsid w:val="003D652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 w:eastAsia="zh-CN"/>
    </w:rPr>
  </w:style>
  <w:style w:type="paragraph" w:customStyle="1" w:styleId="xl95">
    <w:name w:val="xl95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val="en-US" w:eastAsia="zh-CN"/>
    </w:rPr>
  </w:style>
  <w:style w:type="paragraph" w:customStyle="1" w:styleId="xl96">
    <w:name w:val="xl96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val="en-US" w:eastAsia="zh-CN"/>
    </w:rPr>
  </w:style>
  <w:style w:type="paragraph" w:customStyle="1" w:styleId="xl97">
    <w:name w:val="xl97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val="en-US" w:eastAsia="zh-CN"/>
    </w:rPr>
  </w:style>
  <w:style w:type="paragraph" w:customStyle="1" w:styleId="xl98">
    <w:name w:val="xl98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val="en-US" w:eastAsia="zh-CN"/>
    </w:rPr>
  </w:style>
  <w:style w:type="paragraph" w:customStyle="1" w:styleId="xl99">
    <w:name w:val="xl99"/>
    <w:basedOn w:val="Normal"/>
    <w:rsid w:val="003D6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val="en-US" w:eastAsia="zh-CN"/>
    </w:rPr>
  </w:style>
  <w:style w:type="paragraph" w:customStyle="1" w:styleId="xl100">
    <w:name w:val="xl100"/>
    <w:basedOn w:val="Normal"/>
    <w:rsid w:val="003D652B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val="en-US" w:eastAsia="zh-CN"/>
    </w:rPr>
  </w:style>
  <w:style w:type="paragraph" w:customStyle="1" w:styleId="xl101">
    <w:name w:val="xl101"/>
    <w:basedOn w:val="Normal"/>
    <w:rsid w:val="003D652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65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652B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3D652B"/>
    <w:pPr>
      <w:tabs>
        <w:tab w:val="left" w:pos="397"/>
      </w:tabs>
      <w:spacing w:after="0" w:line="240" w:lineRule="auto"/>
      <w:ind w:left="397" w:hanging="397"/>
    </w:pPr>
    <w:rPr>
      <w:rFonts w:ascii="Arial" w:eastAsia="MS Mincho" w:hAnsi="Arial" w:cs="Arial"/>
      <w:sz w:val="24"/>
      <w:szCs w:val="24"/>
      <w:lang w:val="en-US"/>
    </w:rPr>
  </w:style>
  <w:style w:type="character" w:customStyle="1" w:styleId="CitaviBibliographyEntryZchn">
    <w:name w:val="Citavi Bibliography Entry Zchn"/>
    <w:link w:val="CitaviBibliographyEntry"/>
    <w:rsid w:val="003D652B"/>
    <w:rPr>
      <w:rFonts w:ascii="Arial" w:eastAsia="MS Mincho" w:hAnsi="Arial" w:cs="Arial"/>
      <w:sz w:val="24"/>
      <w:szCs w:val="24"/>
      <w:lang w:val="en-US"/>
    </w:rPr>
  </w:style>
  <w:style w:type="paragraph" w:customStyle="1" w:styleId="font5">
    <w:name w:val="font5"/>
    <w:basedOn w:val="Normal"/>
    <w:rsid w:val="003D652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val="en-US" w:eastAsia="zh-CN"/>
    </w:rPr>
  </w:style>
  <w:style w:type="paragraph" w:customStyle="1" w:styleId="Style2">
    <w:name w:val="Style2"/>
    <w:basedOn w:val="Normal"/>
    <w:link w:val="Style2Char"/>
    <w:qFormat/>
    <w:rsid w:val="003D652B"/>
    <w:pPr>
      <w:spacing w:after="0" w:line="240" w:lineRule="auto"/>
      <w:jc w:val="both"/>
    </w:pPr>
    <w:rPr>
      <w:rFonts w:ascii="Arial" w:eastAsia="SimSun" w:hAnsi="Arial" w:cs="Times New Roman"/>
      <w:color w:val="000000"/>
      <w:kern w:val="16"/>
      <w:sz w:val="24"/>
      <w:szCs w:val="24"/>
      <w:lang w:val="en-US" w:eastAsia="ja-JP"/>
    </w:rPr>
  </w:style>
  <w:style w:type="character" w:customStyle="1" w:styleId="Style2Char">
    <w:name w:val="Style2 Char"/>
    <w:link w:val="Style2"/>
    <w:rsid w:val="003D652B"/>
    <w:rPr>
      <w:rFonts w:ascii="Arial" w:eastAsia="SimSun" w:hAnsi="Arial" w:cs="Times New Roman"/>
      <w:color w:val="000000"/>
      <w:kern w:val="16"/>
      <w:sz w:val="24"/>
      <w:szCs w:val="24"/>
      <w:lang w:val="en-US" w:eastAsia="ja-JP"/>
    </w:rPr>
  </w:style>
  <w:style w:type="character" w:styleId="Strong">
    <w:name w:val="Strong"/>
    <w:basedOn w:val="DefaultParagraphFont"/>
    <w:uiPriority w:val="22"/>
    <w:qFormat/>
    <w:rsid w:val="003D65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793874-0C52-43B1-8E4C-F3B0898CA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026</Words>
  <Characters>17249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07T13:08:00Z</dcterms:created>
  <dcterms:modified xsi:type="dcterms:W3CDTF">2022-07-14T09:02:00Z</dcterms:modified>
</cp:coreProperties>
</file>